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3EC9B921" w14:textId="77777777" w:rsidTr="008408EF">
        <w:tc>
          <w:tcPr>
            <w:tcW w:w="8296" w:type="dxa"/>
            <w:gridSpan w:val="2"/>
          </w:tcPr>
          <w:p w14:paraId="0CA8B23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</w:t>
            </w:r>
          </w:p>
        </w:tc>
      </w:tr>
      <w:tr w:rsidR="00F336F6" w:rsidRPr="00F336F6" w14:paraId="490BBD2E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BCFF5F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541BC97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Forest area (% of total land area)</w:t>
            </w:r>
          </w:p>
        </w:tc>
      </w:tr>
      <w:tr w:rsidR="00F336F6" w:rsidRPr="00F336F6" w14:paraId="7FB483D5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265725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8E04B4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1.1</w:t>
            </w:r>
          </w:p>
        </w:tc>
      </w:tr>
      <w:tr w:rsidR="00F336F6" w:rsidRPr="00F336F6" w14:paraId="55A40111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4B32868D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6C60B8F2" w14:textId="4E306CB4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 xml:space="preserve">Forest </w:t>
            </w:r>
            <w:proofErr w:type="spellStart"/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rea_Current</w:t>
            </w:r>
            <w:proofErr w:type="spellEnd"/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 xml:space="preserve"> Forest Area</w:t>
            </w:r>
          </w:p>
        </w:tc>
      </w:tr>
      <w:tr w:rsidR="00F336F6" w:rsidRPr="00F336F6" w14:paraId="0302F2C6" w14:textId="77777777" w:rsidTr="008408EF">
        <w:tc>
          <w:tcPr>
            <w:tcW w:w="2410" w:type="dxa"/>
          </w:tcPr>
          <w:p w14:paraId="0FC9CB69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</w:tcPr>
          <w:p w14:paraId="4B8D33A4" w14:textId="32C710BB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%</w:t>
            </w:r>
          </w:p>
        </w:tc>
      </w:tr>
      <w:tr w:rsidR="00F336F6" w:rsidRPr="00F336F6" w14:paraId="63D1CC3B" w14:textId="77777777" w:rsidTr="008408EF">
        <w:tc>
          <w:tcPr>
            <w:tcW w:w="2410" w:type="dxa"/>
          </w:tcPr>
          <w:p w14:paraId="23284164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</w:tcPr>
          <w:p w14:paraId="5A615A4B" w14:textId="37EABCC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100)</w:t>
            </w:r>
          </w:p>
        </w:tc>
      </w:tr>
      <w:tr w:rsidR="00F336F6" w:rsidRPr="00F336F6" w14:paraId="7E06818B" w14:textId="77777777" w:rsidTr="008408EF">
        <w:tc>
          <w:tcPr>
            <w:tcW w:w="2410" w:type="dxa"/>
          </w:tcPr>
          <w:p w14:paraId="0294DD3D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</w:tcPr>
          <w:p w14:paraId="23F80C8F" w14:textId="4BE35703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0</w:t>
            </w:r>
          </w:p>
        </w:tc>
      </w:tr>
      <w:tr w:rsidR="00F336F6" w:rsidRPr="00F336F6" w14:paraId="4EF80E50" w14:textId="77777777" w:rsidTr="008408EF">
        <w:tc>
          <w:tcPr>
            <w:tcW w:w="2410" w:type="dxa"/>
          </w:tcPr>
          <w:p w14:paraId="5AA4C029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</w:tcPr>
          <w:p w14:paraId="7D6CB8BC" w14:textId="6B8DE3CE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60</w:t>
            </w:r>
          </w:p>
        </w:tc>
      </w:tr>
      <w:tr w:rsidR="00F336F6" w:rsidRPr="00F336F6" w14:paraId="66A33071" w14:textId="77777777" w:rsidTr="008408EF">
        <w:tc>
          <w:tcPr>
            <w:tcW w:w="2410" w:type="dxa"/>
          </w:tcPr>
          <w:p w14:paraId="1D4A0362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</w:tcPr>
          <w:p w14:paraId="3B7084CB" w14:textId="3D694E3F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0 Census of Agriculture and Forestry Confirmed Report Vol. 1 Prefectural Statistical Book (Fukuoka Prefecture)</w:t>
            </w:r>
          </w:p>
        </w:tc>
      </w:tr>
      <w:tr w:rsidR="00F336F6" w:rsidRPr="00F336F6" w14:paraId="489E52CB" w14:textId="77777777" w:rsidTr="008408EF">
        <w:tc>
          <w:tcPr>
            <w:tcW w:w="2410" w:type="dxa"/>
          </w:tcPr>
          <w:p w14:paraId="1D8650F2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</w:tcPr>
          <w:p w14:paraId="44DC0AFD" w14:textId="0BEB9CD5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www.e-stat.go.jp/dbview?sid=0002072478</w:t>
            </w:r>
          </w:p>
        </w:tc>
      </w:tr>
      <w:tr w:rsidR="00F336F6" w:rsidRPr="00F336F6" w14:paraId="1B97F50E" w14:textId="77777777" w:rsidTr="008408EF">
        <w:tc>
          <w:tcPr>
            <w:tcW w:w="2410" w:type="dxa"/>
          </w:tcPr>
          <w:p w14:paraId="7CDB0923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</w:tcPr>
          <w:p w14:paraId="79FA8A48" w14:textId="68EC57F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Ministry of Agriculture, Forestry and Fisheries</w:t>
            </w:r>
          </w:p>
        </w:tc>
      </w:tr>
      <w:tr w:rsidR="00F336F6" w:rsidRPr="00F336F6" w14:paraId="1D7B7AD0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FA0C82B" w14:textId="77777777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62BE84C" w14:textId="4DF78E99" w:rsidR="001F17FF" w:rsidRPr="00F336F6" w:rsidRDefault="001F17FF" w:rsidP="001F17F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Forest ratio = Forest area/Total land area; Total land area can also be obtained from the same Database and Download Link.</w:t>
            </w:r>
          </w:p>
        </w:tc>
      </w:tr>
    </w:tbl>
    <w:p w14:paraId="252330D1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774D320D" w14:textId="77777777" w:rsidTr="008408EF">
        <w:tc>
          <w:tcPr>
            <w:tcW w:w="8296" w:type="dxa"/>
            <w:gridSpan w:val="2"/>
          </w:tcPr>
          <w:p w14:paraId="52147EB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</w:t>
            </w:r>
          </w:p>
        </w:tc>
      </w:tr>
      <w:tr w:rsidR="00F336F6" w:rsidRPr="00F336F6" w14:paraId="1C8FCA6B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6786102F" w14:textId="77777777" w:rsidR="00B23FE4" w:rsidRPr="00F336F6" w:rsidRDefault="00B23FE4" w:rsidP="008408EF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1D27D7D5" w14:textId="77777777" w:rsidR="00B23FE4" w:rsidRPr="00F336F6" w:rsidRDefault="00B23FE4" w:rsidP="008408EF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Biochemical Oxygen Demand level (mg/L)</w:t>
            </w:r>
          </w:p>
        </w:tc>
      </w:tr>
      <w:tr w:rsidR="00F336F6" w:rsidRPr="00F336F6" w14:paraId="7A9131B0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53551BA6" w14:textId="77777777" w:rsidR="00B23FE4" w:rsidRPr="00F336F6" w:rsidRDefault="00B23FE4" w:rsidP="008408EF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031292A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1.2</w:t>
            </w:r>
          </w:p>
        </w:tc>
      </w:tr>
      <w:tr w:rsidR="00F336F6" w:rsidRPr="00F336F6" w14:paraId="140458F0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2F2C140B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909B227" w14:textId="45135D78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BOD_75% value</w:t>
            </w:r>
          </w:p>
        </w:tc>
      </w:tr>
      <w:tr w:rsidR="00F336F6" w:rsidRPr="00F336F6" w14:paraId="0891BF54" w14:textId="77777777" w:rsidTr="008408EF">
        <w:tc>
          <w:tcPr>
            <w:tcW w:w="2410" w:type="dxa"/>
          </w:tcPr>
          <w:p w14:paraId="05D4AFB4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Data Unit</w:t>
            </w:r>
          </w:p>
        </w:tc>
        <w:tc>
          <w:tcPr>
            <w:tcW w:w="5886" w:type="dxa"/>
          </w:tcPr>
          <w:p w14:paraId="4B654EED" w14:textId="12F591D9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/</w:t>
            </w:r>
          </w:p>
        </w:tc>
      </w:tr>
      <w:tr w:rsidR="00F336F6" w:rsidRPr="00F336F6" w14:paraId="59B8DE1B" w14:textId="77777777" w:rsidTr="008408EF">
        <w:tc>
          <w:tcPr>
            <w:tcW w:w="2410" w:type="dxa"/>
          </w:tcPr>
          <w:p w14:paraId="5A65BC33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Value Range</w:t>
            </w:r>
          </w:p>
        </w:tc>
        <w:tc>
          <w:tcPr>
            <w:tcW w:w="5886" w:type="dxa"/>
          </w:tcPr>
          <w:p w14:paraId="0BF1E3B2" w14:textId="63BF4203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99999)</w:t>
            </w:r>
          </w:p>
        </w:tc>
      </w:tr>
      <w:tr w:rsidR="00F336F6" w:rsidRPr="00F336F6" w14:paraId="3442B229" w14:textId="77777777" w:rsidTr="008408EF">
        <w:tc>
          <w:tcPr>
            <w:tcW w:w="2410" w:type="dxa"/>
          </w:tcPr>
          <w:p w14:paraId="242DA5BA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Years Available</w:t>
            </w:r>
          </w:p>
        </w:tc>
        <w:tc>
          <w:tcPr>
            <w:tcW w:w="5886" w:type="dxa"/>
          </w:tcPr>
          <w:p w14:paraId="063B83FA" w14:textId="10416766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2</w:t>
            </w:r>
          </w:p>
        </w:tc>
      </w:tr>
      <w:tr w:rsidR="00F336F6" w:rsidRPr="00F336F6" w14:paraId="49EB1933" w14:textId="77777777" w:rsidTr="008408EF">
        <w:tc>
          <w:tcPr>
            <w:tcW w:w="2410" w:type="dxa"/>
          </w:tcPr>
          <w:p w14:paraId="7DB9AC67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unicipalities Available</w:t>
            </w:r>
          </w:p>
        </w:tc>
        <w:tc>
          <w:tcPr>
            <w:tcW w:w="5886" w:type="dxa"/>
          </w:tcPr>
          <w:p w14:paraId="5717DFA1" w14:textId="382869C7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17</w:t>
            </w:r>
          </w:p>
        </w:tc>
      </w:tr>
      <w:tr w:rsidR="00F336F6" w:rsidRPr="00F336F6" w14:paraId="64CE59AB" w14:textId="77777777" w:rsidTr="008408EF">
        <w:tc>
          <w:tcPr>
            <w:tcW w:w="2410" w:type="dxa"/>
          </w:tcPr>
          <w:p w14:paraId="5B32A114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Data base</w:t>
            </w:r>
          </w:p>
        </w:tc>
        <w:tc>
          <w:tcPr>
            <w:tcW w:w="5886" w:type="dxa"/>
          </w:tcPr>
          <w:p w14:paraId="405A5727" w14:textId="016EDA34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ydrological and Water Quality Database</w:t>
            </w:r>
          </w:p>
        </w:tc>
      </w:tr>
      <w:tr w:rsidR="00F336F6" w:rsidRPr="00F336F6" w14:paraId="38653EE8" w14:textId="77777777" w:rsidTr="008408EF">
        <w:tc>
          <w:tcPr>
            <w:tcW w:w="2410" w:type="dxa"/>
          </w:tcPr>
          <w:p w14:paraId="5B52E18A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Download Link</w:t>
            </w:r>
          </w:p>
        </w:tc>
        <w:tc>
          <w:tcPr>
            <w:tcW w:w="5886" w:type="dxa"/>
          </w:tcPr>
          <w:p w14:paraId="15A364F8" w14:textId="14B5A761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://www1.river.go.jp/</w:t>
            </w:r>
          </w:p>
        </w:tc>
      </w:tr>
      <w:tr w:rsidR="00F336F6" w:rsidRPr="00F336F6" w14:paraId="7D47078A" w14:textId="77777777" w:rsidTr="008408EF">
        <w:tc>
          <w:tcPr>
            <w:tcW w:w="2410" w:type="dxa"/>
          </w:tcPr>
          <w:p w14:paraId="1F2B28B1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Published by</w:t>
            </w:r>
          </w:p>
        </w:tc>
        <w:tc>
          <w:tcPr>
            <w:tcW w:w="5886" w:type="dxa"/>
          </w:tcPr>
          <w:p w14:paraId="55C4E30B" w14:textId="17E2E758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Ministry of Land, Infrastructure, Transport and Tourism</w:t>
            </w:r>
          </w:p>
        </w:tc>
      </w:tr>
      <w:tr w:rsidR="00F336F6" w:rsidRPr="00F336F6" w14:paraId="1345FADF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8F94493" w14:textId="77777777" w:rsidR="002F002D" w:rsidRPr="00F336F6" w:rsidRDefault="002F002D" w:rsidP="002F002D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7DC89696" w14:textId="76D1D54C" w:rsidR="002F002D" w:rsidRPr="00F336F6" w:rsidRDefault="002F002D" w:rsidP="002F002D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/</w:t>
            </w:r>
          </w:p>
        </w:tc>
      </w:tr>
    </w:tbl>
    <w:p w14:paraId="7EB5F295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A44BBA1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853A58E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0A6C626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04FCD57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CE111FB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F7B69E9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026D2C2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095C0208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2E9EDF3" w14:textId="77777777" w:rsidR="009B5E2C" w:rsidRPr="00F336F6" w:rsidRDefault="009B5E2C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F336F6" w:rsidRPr="00F336F6" w14:paraId="13313D1C" w14:textId="77777777" w:rsidTr="002026A0">
        <w:tc>
          <w:tcPr>
            <w:tcW w:w="8306" w:type="dxa"/>
            <w:gridSpan w:val="2"/>
          </w:tcPr>
          <w:p w14:paraId="2528397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3</w:t>
            </w:r>
          </w:p>
        </w:tc>
      </w:tr>
      <w:tr w:rsidR="00F336F6" w:rsidRPr="00F336F6" w14:paraId="6C255683" w14:textId="77777777" w:rsidTr="002026A0">
        <w:tc>
          <w:tcPr>
            <w:tcW w:w="2410" w:type="dxa"/>
            <w:tcBorders>
              <w:top w:val="single" w:sz="4" w:space="0" w:color="auto"/>
            </w:tcBorders>
          </w:tcPr>
          <w:p w14:paraId="63021B7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96" w:type="dxa"/>
            <w:tcBorders>
              <w:top w:val="single" w:sz="4" w:space="0" w:color="auto"/>
            </w:tcBorders>
          </w:tcPr>
          <w:p w14:paraId="62E451D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Government revenue (% of GDP)</w:t>
            </w:r>
          </w:p>
        </w:tc>
      </w:tr>
      <w:tr w:rsidR="00F336F6" w:rsidRPr="00F336F6" w14:paraId="002AFDA3" w14:textId="77777777" w:rsidTr="002026A0">
        <w:tc>
          <w:tcPr>
            <w:tcW w:w="2410" w:type="dxa"/>
            <w:tcBorders>
              <w:bottom w:val="single" w:sz="4" w:space="0" w:color="auto"/>
            </w:tcBorders>
          </w:tcPr>
          <w:p w14:paraId="6F74C78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96" w:type="dxa"/>
            <w:tcBorders>
              <w:bottom w:val="single" w:sz="4" w:space="0" w:color="auto"/>
            </w:tcBorders>
          </w:tcPr>
          <w:p w14:paraId="6E16EA6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2.1</w:t>
            </w:r>
          </w:p>
        </w:tc>
      </w:tr>
      <w:tr w:rsidR="00F336F6" w:rsidRPr="00F336F6" w14:paraId="5EA92A17" w14:textId="77777777" w:rsidTr="002026A0">
        <w:tc>
          <w:tcPr>
            <w:tcW w:w="2410" w:type="dxa"/>
            <w:tcBorders>
              <w:top w:val="single" w:sz="4" w:space="0" w:color="auto"/>
            </w:tcBorders>
          </w:tcPr>
          <w:p w14:paraId="0C50FAB5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96" w:type="dxa"/>
            <w:tcBorders>
              <w:top w:val="single" w:sz="4" w:space="0" w:color="auto"/>
            </w:tcBorders>
          </w:tcPr>
          <w:p w14:paraId="19AEB6D8" w14:textId="425C428D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Total Revenue</w:t>
            </w:r>
          </w:p>
        </w:tc>
      </w:tr>
      <w:tr w:rsidR="00F336F6" w:rsidRPr="00F336F6" w14:paraId="75867EA8" w14:textId="77777777" w:rsidTr="002026A0">
        <w:tc>
          <w:tcPr>
            <w:tcW w:w="2410" w:type="dxa"/>
          </w:tcPr>
          <w:p w14:paraId="1AC096B4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96" w:type="dxa"/>
          </w:tcPr>
          <w:p w14:paraId="69622731" w14:textId="68720339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%</w:t>
            </w:r>
          </w:p>
        </w:tc>
      </w:tr>
      <w:tr w:rsidR="00F336F6" w:rsidRPr="00F336F6" w14:paraId="7EAF66DB" w14:textId="77777777" w:rsidTr="002026A0">
        <w:tc>
          <w:tcPr>
            <w:tcW w:w="2410" w:type="dxa"/>
          </w:tcPr>
          <w:p w14:paraId="43B5D689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96" w:type="dxa"/>
          </w:tcPr>
          <w:p w14:paraId="31F42800" w14:textId="2BA4E4F6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100)</w:t>
            </w:r>
          </w:p>
        </w:tc>
      </w:tr>
      <w:tr w:rsidR="00F336F6" w:rsidRPr="00F336F6" w14:paraId="693AFA41" w14:textId="77777777" w:rsidTr="002026A0">
        <w:tc>
          <w:tcPr>
            <w:tcW w:w="2410" w:type="dxa"/>
          </w:tcPr>
          <w:p w14:paraId="2A09DE1D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96" w:type="dxa"/>
          </w:tcPr>
          <w:p w14:paraId="579AD06E" w14:textId="0A26F3C6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2</w:t>
            </w:r>
          </w:p>
        </w:tc>
      </w:tr>
      <w:tr w:rsidR="00F336F6" w:rsidRPr="00F336F6" w14:paraId="703467F5" w14:textId="77777777" w:rsidTr="002026A0">
        <w:tc>
          <w:tcPr>
            <w:tcW w:w="2410" w:type="dxa"/>
          </w:tcPr>
          <w:p w14:paraId="169F77D7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96" w:type="dxa"/>
          </w:tcPr>
          <w:p w14:paraId="7EC53FFA" w14:textId="1362BB63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60</w:t>
            </w:r>
          </w:p>
        </w:tc>
      </w:tr>
      <w:tr w:rsidR="00F336F6" w:rsidRPr="00F336F6" w14:paraId="3C353D32" w14:textId="77777777" w:rsidTr="002026A0">
        <w:tc>
          <w:tcPr>
            <w:tcW w:w="2410" w:type="dxa"/>
          </w:tcPr>
          <w:p w14:paraId="258511E0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96" w:type="dxa"/>
          </w:tcPr>
          <w:p w14:paraId="7D0B7931" w14:textId="4DBB913E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Summary of Fukuoka Prefecture Municipal Ordinary Accounts Settlement and Financial Soundness Indicators for Fiscal Year 2022 (Page 11)</w:t>
            </w:r>
          </w:p>
        </w:tc>
      </w:tr>
      <w:tr w:rsidR="00F336F6" w:rsidRPr="00F336F6" w14:paraId="734D69D5" w14:textId="77777777" w:rsidTr="002026A0">
        <w:tc>
          <w:tcPr>
            <w:tcW w:w="2410" w:type="dxa"/>
          </w:tcPr>
          <w:p w14:paraId="61796C52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96" w:type="dxa"/>
          </w:tcPr>
          <w:p w14:paraId="0A3D78BC" w14:textId="2FBFCDEB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www.pref.fukuoka.lg.jp/uploaded/attachment/204008.pdf</w:t>
            </w:r>
          </w:p>
        </w:tc>
      </w:tr>
      <w:tr w:rsidR="00F336F6" w:rsidRPr="00F336F6" w14:paraId="3702FCD4" w14:textId="77777777" w:rsidTr="002026A0">
        <w:tc>
          <w:tcPr>
            <w:tcW w:w="2410" w:type="dxa"/>
          </w:tcPr>
          <w:p w14:paraId="7BE210A7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96" w:type="dxa"/>
          </w:tcPr>
          <w:p w14:paraId="2AA5D5AC" w14:textId="6C4B746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Fukuoka Prefectural Government</w:t>
            </w:r>
          </w:p>
        </w:tc>
      </w:tr>
      <w:tr w:rsidR="00F336F6" w:rsidRPr="00F336F6" w14:paraId="77CB4E0D" w14:textId="77777777" w:rsidTr="002026A0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8AA2696" w14:textId="77777777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96" w:type="dxa"/>
            <w:tcBorders>
              <w:bottom w:val="single" w:sz="4" w:space="0" w:color="auto"/>
            </w:tcBorders>
          </w:tcPr>
          <w:p w14:paraId="02970C9B" w14:textId="25BD90ED" w:rsidR="009B5E2C" w:rsidRPr="00F336F6" w:rsidRDefault="009B5E2C" w:rsidP="009B5E2C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Government revenue (% of GDP) = Total Revenue/Total Production; Total Production is based on the Fukuoka Prefecture Statistical Yearbook (Fiscal Year 2022) published by Fukuoka Prefectural Government: https://ckan.open-governmentdata.org/dataset/401000_tokeinenkan_r04/resource/6461aed2-b7b6-415e-a07b-9807fbc50cfa</w:t>
            </w:r>
          </w:p>
        </w:tc>
      </w:tr>
    </w:tbl>
    <w:p w14:paraId="7AE60861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51A5FF9E" w14:textId="77777777" w:rsidTr="008408EF">
        <w:tc>
          <w:tcPr>
            <w:tcW w:w="8296" w:type="dxa"/>
            <w:gridSpan w:val="2"/>
          </w:tcPr>
          <w:p w14:paraId="65DC5B4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4</w:t>
            </w:r>
          </w:p>
        </w:tc>
      </w:tr>
      <w:tr w:rsidR="00F336F6" w:rsidRPr="00F336F6" w14:paraId="4ECCED28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684C27EA" w14:textId="77777777" w:rsidR="00B23FE4" w:rsidRPr="00F336F6" w:rsidRDefault="00B23FE4" w:rsidP="008408EF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CA41BD7" w14:textId="77777777" w:rsidR="00B23FE4" w:rsidRPr="00F336F6" w:rsidRDefault="00B23FE4" w:rsidP="008408EF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unicipal regulations for pet evacuation during disasters (Yes=1; No=0)</w:t>
            </w:r>
          </w:p>
        </w:tc>
      </w:tr>
      <w:tr w:rsidR="00F336F6" w:rsidRPr="00F336F6" w14:paraId="48F7C161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26B3008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C27410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2.2</w:t>
            </w:r>
          </w:p>
        </w:tc>
      </w:tr>
      <w:tr w:rsidR="00F336F6" w:rsidRPr="00F336F6" w14:paraId="6889F90D" w14:textId="77777777" w:rsidTr="00110D29">
        <w:tc>
          <w:tcPr>
            <w:tcW w:w="2410" w:type="dxa"/>
            <w:tcBorders>
              <w:top w:val="single" w:sz="4" w:space="0" w:color="auto"/>
            </w:tcBorders>
          </w:tcPr>
          <w:p w14:paraId="63C2736A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35D286CB" w14:textId="5084DDA0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unicipalities with regulations for pet evacuation during disasters (Yes/No)</w:t>
            </w:r>
          </w:p>
        </w:tc>
      </w:tr>
      <w:tr w:rsidR="00F336F6" w:rsidRPr="00F336F6" w14:paraId="64910C54" w14:textId="77777777" w:rsidTr="00110D29">
        <w:tc>
          <w:tcPr>
            <w:tcW w:w="2410" w:type="dxa"/>
          </w:tcPr>
          <w:p w14:paraId="102469BA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5FF8BDAA" w14:textId="1FF7B192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Yes/No</w:t>
            </w:r>
          </w:p>
        </w:tc>
      </w:tr>
      <w:tr w:rsidR="00F336F6" w:rsidRPr="00F336F6" w14:paraId="250E7D2C" w14:textId="77777777" w:rsidTr="00110D29">
        <w:tc>
          <w:tcPr>
            <w:tcW w:w="2410" w:type="dxa"/>
          </w:tcPr>
          <w:p w14:paraId="2B92F019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3F11B30B" w14:textId="32AD5298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69BAA39F" w14:textId="77777777" w:rsidTr="00110D29">
        <w:tc>
          <w:tcPr>
            <w:tcW w:w="2410" w:type="dxa"/>
          </w:tcPr>
          <w:p w14:paraId="37E4C219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5DF70D00" w14:textId="1A9D5E3E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27853F39" w14:textId="77777777" w:rsidTr="00110D29">
        <w:tc>
          <w:tcPr>
            <w:tcW w:w="2410" w:type="dxa"/>
          </w:tcPr>
          <w:p w14:paraId="3823F6CF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56C03A31" w14:textId="6B8AA77B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663531D7" w14:textId="77777777" w:rsidTr="00110D29">
        <w:tc>
          <w:tcPr>
            <w:tcW w:w="2410" w:type="dxa"/>
          </w:tcPr>
          <w:p w14:paraId="3DD723E1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01885518" w14:textId="032A8CD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46EF665C" w14:textId="77777777" w:rsidTr="00110D29">
        <w:tc>
          <w:tcPr>
            <w:tcW w:w="2410" w:type="dxa"/>
          </w:tcPr>
          <w:p w14:paraId="21C5E0D2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3F4EA3D1" w14:textId="7FAD0A34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73DE5329" w14:textId="77777777" w:rsidTr="00110D29">
        <w:tc>
          <w:tcPr>
            <w:tcW w:w="2410" w:type="dxa"/>
          </w:tcPr>
          <w:p w14:paraId="6936C4AA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7523A783" w14:textId="7D9FFC38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2D2DD4AC" w14:textId="77777777" w:rsidTr="00110D29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33292E6D" w14:textId="77777777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4DE6E00B" w14:textId="78D6491C" w:rsidR="00F336F6" w:rsidRPr="00F336F6" w:rsidRDefault="00F336F6" w:rsidP="00F336F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Fukuoka Prefecture Government Internal Data</w:t>
            </w:r>
          </w:p>
        </w:tc>
      </w:tr>
    </w:tbl>
    <w:p w14:paraId="524499AF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28DAFDB2" w14:textId="77777777" w:rsidR="00C42C7F" w:rsidRPr="00F336F6" w:rsidRDefault="00C42C7F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5457125" w14:textId="77777777" w:rsidR="00C42C7F" w:rsidRPr="00F336F6" w:rsidRDefault="00C42C7F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3BF79EE" w14:textId="77777777" w:rsidR="00C42C7F" w:rsidRPr="00F336F6" w:rsidRDefault="00C42C7F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49689A8" w14:textId="77777777" w:rsidR="00C42C7F" w:rsidRPr="00F336F6" w:rsidRDefault="00C42C7F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A205F2F" w14:textId="77777777" w:rsidR="002026A0" w:rsidRPr="00F336F6" w:rsidRDefault="002026A0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28E91C92" w14:textId="77777777" w:rsidTr="008408EF">
        <w:tc>
          <w:tcPr>
            <w:tcW w:w="8296" w:type="dxa"/>
            <w:gridSpan w:val="2"/>
          </w:tcPr>
          <w:p w14:paraId="2CC8A83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5</w:t>
            </w:r>
          </w:p>
        </w:tc>
      </w:tr>
      <w:tr w:rsidR="00F336F6" w:rsidRPr="00F336F6" w14:paraId="0A45ED22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11F9CC6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724651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Unemployment (% of total labor force)</w:t>
            </w:r>
          </w:p>
        </w:tc>
      </w:tr>
      <w:tr w:rsidR="00F336F6" w:rsidRPr="00F336F6" w14:paraId="402FAD55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37A6EE6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1A155A2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3.1</w:t>
            </w:r>
          </w:p>
        </w:tc>
      </w:tr>
      <w:tr w:rsidR="00F336F6" w:rsidRPr="00F336F6" w14:paraId="0222F14D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00196DB3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6A921B01" w14:textId="37C7BAD9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Unemployment Rate</w:t>
            </w:r>
          </w:p>
        </w:tc>
      </w:tr>
      <w:tr w:rsidR="00F336F6" w:rsidRPr="00F336F6" w14:paraId="0D49D2FB" w14:textId="77777777" w:rsidTr="008408EF">
        <w:tc>
          <w:tcPr>
            <w:tcW w:w="2410" w:type="dxa"/>
          </w:tcPr>
          <w:p w14:paraId="118FC25C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</w:tcPr>
          <w:p w14:paraId="531FFD6B" w14:textId="0457EBBB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People</w:t>
            </w:r>
          </w:p>
        </w:tc>
      </w:tr>
      <w:tr w:rsidR="00F336F6" w:rsidRPr="00F336F6" w14:paraId="6EB0C9D2" w14:textId="77777777" w:rsidTr="008408EF">
        <w:tc>
          <w:tcPr>
            <w:tcW w:w="2410" w:type="dxa"/>
          </w:tcPr>
          <w:p w14:paraId="642FAA3E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</w:tcPr>
          <w:p w14:paraId="13A2FC2B" w14:textId="0E15114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999999)</w:t>
            </w:r>
          </w:p>
        </w:tc>
      </w:tr>
      <w:tr w:rsidR="00F336F6" w:rsidRPr="00F336F6" w14:paraId="6DF69C00" w14:textId="77777777" w:rsidTr="008408EF">
        <w:tc>
          <w:tcPr>
            <w:tcW w:w="2410" w:type="dxa"/>
          </w:tcPr>
          <w:p w14:paraId="0F3B7314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</w:tcPr>
          <w:p w14:paraId="76BA8E6B" w14:textId="29BC3323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0</w:t>
            </w:r>
          </w:p>
        </w:tc>
      </w:tr>
      <w:tr w:rsidR="00F336F6" w:rsidRPr="00F336F6" w14:paraId="7E450A4E" w14:textId="77777777" w:rsidTr="008408EF">
        <w:tc>
          <w:tcPr>
            <w:tcW w:w="2410" w:type="dxa"/>
          </w:tcPr>
          <w:p w14:paraId="28CB9307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</w:tcPr>
          <w:p w14:paraId="24D44418" w14:textId="3402A194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60</w:t>
            </w:r>
          </w:p>
        </w:tc>
      </w:tr>
      <w:tr w:rsidR="00F336F6" w:rsidRPr="00F336F6" w14:paraId="742477D1" w14:textId="77777777" w:rsidTr="008408EF">
        <w:tc>
          <w:tcPr>
            <w:tcW w:w="2410" w:type="dxa"/>
          </w:tcPr>
          <w:p w14:paraId="39A95E61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</w:tcPr>
          <w:p w14:paraId="31967573" w14:textId="63FD78C4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"Population Census, Population Estimates"</w:t>
            </w:r>
          </w:p>
        </w:tc>
      </w:tr>
      <w:tr w:rsidR="00F336F6" w:rsidRPr="00F336F6" w14:paraId="7147B938" w14:textId="77777777" w:rsidTr="008408EF">
        <w:tc>
          <w:tcPr>
            <w:tcW w:w="2410" w:type="dxa"/>
          </w:tcPr>
          <w:p w14:paraId="36159239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</w:tcPr>
          <w:p w14:paraId="749773F0" w14:textId="0E0ED46B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www.e-stat.go.jp/regional-statistics/ssdsview/municipality</w:t>
            </w:r>
          </w:p>
        </w:tc>
      </w:tr>
      <w:tr w:rsidR="00F336F6" w:rsidRPr="00F336F6" w14:paraId="2EBC2937" w14:textId="77777777" w:rsidTr="008408EF">
        <w:tc>
          <w:tcPr>
            <w:tcW w:w="2410" w:type="dxa"/>
          </w:tcPr>
          <w:p w14:paraId="67997D12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</w:tcPr>
          <w:p w14:paraId="066012C1" w14:textId="69F7BED9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Statistics Bureau of Japan, Census Statistics Division</w:t>
            </w:r>
          </w:p>
        </w:tc>
      </w:tr>
      <w:tr w:rsidR="00F336F6" w:rsidRPr="00F336F6" w14:paraId="0B4F728A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385F82E" w14:textId="7777777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58E9DFB" w14:textId="60616A97" w:rsidR="007C6F7F" w:rsidRPr="00F336F6" w:rsidRDefault="007C6F7F" w:rsidP="007C6F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/</w:t>
            </w:r>
          </w:p>
        </w:tc>
      </w:tr>
    </w:tbl>
    <w:p w14:paraId="01E9CF22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26090739" w14:textId="77777777" w:rsidTr="008408EF">
        <w:tc>
          <w:tcPr>
            <w:tcW w:w="8296" w:type="dxa"/>
            <w:gridSpan w:val="2"/>
          </w:tcPr>
          <w:p w14:paraId="01BC0B4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6</w:t>
            </w:r>
          </w:p>
        </w:tc>
      </w:tr>
      <w:tr w:rsidR="00F336F6" w:rsidRPr="00F336F6" w14:paraId="56AE58DE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4366E62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5D9921B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Natural population growth rate (%)</w:t>
            </w:r>
          </w:p>
        </w:tc>
      </w:tr>
      <w:tr w:rsidR="00F336F6" w:rsidRPr="00F336F6" w14:paraId="790751BE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7994271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3ADAE5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4.1</w:t>
            </w:r>
          </w:p>
        </w:tc>
      </w:tr>
      <w:tr w:rsidR="00F336F6" w:rsidRPr="00F336F6" w14:paraId="7AA257B2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28D7E10F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CE1B9D0" w14:textId="49055073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Natural Population Change Rate</w:t>
            </w:r>
          </w:p>
        </w:tc>
      </w:tr>
      <w:tr w:rsidR="00F336F6" w:rsidRPr="00F336F6" w14:paraId="55FC0A8B" w14:textId="77777777" w:rsidTr="008408EF">
        <w:tc>
          <w:tcPr>
            <w:tcW w:w="2410" w:type="dxa"/>
          </w:tcPr>
          <w:p w14:paraId="410B40AC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</w:tcPr>
          <w:p w14:paraId="67BCEDCF" w14:textId="6BEC1D99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%</w:t>
            </w:r>
          </w:p>
        </w:tc>
      </w:tr>
      <w:tr w:rsidR="00F336F6" w:rsidRPr="00F336F6" w14:paraId="74C045E0" w14:textId="77777777" w:rsidTr="008408EF">
        <w:tc>
          <w:tcPr>
            <w:tcW w:w="2410" w:type="dxa"/>
          </w:tcPr>
          <w:p w14:paraId="412D695D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</w:tcPr>
          <w:p w14:paraId="062FD9B9" w14:textId="2F57C6AE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-10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100)</w:t>
            </w:r>
          </w:p>
        </w:tc>
      </w:tr>
      <w:tr w:rsidR="00F336F6" w:rsidRPr="00F336F6" w14:paraId="6133871D" w14:textId="77777777" w:rsidTr="008408EF">
        <w:tc>
          <w:tcPr>
            <w:tcW w:w="2410" w:type="dxa"/>
          </w:tcPr>
          <w:p w14:paraId="0F45A102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</w:tcPr>
          <w:p w14:paraId="7D3E7C4D" w14:textId="797779B3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2</w:t>
            </w:r>
          </w:p>
        </w:tc>
      </w:tr>
      <w:tr w:rsidR="00F336F6" w:rsidRPr="00F336F6" w14:paraId="323B2D81" w14:textId="77777777" w:rsidTr="008408EF">
        <w:tc>
          <w:tcPr>
            <w:tcW w:w="2410" w:type="dxa"/>
          </w:tcPr>
          <w:p w14:paraId="10D3482B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</w:tcPr>
          <w:p w14:paraId="14844AED" w14:textId="7784C1DC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60</w:t>
            </w:r>
          </w:p>
        </w:tc>
      </w:tr>
      <w:tr w:rsidR="00F336F6" w:rsidRPr="00F336F6" w14:paraId="62C3E968" w14:textId="77777777" w:rsidTr="008408EF">
        <w:tc>
          <w:tcPr>
            <w:tcW w:w="2410" w:type="dxa"/>
          </w:tcPr>
          <w:p w14:paraId="234D8BAD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</w:tcPr>
          <w:p w14:paraId="70F42F35" w14:textId="3B0DFC40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[Total] Basic Resident Register Population and Number of Households in 2023, Vital Statistics in 2022 (by Municipality)</w:t>
            </w:r>
          </w:p>
        </w:tc>
      </w:tr>
      <w:tr w:rsidR="00F336F6" w:rsidRPr="00F336F6" w14:paraId="45DB7478" w14:textId="77777777" w:rsidTr="008408EF">
        <w:tc>
          <w:tcPr>
            <w:tcW w:w="2410" w:type="dxa"/>
          </w:tcPr>
          <w:p w14:paraId="10DE1D04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</w:tcPr>
          <w:p w14:paraId="340BDAF3" w14:textId="2292E94F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www.soumu.go.jp/menu_news/s-news/01gyosei02_02000289.html</w:t>
            </w:r>
          </w:p>
        </w:tc>
      </w:tr>
      <w:tr w:rsidR="00F336F6" w:rsidRPr="00F336F6" w14:paraId="21E915BA" w14:textId="77777777" w:rsidTr="008408EF">
        <w:tc>
          <w:tcPr>
            <w:tcW w:w="2410" w:type="dxa"/>
          </w:tcPr>
          <w:p w14:paraId="0F0FF16B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</w:tcPr>
          <w:p w14:paraId="71AD56D5" w14:textId="790D4F2B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Ministry of Internal Affairs and Communications</w:t>
            </w:r>
          </w:p>
        </w:tc>
      </w:tr>
      <w:tr w:rsidR="00F336F6" w:rsidRPr="00F336F6" w14:paraId="5C94418F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5F34D3A" w14:textId="77777777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1E65693" w14:textId="0EA30BCD" w:rsidR="00C42C7F" w:rsidRPr="00F336F6" w:rsidRDefault="00C42C7F" w:rsidP="00C42C7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/</w:t>
            </w:r>
          </w:p>
        </w:tc>
      </w:tr>
    </w:tbl>
    <w:p w14:paraId="306D4C7A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3522434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4FA8039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03D46FBD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9BDB853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3D1F5C3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6E993F5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4238383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AC24EC8" w14:textId="77777777" w:rsidR="00B11C48" w:rsidRPr="00F336F6" w:rsidRDefault="00B11C48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92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795"/>
        <w:gridCol w:w="27"/>
      </w:tblGrid>
      <w:tr w:rsidR="00F336F6" w:rsidRPr="00F336F6" w14:paraId="00551152" w14:textId="77777777" w:rsidTr="002026A0">
        <w:tc>
          <w:tcPr>
            <w:tcW w:w="9232" w:type="dxa"/>
            <w:gridSpan w:val="3"/>
          </w:tcPr>
          <w:p w14:paraId="6C1BC4A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7</w:t>
            </w:r>
          </w:p>
        </w:tc>
      </w:tr>
      <w:tr w:rsidR="00F336F6" w:rsidRPr="00F336F6" w14:paraId="6D0CB68C" w14:textId="77777777" w:rsidTr="002026A0">
        <w:trPr>
          <w:gridAfter w:val="1"/>
          <w:wAfter w:w="27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5A861CA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6795" w:type="dxa"/>
            <w:tcBorders>
              <w:top w:val="single" w:sz="4" w:space="0" w:color="auto"/>
            </w:tcBorders>
          </w:tcPr>
          <w:p w14:paraId="66051BE9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Renewable electricity generation (% of total electricity demand)</w:t>
            </w:r>
          </w:p>
        </w:tc>
      </w:tr>
      <w:tr w:rsidR="00F336F6" w:rsidRPr="00F336F6" w14:paraId="31615BA9" w14:textId="77777777" w:rsidTr="002026A0">
        <w:trPr>
          <w:gridAfter w:val="1"/>
          <w:wAfter w:w="27" w:type="dxa"/>
        </w:trPr>
        <w:tc>
          <w:tcPr>
            <w:tcW w:w="2410" w:type="dxa"/>
            <w:tcBorders>
              <w:bottom w:val="single" w:sz="4" w:space="0" w:color="auto"/>
            </w:tcBorders>
          </w:tcPr>
          <w:p w14:paraId="1BC4113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6795" w:type="dxa"/>
            <w:tcBorders>
              <w:bottom w:val="single" w:sz="4" w:space="0" w:color="auto"/>
            </w:tcBorders>
          </w:tcPr>
          <w:p w14:paraId="4BD47A3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5.1</w:t>
            </w:r>
          </w:p>
        </w:tc>
      </w:tr>
      <w:tr w:rsidR="00F336F6" w:rsidRPr="00F336F6" w14:paraId="087F2662" w14:textId="77777777" w:rsidTr="002026A0">
        <w:trPr>
          <w:gridAfter w:val="1"/>
          <w:wAfter w:w="27" w:type="dxa"/>
        </w:trPr>
        <w:tc>
          <w:tcPr>
            <w:tcW w:w="2410" w:type="dxa"/>
            <w:tcBorders>
              <w:top w:val="single" w:sz="4" w:space="0" w:color="auto"/>
            </w:tcBorders>
          </w:tcPr>
          <w:p w14:paraId="7F062766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6795" w:type="dxa"/>
            <w:tcBorders>
              <w:top w:val="single" w:sz="4" w:space="0" w:color="auto"/>
            </w:tcBorders>
          </w:tcPr>
          <w:p w14:paraId="2A227F6C" w14:textId="0E58BE58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Reverse Power Flow from Renewable Energy Generation</w:t>
            </w:r>
          </w:p>
        </w:tc>
      </w:tr>
      <w:tr w:rsidR="00F336F6" w:rsidRPr="00F336F6" w14:paraId="18192090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10F03068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6795" w:type="dxa"/>
          </w:tcPr>
          <w:p w14:paraId="697DBF19" w14:textId="7D8AF940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1,000kWh</w:t>
            </w:r>
          </w:p>
        </w:tc>
      </w:tr>
      <w:tr w:rsidR="00F336F6" w:rsidRPr="00F336F6" w14:paraId="53C3BA5D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1702FF2B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6795" w:type="dxa"/>
          </w:tcPr>
          <w:p w14:paraId="6903D9B4" w14:textId="7350E9B1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9999999)</w:t>
            </w:r>
          </w:p>
        </w:tc>
      </w:tr>
      <w:tr w:rsidR="00F336F6" w:rsidRPr="00F336F6" w14:paraId="5F326DD2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16D151D0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6795" w:type="dxa"/>
          </w:tcPr>
          <w:p w14:paraId="773C4BBC" w14:textId="40564863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2</w:t>
            </w:r>
          </w:p>
        </w:tc>
      </w:tr>
      <w:tr w:rsidR="00F336F6" w:rsidRPr="00F336F6" w14:paraId="736FDF2A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2CABFB50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6795" w:type="dxa"/>
          </w:tcPr>
          <w:p w14:paraId="5CD506B9" w14:textId="4923D57B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60</w:t>
            </w:r>
          </w:p>
        </w:tc>
      </w:tr>
      <w:tr w:rsidR="00F336F6" w:rsidRPr="00F336F6" w14:paraId="40E75259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25D1470B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6795" w:type="dxa"/>
          </w:tcPr>
          <w:p w14:paraId="689F4357" w14:textId="7EC1AF83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Electric Power Survey Statistics</w:t>
            </w:r>
          </w:p>
        </w:tc>
      </w:tr>
      <w:tr w:rsidR="00F336F6" w:rsidRPr="00F336F6" w14:paraId="60686082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054EEFD6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6795" w:type="dxa"/>
          </w:tcPr>
          <w:p w14:paraId="40538D81" w14:textId="67774101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www.enecho.meti.go.jp/statistics/electric_power/ep002/results.html</w:t>
            </w:r>
          </w:p>
        </w:tc>
      </w:tr>
      <w:tr w:rsidR="00F336F6" w:rsidRPr="00F336F6" w14:paraId="75F9CEA6" w14:textId="77777777" w:rsidTr="002026A0">
        <w:trPr>
          <w:gridAfter w:val="1"/>
          <w:wAfter w:w="27" w:type="dxa"/>
        </w:trPr>
        <w:tc>
          <w:tcPr>
            <w:tcW w:w="2410" w:type="dxa"/>
          </w:tcPr>
          <w:p w14:paraId="1F4B427B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6795" w:type="dxa"/>
          </w:tcPr>
          <w:p w14:paraId="254227B3" w14:textId="6505AC7C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Agency for Natural Resources and Energy, Ministry of Economy, Trade and Industry</w:t>
            </w:r>
          </w:p>
        </w:tc>
      </w:tr>
      <w:tr w:rsidR="00F336F6" w:rsidRPr="00F336F6" w14:paraId="130639DF" w14:textId="77777777" w:rsidTr="002026A0">
        <w:trPr>
          <w:gridAfter w:val="1"/>
          <w:wAfter w:w="27" w:type="dxa"/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B79A13B" w14:textId="77777777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6795" w:type="dxa"/>
            <w:tcBorders>
              <w:bottom w:val="single" w:sz="4" w:space="0" w:color="auto"/>
            </w:tcBorders>
          </w:tcPr>
          <w:p w14:paraId="542B0FB3" w14:textId="25B70B2F" w:rsidR="00B11C48" w:rsidRPr="00F336F6" w:rsidRDefault="00B11C48" w:rsidP="00B11C48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Renewable electricity generation (% of total electricity demand) = Reverse Power Flow from Renewable Energy Generation/Electricity Demand; Electricity Demand can also be obtained from the same Database and Download Link.</w:t>
            </w:r>
          </w:p>
        </w:tc>
      </w:tr>
    </w:tbl>
    <w:p w14:paraId="70E6CC71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1"/>
      </w:tblGrid>
      <w:tr w:rsidR="00F336F6" w:rsidRPr="00F336F6" w14:paraId="229C014C" w14:textId="77777777" w:rsidTr="008408EF">
        <w:tc>
          <w:tcPr>
            <w:tcW w:w="8296" w:type="dxa"/>
            <w:gridSpan w:val="2"/>
          </w:tcPr>
          <w:p w14:paraId="613E003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8</w:t>
            </w:r>
          </w:p>
        </w:tc>
      </w:tr>
      <w:tr w:rsidR="00F336F6" w:rsidRPr="00F336F6" w14:paraId="4CC6FA85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5EA91F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22EF2E1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umber of hospital and clinic beds (per 1,000 population)</w:t>
            </w:r>
          </w:p>
        </w:tc>
      </w:tr>
      <w:tr w:rsidR="00F336F6" w:rsidRPr="00F336F6" w14:paraId="68FFDD0A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0885B0F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0BE19AE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B1.1</w:t>
            </w:r>
          </w:p>
        </w:tc>
      </w:tr>
      <w:tr w:rsidR="00F336F6" w:rsidRPr="00F336F6" w14:paraId="46E07F98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3ACFBC06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E6D0187" w14:textId="2E02364D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Number of Hospital Beds</w:t>
            </w:r>
          </w:p>
        </w:tc>
      </w:tr>
      <w:tr w:rsidR="00F336F6" w:rsidRPr="00F336F6" w14:paraId="625B5A1E" w14:textId="77777777" w:rsidTr="008408EF">
        <w:tc>
          <w:tcPr>
            <w:tcW w:w="2410" w:type="dxa"/>
          </w:tcPr>
          <w:p w14:paraId="2D8BC51C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</w:tcPr>
          <w:p w14:paraId="6615834F" w14:textId="25E9E86A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Beds</w:t>
            </w:r>
          </w:p>
        </w:tc>
      </w:tr>
      <w:tr w:rsidR="00F336F6" w:rsidRPr="00F336F6" w14:paraId="32852395" w14:textId="77777777" w:rsidTr="008408EF">
        <w:tc>
          <w:tcPr>
            <w:tcW w:w="2410" w:type="dxa"/>
          </w:tcPr>
          <w:p w14:paraId="659D2ABB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</w:tcPr>
          <w:p w14:paraId="597D2F1C" w14:textId="73872A0F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9999999)</w:t>
            </w:r>
          </w:p>
        </w:tc>
      </w:tr>
      <w:tr w:rsidR="00F336F6" w:rsidRPr="00F336F6" w14:paraId="4FA94B07" w14:textId="77777777" w:rsidTr="008408EF">
        <w:tc>
          <w:tcPr>
            <w:tcW w:w="2410" w:type="dxa"/>
          </w:tcPr>
          <w:p w14:paraId="38B2DFE0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</w:tcPr>
          <w:p w14:paraId="4143588F" w14:textId="40D85040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2022</w:t>
            </w:r>
          </w:p>
        </w:tc>
      </w:tr>
      <w:tr w:rsidR="00F336F6" w:rsidRPr="00F336F6" w14:paraId="188648F7" w14:textId="77777777" w:rsidTr="008408EF">
        <w:tc>
          <w:tcPr>
            <w:tcW w:w="2410" w:type="dxa"/>
          </w:tcPr>
          <w:p w14:paraId="2CB026A8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</w:tcPr>
          <w:p w14:paraId="7CC7D012" w14:textId="458B8FED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60</w:t>
            </w:r>
          </w:p>
        </w:tc>
      </w:tr>
      <w:tr w:rsidR="00F336F6" w:rsidRPr="00F336F6" w14:paraId="0DD5CE13" w14:textId="77777777" w:rsidTr="008408EF">
        <w:tc>
          <w:tcPr>
            <w:tcW w:w="2410" w:type="dxa"/>
          </w:tcPr>
          <w:p w14:paraId="72A9DA1C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</w:tcPr>
          <w:p w14:paraId="79214EB7" w14:textId="6EE52035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Fukuoka Prefecture Medical Statistics for 2021</w:t>
            </w:r>
          </w:p>
        </w:tc>
      </w:tr>
      <w:tr w:rsidR="00F336F6" w:rsidRPr="00F336F6" w14:paraId="2945C9BB" w14:textId="77777777" w:rsidTr="008408EF">
        <w:tc>
          <w:tcPr>
            <w:tcW w:w="2410" w:type="dxa"/>
          </w:tcPr>
          <w:p w14:paraId="5E4F71A9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</w:tcPr>
          <w:p w14:paraId="28C85A88" w14:textId="7C49C948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www.pref.fukuoka.lg.jp/uploaded/attachment/209820.pdf</w:t>
            </w:r>
          </w:p>
        </w:tc>
      </w:tr>
      <w:tr w:rsidR="00F336F6" w:rsidRPr="00F336F6" w14:paraId="298495CC" w14:textId="77777777" w:rsidTr="008408EF">
        <w:tc>
          <w:tcPr>
            <w:tcW w:w="2410" w:type="dxa"/>
          </w:tcPr>
          <w:p w14:paraId="7558D8DB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</w:tcPr>
          <w:p w14:paraId="6C844629" w14:textId="35BBC133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Fukuoka Prefecture Health, Medical and Long-term Care General Affairs Division</w:t>
            </w:r>
          </w:p>
        </w:tc>
      </w:tr>
      <w:tr w:rsidR="00F336F6" w:rsidRPr="00F336F6" w14:paraId="074C5448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5E73732C" w14:textId="77777777" w:rsidR="003D7B41" w:rsidRPr="00F336F6" w:rsidRDefault="003D7B41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0E164471" w14:textId="24535862" w:rsidR="003D7B41" w:rsidRPr="00F336F6" w:rsidRDefault="00600CA3" w:rsidP="003D7B4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umber of hospital and clinic beds (per 1,000 population)</w:t>
            </w:r>
            <w:r w:rsidR="003D7B41"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= Number of Hospital Beds/Population; Population refers to Fukuoka Prefecture Basic Resident Register Annual Report (FY2021) https://www.pref.fukuoka.lg.jp/contents/juki-jukinenpou.html</w:t>
            </w:r>
          </w:p>
        </w:tc>
      </w:tr>
    </w:tbl>
    <w:p w14:paraId="164A0E99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3B73F8D" w14:textId="77777777" w:rsidR="00481DE9" w:rsidRPr="00F336F6" w:rsidRDefault="00481DE9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08A22B41" w14:textId="77777777" w:rsidR="00481DE9" w:rsidRPr="00F336F6" w:rsidRDefault="00481DE9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EA28055" w14:textId="77777777" w:rsidR="002026A0" w:rsidRPr="00F336F6" w:rsidRDefault="002026A0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09B647F" w14:textId="77777777" w:rsidR="002026A0" w:rsidRPr="00F336F6" w:rsidRDefault="002026A0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2165191" w14:textId="77777777" w:rsidR="002026A0" w:rsidRPr="00F336F6" w:rsidRDefault="002026A0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1"/>
      </w:tblGrid>
      <w:tr w:rsidR="00F336F6" w:rsidRPr="00F336F6" w14:paraId="6097FE27" w14:textId="77777777" w:rsidTr="008408EF">
        <w:tc>
          <w:tcPr>
            <w:tcW w:w="8296" w:type="dxa"/>
            <w:gridSpan w:val="2"/>
          </w:tcPr>
          <w:p w14:paraId="321EBF2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9</w:t>
            </w:r>
          </w:p>
        </w:tc>
      </w:tr>
      <w:tr w:rsidR="00F336F6" w:rsidRPr="00F336F6" w14:paraId="0449A6CD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41FE06D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9595CC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umber of doctors (per 1,000 population)</w:t>
            </w:r>
          </w:p>
        </w:tc>
      </w:tr>
      <w:tr w:rsidR="00F336F6" w:rsidRPr="00F336F6" w14:paraId="0A0FC656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1890ABC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011B296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B1.2</w:t>
            </w:r>
          </w:p>
        </w:tc>
      </w:tr>
      <w:tr w:rsidR="00F336F6" w:rsidRPr="00F336F6" w14:paraId="084A65CE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1A387F07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046DEDDA" w14:textId="21D133BC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Full-time Doctors</w:t>
            </w:r>
          </w:p>
        </w:tc>
      </w:tr>
      <w:tr w:rsidR="00F336F6" w:rsidRPr="00F336F6" w14:paraId="0D4B399A" w14:textId="77777777" w:rsidTr="008408EF">
        <w:tc>
          <w:tcPr>
            <w:tcW w:w="2410" w:type="dxa"/>
          </w:tcPr>
          <w:p w14:paraId="29304201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</w:tcPr>
          <w:p w14:paraId="3B60D800" w14:textId="71BA6951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eople</w:t>
            </w:r>
          </w:p>
        </w:tc>
      </w:tr>
      <w:tr w:rsidR="00F336F6" w:rsidRPr="00F336F6" w14:paraId="56B83E42" w14:textId="77777777" w:rsidTr="008408EF">
        <w:tc>
          <w:tcPr>
            <w:tcW w:w="2410" w:type="dxa"/>
          </w:tcPr>
          <w:p w14:paraId="19ED9094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</w:tcPr>
          <w:p w14:paraId="49D04A1E" w14:textId="06B8FD1B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9999999)</w:t>
            </w:r>
          </w:p>
        </w:tc>
      </w:tr>
      <w:tr w:rsidR="00F336F6" w:rsidRPr="00F336F6" w14:paraId="5673C2D2" w14:textId="77777777" w:rsidTr="008408EF">
        <w:tc>
          <w:tcPr>
            <w:tcW w:w="2410" w:type="dxa"/>
          </w:tcPr>
          <w:p w14:paraId="75395040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</w:tcPr>
          <w:p w14:paraId="32C8A521" w14:textId="70237C9D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022</w:t>
            </w:r>
          </w:p>
        </w:tc>
      </w:tr>
      <w:tr w:rsidR="00F336F6" w:rsidRPr="00F336F6" w14:paraId="0C8A9BF7" w14:textId="77777777" w:rsidTr="008408EF">
        <w:tc>
          <w:tcPr>
            <w:tcW w:w="2410" w:type="dxa"/>
          </w:tcPr>
          <w:p w14:paraId="3205D858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Municipalities Available</w:t>
            </w:r>
          </w:p>
        </w:tc>
        <w:tc>
          <w:tcPr>
            <w:tcW w:w="5886" w:type="dxa"/>
          </w:tcPr>
          <w:p w14:paraId="25496A95" w14:textId="1C70945D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60</w:t>
            </w:r>
          </w:p>
        </w:tc>
      </w:tr>
      <w:tr w:rsidR="00F336F6" w:rsidRPr="00F336F6" w14:paraId="272CC54F" w14:textId="77777777" w:rsidTr="008408EF">
        <w:tc>
          <w:tcPr>
            <w:tcW w:w="2410" w:type="dxa"/>
          </w:tcPr>
          <w:p w14:paraId="3C8E114C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</w:tcPr>
          <w:p w14:paraId="313A5DC9" w14:textId="25F87B0B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Fukuoka Prefecture Medical Statistics 2021</w:t>
            </w:r>
          </w:p>
        </w:tc>
      </w:tr>
      <w:tr w:rsidR="00F336F6" w:rsidRPr="00F336F6" w14:paraId="418B4E4D" w14:textId="77777777" w:rsidTr="008408EF">
        <w:tc>
          <w:tcPr>
            <w:tcW w:w="2410" w:type="dxa"/>
          </w:tcPr>
          <w:p w14:paraId="7B9A20A4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</w:tcPr>
          <w:p w14:paraId="62E33594" w14:textId="489524DF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https://www.pref.fukuoka.lg.jp/uploaded/attachment/209820.pdf</w:t>
            </w:r>
          </w:p>
        </w:tc>
      </w:tr>
      <w:tr w:rsidR="00F336F6" w:rsidRPr="00F336F6" w14:paraId="05078E0B" w14:textId="77777777" w:rsidTr="008408EF">
        <w:tc>
          <w:tcPr>
            <w:tcW w:w="2410" w:type="dxa"/>
          </w:tcPr>
          <w:p w14:paraId="1847AA28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</w:tcPr>
          <w:p w14:paraId="10576D44" w14:textId="1CB44A9E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Fukuoka Prefecture Health, Medical and Long-term Care General Affairs Division</w:t>
            </w:r>
          </w:p>
        </w:tc>
      </w:tr>
      <w:tr w:rsidR="00F336F6" w:rsidRPr="00F336F6" w14:paraId="041B1B20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DE0E24A" w14:textId="77777777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0755DD65" w14:textId="4B9F4D70" w:rsidR="00F6421D" w:rsidRPr="00F336F6" w:rsidRDefault="00F6421D" w:rsidP="00F6421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doctors (per 1,000 population) = Number of Full-time Doctors/Population; Population refers to Fukuoka Prefecture Basic Resident Register Annual Report (FY2021) https://www.pref.fukuoka.lg.jp/contents/juki-jukinenpou.html</w:t>
            </w:r>
          </w:p>
        </w:tc>
      </w:tr>
    </w:tbl>
    <w:p w14:paraId="1D66847E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6521"/>
      </w:tblGrid>
      <w:tr w:rsidR="00F336F6" w:rsidRPr="00F336F6" w14:paraId="6A0346DD" w14:textId="77777777" w:rsidTr="005E61AA">
        <w:tc>
          <w:tcPr>
            <w:tcW w:w="8931" w:type="dxa"/>
            <w:gridSpan w:val="2"/>
          </w:tcPr>
          <w:p w14:paraId="00F59FE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0</w:t>
            </w:r>
          </w:p>
        </w:tc>
      </w:tr>
      <w:tr w:rsidR="00F336F6" w:rsidRPr="00F336F6" w14:paraId="4E77F999" w14:textId="77777777" w:rsidTr="005E61AA">
        <w:tc>
          <w:tcPr>
            <w:tcW w:w="2410" w:type="dxa"/>
            <w:tcBorders>
              <w:top w:val="single" w:sz="4" w:space="0" w:color="auto"/>
            </w:tcBorders>
          </w:tcPr>
          <w:p w14:paraId="1AC27B1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31F9928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Suicide rate (per 10,000 population)</w:t>
            </w:r>
          </w:p>
        </w:tc>
      </w:tr>
      <w:tr w:rsidR="00F336F6" w:rsidRPr="00F336F6" w14:paraId="160DE5E4" w14:textId="77777777" w:rsidTr="005E61AA">
        <w:tc>
          <w:tcPr>
            <w:tcW w:w="2410" w:type="dxa"/>
            <w:tcBorders>
              <w:bottom w:val="single" w:sz="4" w:space="0" w:color="auto"/>
            </w:tcBorders>
          </w:tcPr>
          <w:p w14:paraId="6BAF3C4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3CA80D2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B1.3</w:t>
            </w:r>
          </w:p>
        </w:tc>
      </w:tr>
      <w:tr w:rsidR="00F336F6" w:rsidRPr="00F336F6" w14:paraId="2B91AF2D" w14:textId="77777777" w:rsidTr="005E61AA">
        <w:tc>
          <w:tcPr>
            <w:tcW w:w="2410" w:type="dxa"/>
            <w:tcBorders>
              <w:top w:val="single" w:sz="4" w:space="0" w:color="auto"/>
            </w:tcBorders>
          </w:tcPr>
          <w:p w14:paraId="2E39294E" w14:textId="77777777" w:rsidR="003D5751" w:rsidRPr="00F336F6" w:rsidRDefault="003D5751" w:rsidP="003D5751">
            <w:pPr>
              <w:ind w:rightChars="-341" w:right="-750"/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6521" w:type="dxa"/>
            <w:tcBorders>
              <w:top w:val="single" w:sz="4" w:space="0" w:color="auto"/>
            </w:tcBorders>
          </w:tcPr>
          <w:p w14:paraId="61F26821" w14:textId="3A3B03F3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umber of Suicides</w:t>
            </w:r>
          </w:p>
        </w:tc>
      </w:tr>
      <w:tr w:rsidR="00F336F6" w:rsidRPr="00F336F6" w14:paraId="670D18C0" w14:textId="77777777" w:rsidTr="005E61AA">
        <w:tc>
          <w:tcPr>
            <w:tcW w:w="2410" w:type="dxa"/>
          </w:tcPr>
          <w:p w14:paraId="0EFA2E7D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6521" w:type="dxa"/>
          </w:tcPr>
          <w:p w14:paraId="2ED61C6C" w14:textId="05134C6F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eople</w:t>
            </w:r>
          </w:p>
        </w:tc>
      </w:tr>
      <w:tr w:rsidR="00F336F6" w:rsidRPr="00F336F6" w14:paraId="6EE0B066" w14:textId="77777777" w:rsidTr="005E61AA">
        <w:tc>
          <w:tcPr>
            <w:tcW w:w="2410" w:type="dxa"/>
          </w:tcPr>
          <w:p w14:paraId="7C7B5C75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6521" w:type="dxa"/>
          </w:tcPr>
          <w:p w14:paraId="2396E520" w14:textId="085B3808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(0</w:t>
            </w:r>
            <w:r w:rsidR="00F01A4E">
              <w:rPr>
                <w:rFonts w:ascii="Times New Roman" w:hAnsi="Times New Roman" w:cs="Times New Roman"/>
                <w:color w:val="000000" w:themeColor="text1"/>
                <w:szCs w:val="22"/>
              </w:rPr>
              <w:t>,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9999999)</w:t>
            </w:r>
          </w:p>
        </w:tc>
      </w:tr>
      <w:tr w:rsidR="00F336F6" w:rsidRPr="00F336F6" w14:paraId="74C9FCA8" w14:textId="77777777" w:rsidTr="005E61AA">
        <w:tc>
          <w:tcPr>
            <w:tcW w:w="2410" w:type="dxa"/>
          </w:tcPr>
          <w:p w14:paraId="3CDC269A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6521" w:type="dxa"/>
          </w:tcPr>
          <w:p w14:paraId="64C1AB00" w14:textId="3FC52ADC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022</w:t>
            </w:r>
          </w:p>
        </w:tc>
      </w:tr>
      <w:tr w:rsidR="00F336F6" w:rsidRPr="00F336F6" w14:paraId="3DF2EA03" w14:textId="77777777" w:rsidTr="005E61AA">
        <w:tc>
          <w:tcPr>
            <w:tcW w:w="2410" w:type="dxa"/>
          </w:tcPr>
          <w:p w14:paraId="03EEBB30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Municipalities Available</w:t>
            </w:r>
          </w:p>
        </w:tc>
        <w:tc>
          <w:tcPr>
            <w:tcW w:w="6521" w:type="dxa"/>
          </w:tcPr>
          <w:p w14:paraId="788FC12E" w14:textId="0A0A0B73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60</w:t>
            </w:r>
          </w:p>
        </w:tc>
      </w:tr>
      <w:tr w:rsidR="00F336F6" w:rsidRPr="00F336F6" w14:paraId="5531247D" w14:textId="77777777" w:rsidTr="005E61AA">
        <w:tc>
          <w:tcPr>
            <w:tcW w:w="2410" w:type="dxa"/>
          </w:tcPr>
          <w:p w14:paraId="2B0848F0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6521" w:type="dxa"/>
          </w:tcPr>
          <w:p w14:paraId="77E2DC7A" w14:textId="3E65DFDE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Suicide Statistics: Basic Information on Suicide in Regions (2022)</w:t>
            </w:r>
          </w:p>
        </w:tc>
      </w:tr>
      <w:tr w:rsidR="00F336F6" w:rsidRPr="00F336F6" w14:paraId="301950B8" w14:textId="77777777" w:rsidTr="005E61AA">
        <w:tc>
          <w:tcPr>
            <w:tcW w:w="2410" w:type="dxa"/>
          </w:tcPr>
          <w:p w14:paraId="5951A61A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6521" w:type="dxa"/>
          </w:tcPr>
          <w:p w14:paraId="2C5E135B" w14:textId="654A1E1D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https://www.mhlw.go.jp/stf/seisakunitsuite/bunya/0000197204_00008.html</w:t>
            </w:r>
          </w:p>
        </w:tc>
      </w:tr>
      <w:tr w:rsidR="00F336F6" w:rsidRPr="00F336F6" w14:paraId="6EF9AB2E" w14:textId="77777777" w:rsidTr="005E61AA">
        <w:tc>
          <w:tcPr>
            <w:tcW w:w="2410" w:type="dxa"/>
          </w:tcPr>
          <w:p w14:paraId="563A6155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6521" w:type="dxa"/>
          </w:tcPr>
          <w:p w14:paraId="18B4E674" w14:textId="67722FE6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inistry of Health, </w:t>
            </w:r>
            <w:proofErr w:type="spellStart"/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Labour</w:t>
            </w:r>
            <w:proofErr w:type="spellEnd"/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 Welfare</w:t>
            </w:r>
          </w:p>
        </w:tc>
      </w:tr>
      <w:tr w:rsidR="00F336F6" w:rsidRPr="00F336F6" w14:paraId="1939621D" w14:textId="77777777" w:rsidTr="005E61AA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7B290901" w14:textId="77777777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6521" w:type="dxa"/>
            <w:tcBorders>
              <w:bottom w:val="single" w:sz="4" w:space="0" w:color="auto"/>
            </w:tcBorders>
          </w:tcPr>
          <w:p w14:paraId="704B70F5" w14:textId="0A9367ED" w:rsidR="003D5751" w:rsidRPr="00F336F6" w:rsidRDefault="003D5751" w:rsidP="003D5751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Suicide rate (per 10,000 population) = Number of Suicides/Total Population</w:t>
            </w:r>
            <w:r w:rsidR="006315DD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; </w:t>
            </w:r>
            <w:r w:rsidR="008712F5" w:rsidRPr="008712F5">
              <w:rPr>
                <w:rFonts w:ascii="Times New Roman" w:hAnsi="Times New Roman" w:cs="Times New Roman"/>
                <w:color w:val="000000" w:themeColor="text1"/>
                <w:szCs w:val="22"/>
              </w:rPr>
              <w:t>Total population data can be obtained from "Fukuoka Prefecture Population 2022" at: https://ckan.open-governmentdata.org/dataset/401000_jinkouidouchousa-jinkousetai/resource/b92206f1-1845-4dad-964c-69df74068119</w:t>
            </w:r>
          </w:p>
        </w:tc>
      </w:tr>
    </w:tbl>
    <w:p w14:paraId="4975B6CB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4C333F9" w14:textId="77777777" w:rsidR="003D5751" w:rsidRPr="00F336F6" w:rsidRDefault="003D5751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09805E9" w14:textId="77777777" w:rsidR="003D5751" w:rsidRPr="00F336F6" w:rsidRDefault="003D5751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0919856" w14:textId="77777777" w:rsidR="003D5751" w:rsidRPr="00F336F6" w:rsidRDefault="003D5751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003BD30F" w14:textId="77777777" w:rsidR="003D5751" w:rsidRPr="00F336F6" w:rsidRDefault="003D5751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E94A768" w14:textId="77777777" w:rsidR="003D5751" w:rsidRPr="00F336F6" w:rsidRDefault="003D5751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B3BB9B8" w14:textId="77777777" w:rsidR="003D5751" w:rsidRPr="00F336F6" w:rsidRDefault="003D5751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4AC6DAC" w14:textId="77777777" w:rsidR="005E61AA" w:rsidRPr="00F336F6" w:rsidRDefault="005E61AA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479DC3BD" w14:textId="77777777" w:rsidTr="008408EF">
        <w:tc>
          <w:tcPr>
            <w:tcW w:w="8296" w:type="dxa"/>
            <w:gridSpan w:val="2"/>
          </w:tcPr>
          <w:p w14:paraId="43F275C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1</w:t>
            </w:r>
          </w:p>
        </w:tc>
      </w:tr>
      <w:tr w:rsidR="00F336F6" w:rsidRPr="00F336F6" w14:paraId="37B564D3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0A6AFF1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5C87EC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Existence of livestock disease surveillance system (Yes=1; No=0)</w:t>
            </w:r>
          </w:p>
        </w:tc>
      </w:tr>
      <w:tr w:rsidR="00F336F6" w:rsidRPr="00F336F6" w14:paraId="4A6EC706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44E9D12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5909076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B2.1</w:t>
            </w:r>
          </w:p>
        </w:tc>
      </w:tr>
      <w:tr w:rsidR="00F336F6" w:rsidRPr="00F336F6" w14:paraId="606301DA" w14:textId="77777777" w:rsidTr="00947DB8">
        <w:tc>
          <w:tcPr>
            <w:tcW w:w="2410" w:type="dxa"/>
            <w:tcBorders>
              <w:top w:val="single" w:sz="4" w:space="0" w:color="auto"/>
            </w:tcBorders>
          </w:tcPr>
          <w:p w14:paraId="16D616A3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2E2F1C72" w14:textId="6BA8DBA4" w:rsidR="00704226" w:rsidRPr="00F336F6" w:rsidRDefault="00F336F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Existence of livestock disease surveillance system</w:t>
            </w:r>
          </w:p>
        </w:tc>
      </w:tr>
      <w:tr w:rsidR="00F336F6" w:rsidRPr="00F336F6" w14:paraId="49EC5722" w14:textId="77777777" w:rsidTr="00947DB8">
        <w:tc>
          <w:tcPr>
            <w:tcW w:w="2410" w:type="dxa"/>
          </w:tcPr>
          <w:p w14:paraId="514AEA20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4204B6F9" w14:textId="784D4DC2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Yes/No</w:t>
            </w:r>
          </w:p>
        </w:tc>
      </w:tr>
      <w:tr w:rsidR="00F336F6" w:rsidRPr="00F336F6" w14:paraId="13F00D3C" w14:textId="77777777" w:rsidTr="00947DB8">
        <w:tc>
          <w:tcPr>
            <w:tcW w:w="2410" w:type="dxa"/>
          </w:tcPr>
          <w:p w14:paraId="0AD783AE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08E352E7" w14:textId="32091E53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302C7640" w14:textId="77777777" w:rsidTr="00947DB8">
        <w:tc>
          <w:tcPr>
            <w:tcW w:w="2410" w:type="dxa"/>
          </w:tcPr>
          <w:p w14:paraId="7B387BCD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0F272D7" w14:textId="5ABB7EE8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B47DCF" w:rsidRPr="00F336F6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0DAEE7EB" w14:textId="77777777" w:rsidTr="00947DB8">
        <w:tc>
          <w:tcPr>
            <w:tcW w:w="2410" w:type="dxa"/>
          </w:tcPr>
          <w:p w14:paraId="34C14E6A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76EA1830" w14:textId="5846DCD5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3770B724" w14:textId="77777777" w:rsidTr="00947DB8">
        <w:tc>
          <w:tcPr>
            <w:tcW w:w="2410" w:type="dxa"/>
          </w:tcPr>
          <w:p w14:paraId="0A03ED3A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53B08F27" w14:textId="3192BC29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2313D5C9" w14:textId="77777777" w:rsidTr="00947DB8">
        <w:tc>
          <w:tcPr>
            <w:tcW w:w="2410" w:type="dxa"/>
          </w:tcPr>
          <w:p w14:paraId="7A2EB019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6C26AEFB" w14:textId="65493022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391F24EA" w14:textId="77777777" w:rsidTr="00947DB8">
        <w:tc>
          <w:tcPr>
            <w:tcW w:w="2410" w:type="dxa"/>
          </w:tcPr>
          <w:p w14:paraId="4AFD4A93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7222B8F9" w14:textId="43C86DE1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0436CEA8" w14:textId="77777777" w:rsidTr="00947DB8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7AD7F39B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49A96FE7" w14:textId="3335CB7F" w:rsidR="00704226" w:rsidRPr="00F336F6" w:rsidRDefault="00A37DD2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Government Internal Data</w:t>
            </w:r>
          </w:p>
        </w:tc>
      </w:tr>
    </w:tbl>
    <w:p w14:paraId="45A2BF6C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1B0D0BF0" w14:textId="77777777" w:rsidTr="008408EF">
        <w:tc>
          <w:tcPr>
            <w:tcW w:w="8296" w:type="dxa"/>
            <w:gridSpan w:val="2"/>
          </w:tcPr>
          <w:p w14:paraId="0F967B8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</w:tr>
      <w:tr w:rsidR="00F336F6" w:rsidRPr="00F336F6" w14:paraId="08EB7D3A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E8FA44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79DB9B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Existence of Wild animal disease surveillance system (Yes=1; No=0)</w:t>
            </w:r>
          </w:p>
        </w:tc>
      </w:tr>
      <w:tr w:rsidR="00F336F6" w:rsidRPr="00F336F6" w14:paraId="07BE0E21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4D2FCD5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DE4A5E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B2.2</w:t>
            </w:r>
          </w:p>
        </w:tc>
      </w:tr>
      <w:tr w:rsidR="00F336F6" w:rsidRPr="00F336F6" w14:paraId="558546E5" w14:textId="77777777" w:rsidTr="00432D10">
        <w:tc>
          <w:tcPr>
            <w:tcW w:w="2410" w:type="dxa"/>
            <w:tcBorders>
              <w:top w:val="single" w:sz="4" w:space="0" w:color="auto"/>
            </w:tcBorders>
          </w:tcPr>
          <w:p w14:paraId="2130AEBA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63ABEBE3" w14:textId="17919651" w:rsidR="00704226" w:rsidRPr="00F336F6" w:rsidRDefault="00F336F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Existence of Wild animal disease surveillance system</w:t>
            </w:r>
          </w:p>
        </w:tc>
      </w:tr>
      <w:tr w:rsidR="00F336F6" w:rsidRPr="00F336F6" w14:paraId="6F1E7826" w14:textId="77777777" w:rsidTr="00432D10">
        <w:tc>
          <w:tcPr>
            <w:tcW w:w="2410" w:type="dxa"/>
          </w:tcPr>
          <w:p w14:paraId="74FD9A73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401B371F" w14:textId="7EB2BB8B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Yes/No</w:t>
            </w:r>
          </w:p>
        </w:tc>
      </w:tr>
      <w:tr w:rsidR="00F336F6" w:rsidRPr="00F336F6" w14:paraId="56D7C8E9" w14:textId="77777777" w:rsidTr="00432D10">
        <w:tc>
          <w:tcPr>
            <w:tcW w:w="2410" w:type="dxa"/>
          </w:tcPr>
          <w:p w14:paraId="7EF44C7A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7D26DC21" w14:textId="197FF0C8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61FB4ADC" w14:textId="77777777" w:rsidTr="00432D10">
        <w:tc>
          <w:tcPr>
            <w:tcW w:w="2410" w:type="dxa"/>
          </w:tcPr>
          <w:p w14:paraId="2F437447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9D09545" w14:textId="75074D66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F336F6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4445A213" w14:textId="77777777" w:rsidTr="00432D10">
        <w:tc>
          <w:tcPr>
            <w:tcW w:w="2410" w:type="dxa"/>
          </w:tcPr>
          <w:p w14:paraId="0073CF1D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75DD424E" w14:textId="795239BB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022FAC8D" w14:textId="77777777" w:rsidTr="00432D10">
        <w:tc>
          <w:tcPr>
            <w:tcW w:w="2410" w:type="dxa"/>
          </w:tcPr>
          <w:p w14:paraId="3E677BF5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230B43AB" w14:textId="627DC1BA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3C3E54DD" w14:textId="77777777" w:rsidTr="00432D10">
        <w:tc>
          <w:tcPr>
            <w:tcW w:w="2410" w:type="dxa"/>
          </w:tcPr>
          <w:p w14:paraId="79FB3DE3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3682352A" w14:textId="0D7DF416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1F33B374" w14:textId="77777777" w:rsidTr="00432D10">
        <w:tc>
          <w:tcPr>
            <w:tcW w:w="2410" w:type="dxa"/>
          </w:tcPr>
          <w:p w14:paraId="3E4A7C80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4A9708A6" w14:textId="3409989B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2337AD2A" w14:textId="77777777" w:rsidTr="00432D10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1D78393E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2838B9AB" w14:textId="2167A6F6" w:rsidR="00704226" w:rsidRPr="00F336F6" w:rsidRDefault="00F336F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Government Internal Data</w:t>
            </w:r>
          </w:p>
        </w:tc>
      </w:tr>
    </w:tbl>
    <w:p w14:paraId="29FAE825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9A89CA6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1E4CD67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6EB5933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07255C34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1DB05CF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388F5B9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BCE1020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9A259BC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0F65751" w14:textId="77777777" w:rsidR="00C57AB4" w:rsidRPr="00F336F6" w:rsidRDefault="00C57AB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90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8"/>
        <w:gridCol w:w="6726"/>
      </w:tblGrid>
      <w:tr w:rsidR="00F336F6" w:rsidRPr="00F336F6" w14:paraId="12DAEEAE" w14:textId="77777777" w:rsidTr="004125D4">
        <w:tc>
          <w:tcPr>
            <w:tcW w:w="9084" w:type="dxa"/>
            <w:gridSpan w:val="2"/>
          </w:tcPr>
          <w:p w14:paraId="748E5189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3</w:t>
            </w:r>
          </w:p>
        </w:tc>
      </w:tr>
      <w:tr w:rsidR="004125D4" w:rsidRPr="00F336F6" w14:paraId="324DA579" w14:textId="77777777" w:rsidTr="004125D4">
        <w:tc>
          <w:tcPr>
            <w:tcW w:w="2358" w:type="dxa"/>
            <w:tcBorders>
              <w:top w:val="single" w:sz="4" w:space="0" w:color="auto"/>
            </w:tcBorders>
          </w:tcPr>
          <w:p w14:paraId="7403511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6726" w:type="dxa"/>
            <w:tcBorders>
              <w:top w:val="single" w:sz="4" w:space="0" w:color="auto"/>
            </w:tcBorders>
          </w:tcPr>
          <w:p w14:paraId="3E49DA6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Recycling rate (%)</w:t>
            </w:r>
          </w:p>
        </w:tc>
      </w:tr>
      <w:tr w:rsidR="004125D4" w:rsidRPr="00F336F6" w14:paraId="07CC1AE7" w14:textId="77777777" w:rsidTr="004125D4">
        <w:tc>
          <w:tcPr>
            <w:tcW w:w="2358" w:type="dxa"/>
            <w:tcBorders>
              <w:bottom w:val="single" w:sz="4" w:space="0" w:color="auto"/>
            </w:tcBorders>
          </w:tcPr>
          <w:p w14:paraId="67D1E1E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6726" w:type="dxa"/>
            <w:tcBorders>
              <w:bottom w:val="single" w:sz="4" w:space="0" w:color="auto"/>
            </w:tcBorders>
          </w:tcPr>
          <w:p w14:paraId="79D5528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B3.1</w:t>
            </w:r>
          </w:p>
        </w:tc>
      </w:tr>
      <w:tr w:rsidR="004125D4" w:rsidRPr="00F336F6" w14:paraId="6156186E" w14:textId="77777777" w:rsidTr="004125D4">
        <w:tc>
          <w:tcPr>
            <w:tcW w:w="2358" w:type="dxa"/>
            <w:tcBorders>
              <w:top w:val="single" w:sz="4" w:space="0" w:color="auto"/>
            </w:tcBorders>
          </w:tcPr>
          <w:p w14:paraId="3C30CE2F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6726" w:type="dxa"/>
            <w:tcBorders>
              <w:top w:val="single" w:sz="4" w:space="0" w:color="auto"/>
            </w:tcBorders>
          </w:tcPr>
          <w:p w14:paraId="3762B8BE" w14:textId="7AF0EF1E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Waste Recycling Rate</w:t>
            </w:r>
          </w:p>
        </w:tc>
      </w:tr>
      <w:tr w:rsidR="004125D4" w:rsidRPr="00F336F6" w14:paraId="132AA80A" w14:textId="77777777" w:rsidTr="004125D4">
        <w:tc>
          <w:tcPr>
            <w:tcW w:w="2358" w:type="dxa"/>
          </w:tcPr>
          <w:p w14:paraId="3EF411C6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6726" w:type="dxa"/>
          </w:tcPr>
          <w:p w14:paraId="345A9C4B" w14:textId="08124837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%</w:t>
            </w:r>
          </w:p>
        </w:tc>
      </w:tr>
      <w:tr w:rsidR="004125D4" w:rsidRPr="00F336F6" w14:paraId="4AF121D5" w14:textId="77777777" w:rsidTr="004125D4">
        <w:tc>
          <w:tcPr>
            <w:tcW w:w="2358" w:type="dxa"/>
          </w:tcPr>
          <w:p w14:paraId="667D4359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6726" w:type="dxa"/>
          </w:tcPr>
          <w:p w14:paraId="6E8DA49E" w14:textId="5A90F102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(0</w:t>
            </w:r>
            <w:r w:rsidR="00F01A4E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,</w:t>
            </w: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100)</w:t>
            </w:r>
          </w:p>
        </w:tc>
      </w:tr>
      <w:tr w:rsidR="004125D4" w:rsidRPr="00F336F6" w14:paraId="09F36787" w14:textId="77777777" w:rsidTr="004125D4">
        <w:tc>
          <w:tcPr>
            <w:tcW w:w="2358" w:type="dxa"/>
          </w:tcPr>
          <w:p w14:paraId="1FABB987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6726" w:type="dxa"/>
          </w:tcPr>
          <w:p w14:paraId="19F93F05" w14:textId="19EE7B98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2022</w:t>
            </w:r>
          </w:p>
        </w:tc>
      </w:tr>
      <w:tr w:rsidR="004125D4" w:rsidRPr="00F336F6" w14:paraId="3DB991B4" w14:textId="77777777" w:rsidTr="004125D4">
        <w:tc>
          <w:tcPr>
            <w:tcW w:w="2358" w:type="dxa"/>
          </w:tcPr>
          <w:p w14:paraId="59D76F2C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6726" w:type="dxa"/>
          </w:tcPr>
          <w:p w14:paraId="38D0CF9D" w14:textId="6D08353B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60</w:t>
            </w:r>
          </w:p>
        </w:tc>
      </w:tr>
      <w:tr w:rsidR="004125D4" w:rsidRPr="00F336F6" w14:paraId="084F0919" w14:textId="77777777" w:rsidTr="004125D4">
        <w:tc>
          <w:tcPr>
            <w:tcW w:w="2358" w:type="dxa"/>
          </w:tcPr>
          <w:p w14:paraId="13176DCD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6726" w:type="dxa"/>
          </w:tcPr>
          <w:p w14:paraId="04DC08EC" w14:textId="6EEF0F6B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urrent Status of Municipal Waste Management in Fukuoka Prefecture, Fiscal Year 2022 Edition (Page 96)</w:t>
            </w:r>
          </w:p>
        </w:tc>
      </w:tr>
      <w:tr w:rsidR="004125D4" w:rsidRPr="00F336F6" w14:paraId="5D1EB4A4" w14:textId="77777777" w:rsidTr="004125D4">
        <w:tc>
          <w:tcPr>
            <w:tcW w:w="2358" w:type="dxa"/>
          </w:tcPr>
          <w:p w14:paraId="5B1CC2DF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6726" w:type="dxa"/>
          </w:tcPr>
          <w:p w14:paraId="796CC717" w14:textId="642F66CB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https://www.pref.fukuoka.lg.jp/uploaded/life/721150_62076338_misc.pdf</w:t>
            </w:r>
          </w:p>
        </w:tc>
      </w:tr>
      <w:tr w:rsidR="004125D4" w:rsidRPr="00F336F6" w14:paraId="14425F6B" w14:textId="77777777" w:rsidTr="004125D4">
        <w:tc>
          <w:tcPr>
            <w:tcW w:w="2358" w:type="dxa"/>
          </w:tcPr>
          <w:p w14:paraId="7E04D802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6726" w:type="dxa"/>
          </w:tcPr>
          <w:p w14:paraId="1ADFBC2A" w14:textId="09875B62" w:rsidR="00021631" w:rsidRPr="00F336F6" w:rsidRDefault="00021631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Fukuoka Prefecture Environment Department</w:t>
            </w:r>
          </w:p>
        </w:tc>
      </w:tr>
      <w:tr w:rsidR="004125D4" w:rsidRPr="00F336F6" w14:paraId="7D16093B" w14:textId="77777777" w:rsidTr="004125D4">
        <w:trPr>
          <w:trHeight w:val="83"/>
        </w:trPr>
        <w:tc>
          <w:tcPr>
            <w:tcW w:w="2358" w:type="dxa"/>
            <w:tcBorders>
              <w:bottom w:val="single" w:sz="4" w:space="0" w:color="auto"/>
            </w:tcBorders>
          </w:tcPr>
          <w:p w14:paraId="51533C46" w14:textId="77777777" w:rsidR="00021631" w:rsidRPr="00F336F6" w:rsidRDefault="00021631" w:rsidP="0002163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6726" w:type="dxa"/>
            <w:tcBorders>
              <w:bottom w:val="single" w:sz="4" w:space="0" w:color="auto"/>
            </w:tcBorders>
          </w:tcPr>
          <w:p w14:paraId="013C304F" w14:textId="40CA32CC" w:rsidR="00021631" w:rsidRPr="00F336F6" w:rsidRDefault="00E61DC9" w:rsidP="00021631">
            <w:pP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Recycling rate = (Total amount of resources recycled + Amount collected by group collection)/(Total amount of waste processed + Amount collected by group collection) × 100</w:t>
            </w:r>
          </w:p>
        </w:tc>
      </w:tr>
    </w:tbl>
    <w:p w14:paraId="516D2807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5ACDCB30" w14:textId="77777777" w:rsidTr="008408EF">
        <w:tc>
          <w:tcPr>
            <w:tcW w:w="8296" w:type="dxa"/>
            <w:gridSpan w:val="2"/>
          </w:tcPr>
          <w:p w14:paraId="63A562D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4</w:t>
            </w:r>
          </w:p>
        </w:tc>
      </w:tr>
      <w:tr w:rsidR="00F336F6" w:rsidRPr="00F336F6" w14:paraId="3A4B4BE2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23F8DEA9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1D82B44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One Health policy agreement in municipal council (Yes=1; No=0)</w:t>
            </w:r>
          </w:p>
        </w:tc>
      </w:tr>
      <w:tr w:rsidR="00F336F6" w:rsidRPr="00F336F6" w14:paraId="4F24735C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75AADE2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718D80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1.1</w:t>
            </w:r>
          </w:p>
        </w:tc>
      </w:tr>
      <w:tr w:rsidR="00F336F6" w:rsidRPr="00F336F6" w14:paraId="49DD5C4A" w14:textId="77777777" w:rsidTr="0020632F">
        <w:tc>
          <w:tcPr>
            <w:tcW w:w="2410" w:type="dxa"/>
            <w:tcBorders>
              <w:top w:val="single" w:sz="4" w:space="0" w:color="auto"/>
            </w:tcBorders>
          </w:tcPr>
          <w:p w14:paraId="446A8310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4532D334" w14:textId="549D139D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unicipalities that have passed a resolution in the municipal assembly regarding One Health promotion</w:t>
            </w:r>
          </w:p>
        </w:tc>
      </w:tr>
      <w:tr w:rsidR="00F336F6" w:rsidRPr="00F336F6" w14:paraId="32AC0B11" w14:textId="77777777" w:rsidTr="0020632F">
        <w:tc>
          <w:tcPr>
            <w:tcW w:w="2410" w:type="dxa"/>
          </w:tcPr>
          <w:p w14:paraId="4C2A5A06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0FCC7B8A" w14:textId="2906579C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Yes/No</w:t>
            </w:r>
          </w:p>
        </w:tc>
      </w:tr>
      <w:tr w:rsidR="00F336F6" w:rsidRPr="00F336F6" w14:paraId="4D083FA4" w14:textId="77777777" w:rsidTr="0020632F">
        <w:tc>
          <w:tcPr>
            <w:tcW w:w="2410" w:type="dxa"/>
          </w:tcPr>
          <w:p w14:paraId="0D314BEB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373A2773" w14:textId="4F787126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492BDC0D" w14:textId="77777777" w:rsidTr="0020632F">
        <w:tc>
          <w:tcPr>
            <w:tcW w:w="2410" w:type="dxa"/>
          </w:tcPr>
          <w:p w14:paraId="507E60C0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1B528E5A" w14:textId="502CBD91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4125D4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2029F5AB" w14:textId="77777777" w:rsidTr="0020632F">
        <w:tc>
          <w:tcPr>
            <w:tcW w:w="2410" w:type="dxa"/>
          </w:tcPr>
          <w:p w14:paraId="32A5B1E5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19A6697F" w14:textId="7DAD6DA1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4AA44FA5" w14:textId="77777777" w:rsidTr="0020632F">
        <w:tc>
          <w:tcPr>
            <w:tcW w:w="2410" w:type="dxa"/>
          </w:tcPr>
          <w:p w14:paraId="04C2745F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32F70C6C" w14:textId="0153A7F0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One Health Promotion Portal Site: Municipal Initiatives</w:t>
            </w:r>
          </w:p>
        </w:tc>
      </w:tr>
      <w:tr w:rsidR="00F336F6" w:rsidRPr="00F336F6" w14:paraId="3DC172FB" w14:textId="77777777" w:rsidTr="0020632F">
        <w:tc>
          <w:tcPr>
            <w:tcW w:w="2410" w:type="dxa"/>
          </w:tcPr>
          <w:p w14:paraId="1C904090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6509A30F" w14:textId="015E4BC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onehealth.pref.fukuoka.lg.jp/about-one-health/municipality/</w:t>
            </w:r>
          </w:p>
        </w:tc>
      </w:tr>
      <w:tr w:rsidR="00F336F6" w:rsidRPr="00F336F6" w14:paraId="2DB0AAEE" w14:textId="77777777" w:rsidTr="0020632F">
        <w:tc>
          <w:tcPr>
            <w:tcW w:w="2410" w:type="dxa"/>
          </w:tcPr>
          <w:p w14:paraId="4164DCAD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5572BC5A" w14:textId="198DBD81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0DE98710" w14:textId="77777777" w:rsidTr="0020632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D9A24F4" w14:textId="77777777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4D88A332" w14:textId="6DABC348" w:rsidR="00704226" w:rsidRPr="00F336F6" w:rsidRDefault="00704226" w:rsidP="0070422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52EF38BE" w14:textId="77777777" w:rsidR="00B23FE4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F7262EF" w14:textId="77777777" w:rsidR="00C73483" w:rsidRDefault="00C73483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270DB5DD" w14:textId="77777777" w:rsidR="00C73483" w:rsidRDefault="00C73483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B7291ED" w14:textId="77777777" w:rsidR="00C73483" w:rsidRDefault="00C73483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9A5B576" w14:textId="77777777" w:rsidR="00C73483" w:rsidRDefault="00C73483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66C041BC" w14:textId="77777777" w:rsidR="00C73483" w:rsidRPr="00F336F6" w:rsidRDefault="00C73483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1FAF9921" w14:textId="77777777" w:rsidTr="008408EF">
        <w:tc>
          <w:tcPr>
            <w:tcW w:w="8296" w:type="dxa"/>
            <w:gridSpan w:val="2"/>
          </w:tcPr>
          <w:p w14:paraId="3E60B94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5</w:t>
            </w:r>
          </w:p>
        </w:tc>
      </w:tr>
      <w:tr w:rsidR="00F336F6" w:rsidRPr="00F336F6" w14:paraId="6CC03EF8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2E92486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CF060D9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One Health declaration (Yes=1; No=0)</w:t>
            </w:r>
          </w:p>
        </w:tc>
      </w:tr>
      <w:tr w:rsidR="00F336F6" w:rsidRPr="00F336F6" w14:paraId="6BDFD582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263C9DA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7E7865A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1.2</w:t>
            </w:r>
          </w:p>
        </w:tc>
      </w:tr>
      <w:tr w:rsidR="00F336F6" w:rsidRPr="00F336F6" w14:paraId="73054A0C" w14:textId="77777777" w:rsidTr="008F218F">
        <w:tc>
          <w:tcPr>
            <w:tcW w:w="2410" w:type="dxa"/>
            <w:tcBorders>
              <w:top w:val="single" w:sz="4" w:space="0" w:color="auto"/>
            </w:tcBorders>
          </w:tcPr>
          <w:p w14:paraId="050EDE88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267BB617" w14:textId="28F95E52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unicipalities that have made a declaration regarding One Health promotion</w:t>
            </w:r>
          </w:p>
        </w:tc>
      </w:tr>
      <w:tr w:rsidR="00F336F6" w:rsidRPr="00F336F6" w14:paraId="2895D776" w14:textId="77777777" w:rsidTr="008F218F">
        <w:tc>
          <w:tcPr>
            <w:tcW w:w="2410" w:type="dxa"/>
          </w:tcPr>
          <w:p w14:paraId="2CF6A951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0DCA651E" w14:textId="01A44416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Yes/No</w:t>
            </w:r>
          </w:p>
        </w:tc>
      </w:tr>
      <w:tr w:rsidR="00F336F6" w:rsidRPr="00F336F6" w14:paraId="1677DC3D" w14:textId="77777777" w:rsidTr="008F218F">
        <w:tc>
          <w:tcPr>
            <w:tcW w:w="2410" w:type="dxa"/>
          </w:tcPr>
          <w:p w14:paraId="1777A01D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63462EA2" w14:textId="527058E1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1A30E411" w14:textId="77777777" w:rsidTr="008F218F">
        <w:tc>
          <w:tcPr>
            <w:tcW w:w="2410" w:type="dxa"/>
          </w:tcPr>
          <w:p w14:paraId="0F48CC68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76D666C1" w14:textId="1DF29D61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42782EBE" w14:textId="77777777" w:rsidTr="008F218F">
        <w:tc>
          <w:tcPr>
            <w:tcW w:w="2410" w:type="dxa"/>
          </w:tcPr>
          <w:p w14:paraId="60AA0DA8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76DAC9AF" w14:textId="7F8C503D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52124BFC" w14:textId="77777777" w:rsidTr="008F218F">
        <w:tc>
          <w:tcPr>
            <w:tcW w:w="2410" w:type="dxa"/>
          </w:tcPr>
          <w:p w14:paraId="17A605B8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57361D63" w14:textId="44EF2CFB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One Health Promotion Portal Site: Municipal Initiatives</w:t>
            </w:r>
          </w:p>
        </w:tc>
      </w:tr>
      <w:tr w:rsidR="00F336F6" w:rsidRPr="00F336F6" w14:paraId="73037B87" w14:textId="77777777" w:rsidTr="008F218F">
        <w:tc>
          <w:tcPr>
            <w:tcW w:w="2410" w:type="dxa"/>
          </w:tcPr>
          <w:p w14:paraId="22F9E767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682F20A0" w14:textId="269D824F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onehealth.pref.fukuoka.lg.jp/about-one-health/municipality/</w:t>
            </w:r>
          </w:p>
        </w:tc>
      </w:tr>
      <w:tr w:rsidR="00F336F6" w:rsidRPr="00F336F6" w14:paraId="3D8AFBC6" w14:textId="77777777" w:rsidTr="008F218F">
        <w:tc>
          <w:tcPr>
            <w:tcW w:w="2410" w:type="dxa"/>
          </w:tcPr>
          <w:p w14:paraId="67A6EF57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0A38BBD8" w14:textId="039CE479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5E85B256" w14:textId="77777777" w:rsidTr="008F218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17E9BE83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7D3E6A6C" w14:textId="34F5AC48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7EAC645E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4EB4A3D7" w14:textId="77777777" w:rsidTr="008408EF">
        <w:tc>
          <w:tcPr>
            <w:tcW w:w="8296" w:type="dxa"/>
            <w:gridSpan w:val="2"/>
          </w:tcPr>
          <w:p w14:paraId="36935F1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6</w:t>
            </w:r>
          </w:p>
        </w:tc>
      </w:tr>
      <w:tr w:rsidR="00F336F6" w:rsidRPr="00F336F6" w14:paraId="07C67709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02FE53D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1E20AD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umber of registered agricultural, forestry, fishery products (per 10,000 population)</w:t>
            </w:r>
          </w:p>
        </w:tc>
      </w:tr>
      <w:tr w:rsidR="00F336F6" w:rsidRPr="00F336F6" w14:paraId="157680CE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63D13CC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D168EF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1.3</w:t>
            </w:r>
          </w:p>
        </w:tc>
      </w:tr>
      <w:tr w:rsidR="00F336F6" w:rsidRPr="00F336F6" w14:paraId="5D91E687" w14:textId="77777777" w:rsidTr="00C46B85">
        <w:tc>
          <w:tcPr>
            <w:tcW w:w="2410" w:type="dxa"/>
            <w:tcBorders>
              <w:top w:val="single" w:sz="4" w:space="0" w:color="auto"/>
            </w:tcBorders>
          </w:tcPr>
          <w:p w14:paraId="7E381CCC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49B5C6A1" w14:textId="2C376553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 of entities with One Health certification</w:t>
            </w:r>
          </w:p>
        </w:tc>
      </w:tr>
      <w:tr w:rsidR="00F336F6" w:rsidRPr="00F336F6" w14:paraId="459CE060" w14:textId="77777777" w:rsidTr="00C46B85">
        <w:tc>
          <w:tcPr>
            <w:tcW w:w="2410" w:type="dxa"/>
          </w:tcPr>
          <w:p w14:paraId="4145B34B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29FC0D74" w14:textId="6436FDFD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7588F4BD" w14:textId="77777777" w:rsidTr="00C46B85">
        <w:tc>
          <w:tcPr>
            <w:tcW w:w="2410" w:type="dxa"/>
          </w:tcPr>
          <w:p w14:paraId="2E58966C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178F7505" w14:textId="382B1FA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124F7A49" w14:textId="77777777" w:rsidTr="00C46B85">
        <w:tc>
          <w:tcPr>
            <w:tcW w:w="2410" w:type="dxa"/>
          </w:tcPr>
          <w:p w14:paraId="2221F225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0B53361C" w14:textId="7F3DBC35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6C27A4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7E23547E" w14:textId="77777777" w:rsidTr="00C46B85">
        <w:tc>
          <w:tcPr>
            <w:tcW w:w="2410" w:type="dxa"/>
          </w:tcPr>
          <w:p w14:paraId="0E12F925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08ECC3E1" w14:textId="0A9D1AAD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24AFAFE5" w14:textId="77777777" w:rsidTr="00C46B85">
        <w:tc>
          <w:tcPr>
            <w:tcW w:w="2410" w:type="dxa"/>
          </w:tcPr>
          <w:p w14:paraId="2C6D6A19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7C8C1287" w14:textId="481510D3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One Health Certification: List of Certified Agricultural, Forestry and Fishery Products, Producers and Organizations</w:t>
            </w:r>
          </w:p>
        </w:tc>
      </w:tr>
      <w:tr w:rsidR="00F336F6" w:rsidRPr="00F336F6" w14:paraId="1739D7D4" w14:textId="77777777" w:rsidTr="00C46B85">
        <w:tc>
          <w:tcPr>
            <w:tcW w:w="2410" w:type="dxa"/>
          </w:tcPr>
          <w:p w14:paraId="02FB9892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0918CB3F" w14:textId="6B334E69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onehealth-certify.pref.fukuoka.lg.jp/certification/search/</w:t>
            </w:r>
          </w:p>
        </w:tc>
      </w:tr>
      <w:tr w:rsidR="00F336F6" w:rsidRPr="00F336F6" w14:paraId="7A56A05E" w14:textId="77777777" w:rsidTr="00C46B85">
        <w:tc>
          <w:tcPr>
            <w:tcW w:w="2410" w:type="dxa"/>
          </w:tcPr>
          <w:p w14:paraId="2119A35E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6F9D230D" w14:textId="2A53F13B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6B9AD831" w14:textId="77777777" w:rsidTr="00C46B85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8533B4B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5C16A3E8" w14:textId="715A2B3D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2E64B2A2" w14:textId="77777777" w:rsidR="00B23FE4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A19547C" w14:textId="77777777" w:rsidR="006C27A4" w:rsidRDefault="006C27A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7543F81" w14:textId="77777777" w:rsidR="006C27A4" w:rsidRDefault="006C27A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24ECCEC1" w14:textId="77777777" w:rsidR="006C27A4" w:rsidRDefault="006C27A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2F74BEC4" w14:textId="77777777" w:rsidR="006C27A4" w:rsidRDefault="006C27A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B196E50" w14:textId="77777777" w:rsidR="006C27A4" w:rsidRPr="00F336F6" w:rsidRDefault="006C27A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0A7C5565" w14:textId="77777777" w:rsidTr="008408EF">
        <w:tc>
          <w:tcPr>
            <w:tcW w:w="8296" w:type="dxa"/>
            <w:gridSpan w:val="2"/>
          </w:tcPr>
          <w:p w14:paraId="6825BAC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17</w:t>
            </w:r>
          </w:p>
        </w:tc>
      </w:tr>
      <w:tr w:rsidR="00F336F6" w:rsidRPr="00F336F6" w14:paraId="2529A5FA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EE4AE0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05F50E1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umber of Registered One Health declaration businesses implementing One Health Practice (per 10,000 population)</w:t>
            </w:r>
          </w:p>
        </w:tc>
      </w:tr>
      <w:tr w:rsidR="00F336F6" w:rsidRPr="00F336F6" w14:paraId="171B393B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49D12EB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78F982C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1.4</w:t>
            </w:r>
          </w:p>
        </w:tc>
      </w:tr>
      <w:tr w:rsidR="00F336F6" w:rsidRPr="00F336F6" w14:paraId="5D1BBB21" w14:textId="77777777" w:rsidTr="00755F8E">
        <w:tc>
          <w:tcPr>
            <w:tcW w:w="2410" w:type="dxa"/>
            <w:tcBorders>
              <w:top w:val="single" w:sz="4" w:space="0" w:color="auto"/>
            </w:tcBorders>
          </w:tcPr>
          <w:p w14:paraId="0A6F489B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6A411050" w14:textId="2168EFFC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 of Registered One Health Declaration Businesses</w:t>
            </w:r>
          </w:p>
        </w:tc>
      </w:tr>
      <w:tr w:rsidR="00F336F6" w:rsidRPr="00F336F6" w14:paraId="20FD8CDC" w14:textId="77777777" w:rsidTr="00755F8E">
        <w:tc>
          <w:tcPr>
            <w:tcW w:w="2410" w:type="dxa"/>
          </w:tcPr>
          <w:p w14:paraId="0BE6DAAD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325FD1BA" w14:textId="51CB4A66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5507AE82" w14:textId="77777777" w:rsidTr="00755F8E">
        <w:tc>
          <w:tcPr>
            <w:tcW w:w="2410" w:type="dxa"/>
          </w:tcPr>
          <w:p w14:paraId="3A11A7EB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5263AD99" w14:textId="05DA37B5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F01A4E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29B6A3D5" w14:textId="77777777" w:rsidTr="00755F8E">
        <w:tc>
          <w:tcPr>
            <w:tcW w:w="2410" w:type="dxa"/>
          </w:tcPr>
          <w:p w14:paraId="22BE8898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028B011F" w14:textId="4C180B03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6C27A4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7AB50820" w14:textId="77777777" w:rsidTr="00755F8E">
        <w:tc>
          <w:tcPr>
            <w:tcW w:w="2410" w:type="dxa"/>
          </w:tcPr>
          <w:p w14:paraId="5EB7E43E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4FBC0267" w14:textId="1C69EEE2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440B18F1" w14:textId="77777777" w:rsidTr="00755F8E">
        <w:tc>
          <w:tcPr>
            <w:tcW w:w="2410" w:type="dxa"/>
          </w:tcPr>
          <w:p w14:paraId="0E05A43F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097AB8AA" w14:textId="26FE1C2F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One Health: One Health Declaration Business Search</w:t>
            </w:r>
          </w:p>
        </w:tc>
      </w:tr>
      <w:tr w:rsidR="00F336F6" w:rsidRPr="00F336F6" w14:paraId="4A559B19" w14:textId="77777777" w:rsidTr="00755F8E">
        <w:tc>
          <w:tcPr>
            <w:tcW w:w="2410" w:type="dxa"/>
          </w:tcPr>
          <w:p w14:paraId="78C89E74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4373BE3A" w14:textId="7D8C06DF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onehealth.pref.fukuoka.lg.jp/registrations/search/</w:t>
            </w:r>
          </w:p>
        </w:tc>
      </w:tr>
      <w:tr w:rsidR="00F336F6" w:rsidRPr="00F336F6" w14:paraId="3FA4B3BA" w14:textId="77777777" w:rsidTr="00755F8E">
        <w:tc>
          <w:tcPr>
            <w:tcW w:w="2410" w:type="dxa"/>
          </w:tcPr>
          <w:p w14:paraId="512BFABA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1F3E99F3" w14:textId="7FF08401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4BFE9401" w14:textId="77777777" w:rsidTr="00755F8E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C8FC61B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22AFC3FD" w14:textId="49052940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0080D511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1E780F1B" w14:textId="77777777" w:rsidTr="008408EF">
        <w:tc>
          <w:tcPr>
            <w:tcW w:w="8296" w:type="dxa"/>
            <w:gridSpan w:val="2"/>
          </w:tcPr>
          <w:p w14:paraId="697A937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8</w:t>
            </w:r>
          </w:p>
        </w:tc>
      </w:tr>
      <w:tr w:rsidR="00F336F6" w:rsidRPr="00F336F6" w14:paraId="7DF5E070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7EE839B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2DFA7F6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One Health website presence scale (3=dedicated website; 2=dedicated webpage; 1=section on government website; 0=no web presence)</w:t>
            </w:r>
          </w:p>
        </w:tc>
      </w:tr>
      <w:tr w:rsidR="00F336F6" w:rsidRPr="00F336F6" w14:paraId="18B64E88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5CB022F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C3A6EB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1.5</w:t>
            </w:r>
          </w:p>
        </w:tc>
      </w:tr>
      <w:tr w:rsidR="00F336F6" w:rsidRPr="00F336F6" w14:paraId="3E6F6E41" w14:textId="77777777" w:rsidTr="001347B1">
        <w:tc>
          <w:tcPr>
            <w:tcW w:w="2410" w:type="dxa"/>
            <w:tcBorders>
              <w:top w:val="single" w:sz="4" w:space="0" w:color="auto"/>
            </w:tcBorders>
          </w:tcPr>
          <w:p w14:paraId="24EF6830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0F7CB66F" w14:textId="102D555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unicipalities with One Health special site</w:t>
            </w:r>
          </w:p>
        </w:tc>
      </w:tr>
      <w:tr w:rsidR="00F336F6" w:rsidRPr="00F336F6" w14:paraId="3ABA779A" w14:textId="77777777" w:rsidTr="001347B1">
        <w:tc>
          <w:tcPr>
            <w:tcW w:w="2410" w:type="dxa"/>
          </w:tcPr>
          <w:p w14:paraId="53E59AB7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2A6D35EC" w14:textId="362FAF3E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 (0-3)</w:t>
            </w:r>
          </w:p>
        </w:tc>
      </w:tr>
      <w:tr w:rsidR="00F336F6" w:rsidRPr="00F336F6" w14:paraId="444D5BD6" w14:textId="77777777" w:rsidTr="001347B1">
        <w:tc>
          <w:tcPr>
            <w:tcW w:w="2410" w:type="dxa"/>
          </w:tcPr>
          <w:p w14:paraId="1E8B12C2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585B5EB6" w14:textId="6EF455D5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/1/2/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3)</w:t>
            </w:r>
          </w:p>
        </w:tc>
      </w:tr>
      <w:tr w:rsidR="00F336F6" w:rsidRPr="00F336F6" w14:paraId="72517C97" w14:textId="77777777" w:rsidTr="001347B1">
        <w:tc>
          <w:tcPr>
            <w:tcW w:w="2410" w:type="dxa"/>
          </w:tcPr>
          <w:p w14:paraId="66C8F3E9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6422350" w14:textId="3D8920BE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6C27A4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182CFA25" w14:textId="77777777" w:rsidTr="001347B1">
        <w:tc>
          <w:tcPr>
            <w:tcW w:w="2410" w:type="dxa"/>
          </w:tcPr>
          <w:p w14:paraId="3B25A677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2E6FF594" w14:textId="532E7871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5D00077E" w14:textId="77777777" w:rsidTr="001347B1">
        <w:tc>
          <w:tcPr>
            <w:tcW w:w="2410" w:type="dxa"/>
          </w:tcPr>
          <w:p w14:paraId="10852CF2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6019E8AC" w14:textId="38CF7858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5118F192" w14:textId="77777777" w:rsidTr="001347B1">
        <w:tc>
          <w:tcPr>
            <w:tcW w:w="2410" w:type="dxa"/>
          </w:tcPr>
          <w:p w14:paraId="652C5406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70A04F8E" w14:textId="0A489406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city.miyama.lg.jp/onehealth/index.html</w:t>
            </w:r>
          </w:p>
        </w:tc>
      </w:tr>
      <w:tr w:rsidR="00F336F6" w:rsidRPr="00F336F6" w14:paraId="066B689C" w14:textId="77777777" w:rsidTr="001347B1">
        <w:tc>
          <w:tcPr>
            <w:tcW w:w="2410" w:type="dxa"/>
          </w:tcPr>
          <w:p w14:paraId="44F858F6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0679B6ED" w14:textId="1D636BAB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030152FA" w14:textId="77777777" w:rsidTr="001347B1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198D939" w14:textId="77777777" w:rsidR="00FA4FB6" w:rsidRPr="00F336F6" w:rsidRDefault="00FA4FB6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3FD25485" w14:textId="198BC3A2" w:rsidR="00FA4FB6" w:rsidRPr="00F336F6" w:rsidRDefault="006C27A4" w:rsidP="00FA4FB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</w:tbl>
    <w:p w14:paraId="64D9006F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39CB91D6" w14:textId="77777777" w:rsidTr="008408EF">
        <w:tc>
          <w:tcPr>
            <w:tcW w:w="8296" w:type="dxa"/>
            <w:gridSpan w:val="2"/>
          </w:tcPr>
          <w:p w14:paraId="73F2845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9</w:t>
            </w:r>
          </w:p>
        </w:tc>
      </w:tr>
      <w:tr w:rsidR="00F336F6" w:rsidRPr="00F336F6" w14:paraId="070D483E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1A69A6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F7D5AB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Number of One Health promotion and/or education facilities</w:t>
            </w:r>
          </w:p>
        </w:tc>
      </w:tr>
      <w:tr w:rsidR="00F336F6" w:rsidRPr="00F336F6" w14:paraId="0EC75298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2399237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4F1E41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1.6</w:t>
            </w:r>
          </w:p>
        </w:tc>
      </w:tr>
      <w:tr w:rsidR="00F336F6" w:rsidRPr="00F336F6" w14:paraId="00774031" w14:textId="77777777" w:rsidTr="00D7577C">
        <w:tc>
          <w:tcPr>
            <w:tcW w:w="2410" w:type="dxa"/>
            <w:tcBorders>
              <w:top w:val="single" w:sz="4" w:space="0" w:color="auto"/>
            </w:tcBorders>
          </w:tcPr>
          <w:p w14:paraId="0FB852B6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2D49BA27" w14:textId="00314EAA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unicipalities with One Health awareness certified facilities</w:t>
            </w:r>
          </w:p>
        </w:tc>
      </w:tr>
      <w:tr w:rsidR="00F336F6" w:rsidRPr="00F336F6" w14:paraId="031530D7" w14:textId="77777777" w:rsidTr="00D7577C">
        <w:tc>
          <w:tcPr>
            <w:tcW w:w="2410" w:type="dxa"/>
          </w:tcPr>
          <w:p w14:paraId="79E638FE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10255406" w14:textId="7EA37AB0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Yes/No</w:t>
            </w:r>
          </w:p>
        </w:tc>
      </w:tr>
      <w:tr w:rsidR="00F336F6" w:rsidRPr="00F336F6" w14:paraId="028A5ACC" w14:textId="77777777" w:rsidTr="00D7577C">
        <w:tc>
          <w:tcPr>
            <w:tcW w:w="2410" w:type="dxa"/>
          </w:tcPr>
          <w:p w14:paraId="5EFF6698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070FC1CC" w14:textId="0DB26720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7287DA71" w14:textId="77777777" w:rsidTr="00D7577C">
        <w:tc>
          <w:tcPr>
            <w:tcW w:w="2410" w:type="dxa"/>
          </w:tcPr>
          <w:p w14:paraId="10C9F39E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2E93AE06" w14:textId="0EE19ACC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6C27A4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0F7A66D3" w14:textId="77777777" w:rsidTr="00D7577C">
        <w:tc>
          <w:tcPr>
            <w:tcW w:w="2410" w:type="dxa"/>
          </w:tcPr>
          <w:p w14:paraId="60D41F14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44B9302F" w14:textId="1285DBD4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3F0494A2" w14:textId="77777777" w:rsidTr="00D7577C">
        <w:tc>
          <w:tcPr>
            <w:tcW w:w="2410" w:type="dxa"/>
          </w:tcPr>
          <w:p w14:paraId="65C767C5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2DE4D678" w14:textId="344F19C6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One Health Awareness: Certified Facilities (6 facilities)</w:t>
            </w:r>
          </w:p>
        </w:tc>
      </w:tr>
      <w:tr w:rsidR="00F336F6" w:rsidRPr="00F336F6" w14:paraId="11B4D804" w14:textId="77777777" w:rsidTr="00D7577C">
        <w:tc>
          <w:tcPr>
            <w:tcW w:w="2410" w:type="dxa"/>
          </w:tcPr>
          <w:p w14:paraId="2DC6D8EE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407CE047" w14:textId="599C9EE3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pref.fukuoka.lg.jp/contents/onehealth-place.html#2itiran</w:t>
            </w:r>
          </w:p>
        </w:tc>
      </w:tr>
      <w:tr w:rsidR="00F336F6" w:rsidRPr="00F336F6" w14:paraId="4906A08E" w14:textId="77777777" w:rsidTr="00D7577C">
        <w:tc>
          <w:tcPr>
            <w:tcW w:w="2410" w:type="dxa"/>
          </w:tcPr>
          <w:p w14:paraId="61CFCB39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7BB42544" w14:textId="68886220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76EC6B5F" w14:textId="77777777" w:rsidTr="00D7577C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1E4A555C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24B961DF" w14:textId="0F26CA2F" w:rsidR="00B21E27" w:rsidRPr="00F336F6" w:rsidRDefault="006C27A4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-</w:t>
            </w:r>
          </w:p>
        </w:tc>
      </w:tr>
    </w:tbl>
    <w:p w14:paraId="66E000AA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6179"/>
      </w:tblGrid>
      <w:tr w:rsidR="00F336F6" w:rsidRPr="00F336F6" w14:paraId="4F83D7C5" w14:textId="77777777" w:rsidTr="00B21E27">
        <w:tc>
          <w:tcPr>
            <w:tcW w:w="8306" w:type="dxa"/>
            <w:gridSpan w:val="2"/>
          </w:tcPr>
          <w:p w14:paraId="3A865BF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0</w:t>
            </w:r>
          </w:p>
        </w:tc>
      </w:tr>
      <w:tr w:rsidR="00F336F6" w:rsidRPr="00F336F6" w14:paraId="719F56EF" w14:textId="77777777" w:rsidTr="00B21E27">
        <w:tc>
          <w:tcPr>
            <w:tcW w:w="2127" w:type="dxa"/>
            <w:tcBorders>
              <w:top w:val="single" w:sz="4" w:space="0" w:color="auto"/>
            </w:tcBorders>
          </w:tcPr>
          <w:p w14:paraId="0FF978C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6179" w:type="dxa"/>
            <w:tcBorders>
              <w:top w:val="single" w:sz="4" w:space="0" w:color="auto"/>
            </w:tcBorders>
          </w:tcPr>
          <w:p w14:paraId="709A7C4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fluenza vaccination rate for age 65+ (%)</w:t>
            </w:r>
          </w:p>
        </w:tc>
      </w:tr>
      <w:tr w:rsidR="00F336F6" w:rsidRPr="00F336F6" w14:paraId="2D66311B" w14:textId="77777777" w:rsidTr="00B21E27">
        <w:tc>
          <w:tcPr>
            <w:tcW w:w="2127" w:type="dxa"/>
            <w:tcBorders>
              <w:bottom w:val="single" w:sz="4" w:space="0" w:color="auto"/>
            </w:tcBorders>
          </w:tcPr>
          <w:p w14:paraId="08D6FB4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6179" w:type="dxa"/>
            <w:tcBorders>
              <w:bottom w:val="single" w:sz="4" w:space="0" w:color="auto"/>
            </w:tcBorders>
          </w:tcPr>
          <w:p w14:paraId="3A71736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2.1</w:t>
            </w:r>
          </w:p>
        </w:tc>
      </w:tr>
      <w:tr w:rsidR="00F336F6" w:rsidRPr="00F336F6" w14:paraId="566BDA8D" w14:textId="77777777" w:rsidTr="00B21E27">
        <w:tc>
          <w:tcPr>
            <w:tcW w:w="2127" w:type="dxa"/>
            <w:tcBorders>
              <w:top w:val="single" w:sz="4" w:space="0" w:color="auto"/>
            </w:tcBorders>
          </w:tcPr>
          <w:p w14:paraId="4476B319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6179" w:type="dxa"/>
            <w:tcBorders>
              <w:top w:val="single" w:sz="4" w:space="0" w:color="auto"/>
            </w:tcBorders>
            <w:vAlign w:val="center"/>
          </w:tcPr>
          <w:p w14:paraId="18C19B34" w14:textId="001B0F0D" w:rsidR="00B21E27" w:rsidRPr="00F336F6" w:rsidRDefault="00BB7D51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BB7D51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fluenza vaccination numbers for age 65+</w:t>
            </w:r>
          </w:p>
        </w:tc>
      </w:tr>
      <w:tr w:rsidR="00F336F6" w:rsidRPr="00F336F6" w14:paraId="2FAAD220" w14:textId="77777777" w:rsidTr="00B21E27">
        <w:tc>
          <w:tcPr>
            <w:tcW w:w="2127" w:type="dxa"/>
          </w:tcPr>
          <w:p w14:paraId="02AC4A10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6179" w:type="dxa"/>
            <w:vAlign w:val="center"/>
          </w:tcPr>
          <w:p w14:paraId="26A1FE70" w14:textId="1BF45454" w:rsidR="00B21E27" w:rsidRPr="00F336F6" w:rsidRDefault="00BB7D51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29C18E0C" w14:textId="77777777" w:rsidTr="00B21E27">
        <w:tc>
          <w:tcPr>
            <w:tcW w:w="2127" w:type="dxa"/>
          </w:tcPr>
          <w:p w14:paraId="474BF263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6179" w:type="dxa"/>
            <w:vAlign w:val="center"/>
          </w:tcPr>
          <w:p w14:paraId="479E94DC" w14:textId="5A01D201" w:rsidR="00B21E27" w:rsidRPr="00F336F6" w:rsidRDefault="00BB7D51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23FA3B87" w14:textId="77777777" w:rsidTr="00B21E27">
        <w:tc>
          <w:tcPr>
            <w:tcW w:w="2127" w:type="dxa"/>
          </w:tcPr>
          <w:p w14:paraId="017318D6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6179" w:type="dxa"/>
            <w:vAlign w:val="center"/>
          </w:tcPr>
          <w:p w14:paraId="378C7F3E" w14:textId="22545B85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1E7411A7" w14:textId="77777777" w:rsidTr="00B21E27">
        <w:tc>
          <w:tcPr>
            <w:tcW w:w="2127" w:type="dxa"/>
          </w:tcPr>
          <w:p w14:paraId="51CA6C5B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6179" w:type="dxa"/>
            <w:vAlign w:val="center"/>
          </w:tcPr>
          <w:p w14:paraId="5DABAF61" w14:textId="1947C3FA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06DFF49D" w14:textId="77777777" w:rsidTr="00B21E27">
        <w:tc>
          <w:tcPr>
            <w:tcW w:w="2127" w:type="dxa"/>
          </w:tcPr>
          <w:p w14:paraId="65D5FF58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6179" w:type="dxa"/>
            <w:vAlign w:val="center"/>
          </w:tcPr>
          <w:p w14:paraId="5DB1BE57" w14:textId="71360C4F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e-Stat Government Statistics</w:t>
            </w:r>
          </w:p>
        </w:tc>
      </w:tr>
      <w:tr w:rsidR="00F336F6" w:rsidRPr="00F336F6" w14:paraId="134E890B" w14:textId="77777777" w:rsidTr="00B21E27">
        <w:tc>
          <w:tcPr>
            <w:tcW w:w="2127" w:type="dxa"/>
          </w:tcPr>
          <w:p w14:paraId="58B7D8D1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6179" w:type="dxa"/>
            <w:vAlign w:val="center"/>
          </w:tcPr>
          <w:p w14:paraId="2005A318" w14:textId="41831F45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e-stat.go.jp/stat-search/files?page=1&amp;query=%E6%8E%A5%E7%A8%AE&amp;layout=dataset&amp;kikan=00450</w:t>
            </w:r>
          </w:p>
        </w:tc>
      </w:tr>
      <w:tr w:rsidR="00F336F6" w:rsidRPr="00F336F6" w14:paraId="08AB4B65" w14:textId="77777777" w:rsidTr="00B21E27">
        <w:tc>
          <w:tcPr>
            <w:tcW w:w="2127" w:type="dxa"/>
          </w:tcPr>
          <w:p w14:paraId="46EC1CC0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6179" w:type="dxa"/>
            <w:vAlign w:val="center"/>
          </w:tcPr>
          <w:p w14:paraId="6B17BC9A" w14:textId="7DAA6ED6" w:rsidR="00B21E27" w:rsidRPr="00F336F6" w:rsidRDefault="00D2252C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D2252C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Ministry of Health, </w:t>
            </w:r>
            <w:proofErr w:type="spellStart"/>
            <w:r w:rsidRPr="00D2252C">
              <w:rPr>
                <w:rFonts w:ascii="Times New Roman" w:hAnsi="Times New Roman" w:cs="Times New Roman"/>
                <w:color w:val="000000" w:themeColor="text1"/>
                <w:szCs w:val="22"/>
              </w:rPr>
              <w:t>Labour</w:t>
            </w:r>
            <w:proofErr w:type="spellEnd"/>
            <w:r w:rsidRPr="00D2252C">
              <w:rPr>
                <w:rFonts w:ascii="Times New Roman" w:hAnsi="Times New Roman" w:cs="Times New Roman"/>
                <w:color w:val="000000" w:themeColor="text1"/>
                <w:szCs w:val="22"/>
              </w:rPr>
              <w:t xml:space="preserve"> and Welfare</w:t>
            </w:r>
          </w:p>
        </w:tc>
      </w:tr>
      <w:tr w:rsidR="00F336F6" w:rsidRPr="00F336F6" w14:paraId="36EFD7F5" w14:textId="77777777" w:rsidTr="00B21E27">
        <w:trPr>
          <w:trHeight w:val="83"/>
        </w:trPr>
        <w:tc>
          <w:tcPr>
            <w:tcW w:w="2127" w:type="dxa"/>
            <w:tcBorders>
              <w:bottom w:val="single" w:sz="4" w:space="0" w:color="auto"/>
            </w:tcBorders>
          </w:tcPr>
          <w:p w14:paraId="2E782773" w14:textId="77777777" w:rsidR="00B21E27" w:rsidRPr="00F336F6" w:rsidRDefault="00B21E27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6179" w:type="dxa"/>
            <w:tcBorders>
              <w:bottom w:val="single" w:sz="4" w:space="0" w:color="auto"/>
            </w:tcBorders>
            <w:vAlign w:val="center"/>
          </w:tcPr>
          <w:p w14:paraId="528E44BD" w14:textId="1A3C7EB2" w:rsidR="00B21E27" w:rsidRPr="00F336F6" w:rsidRDefault="00944C58" w:rsidP="00B21E2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944C58">
              <w:rPr>
                <w:rFonts w:ascii="Times New Roman" w:eastAsia="DengXian" w:hAnsi="Times New Roman" w:cs="Times New Roman"/>
                <w:color w:val="000000" w:themeColor="text1"/>
              </w:rPr>
              <w:t>Vaccination rate equals vaccination numbers divided by population aged 65 and over; population data for those aged 65 and over can be found at the same link.</w:t>
            </w:r>
          </w:p>
        </w:tc>
      </w:tr>
    </w:tbl>
    <w:p w14:paraId="2A3CAEEB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61C4E6FC" w14:textId="77777777" w:rsidTr="008408EF">
        <w:tc>
          <w:tcPr>
            <w:tcW w:w="8296" w:type="dxa"/>
            <w:gridSpan w:val="2"/>
          </w:tcPr>
          <w:p w14:paraId="750F29D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1</w:t>
            </w:r>
          </w:p>
        </w:tc>
      </w:tr>
      <w:tr w:rsidR="00F336F6" w:rsidRPr="00F336F6" w14:paraId="1F7736EC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9DE2F4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BC8BFE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fluenza Weekly Average Number of Cases per Sentinel Surveillance Site</w:t>
            </w:r>
          </w:p>
        </w:tc>
      </w:tr>
      <w:tr w:rsidR="00F336F6" w:rsidRPr="00F336F6" w14:paraId="0CF66ACC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3B82B71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20B64EB6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2.2</w:t>
            </w:r>
          </w:p>
        </w:tc>
      </w:tr>
      <w:tr w:rsidR="00F336F6" w:rsidRPr="00F336F6" w14:paraId="6CA9432C" w14:textId="77777777" w:rsidTr="0026484D">
        <w:tc>
          <w:tcPr>
            <w:tcW w:w="2410" w:type="dxa"/>
            <w:tcBorders>
              <w:top w:val="single" w:sz="4" w:space="0" w:color="auto"/>
            </w:tcBorders>
          </w:tcPr>
          <w:p w14:paraId="646BBCF2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143C6988" w14:textId="77543B39" w:rsidR="00683436" w:rsidRPr="00F336F6" w:rsidRDefault="00D2252C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fluenza Weekly Average Number of Cases per Sentinel Surveillance Site</w:t>
            </w:r>
          </w:p>
        </w:tc>
      </w:tr>
      <w:tr w:rsidR="00D2252C" w:rsidRPr="00F336F6" w14:paraId="10F685E7" w14:textId="77777777" w:rsidTr="0026484D">
        <w:tc>
          <w:tcPr>
            <w:tcW w:w="2410" w:type="dxa"/>
          </w:tcPr>
          <w:p w14:paraId="3482D4BD" w14:textId="77777777" w:rsidR="00D2252C" w:rsidRPr="00F336F6" w:rsidRDefault="00D2252C" w:rsidP="00D225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1A2823EA" w14:textId="1B543F55" w:rsidR="00D2252C" w:rsidRPr="00F336F6" w:rsidRDefault="00A22F7E" w:rsidP="00D225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</w:t>
            </w:r>
            <w:r w:rsidR="00D2252C">
              <w:rPr>
                <w:rFonts w:ascii="Times New Roman" w:eastAsia="DengXian" w:hAnsi="Times New Roman" w:cs="Times New Roman"/>
                <w:color w:val="000000" w:themeColor="text1"/>
              </w:rPr>
              <w:t>umber</w:t>
            </w:r>
          </w:p>
        </w:tc>
      </w:tr>
      <w:tr w:rsidR="00D2252C" w:rsidRPr="00F336F6" w14:paraId="1D1A1136" w14:textId="77777777" w:rsidTr="0026484D">
        <w:tc>
          <w:tcPr>
            <w:tcW w:w="2410" w:type="dxa"/>
          </w:tcPr>
          <w:p w14:paraId="5C7BA3BE" w14:textId="77777777" w:rsidR="00D2252C" w:rsidRPr="00F336F6" w:rsidRDefault="00D2252C" w:rsidP="00D225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0E458C0A" w14:textId="0EBB5943" w:rsidR="00D2252C" w:rsidRPr="00F336F6" w:rsidRDefault="00D2252C" w:rsidP="00D2252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63EA2CD3" w14:textId="77777777" w:rsidTr="0026484D">
        <w:tc>
          <w:tcPr>
            <w:tcW w:w="2410" w:type="dxa"/>
          </w:tcPr>
          <w:p w14:paraId="0C12F33A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E09AACC" w14:textId="23DE8F1E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4F76464E" w14:textId="77777777" w:rsidTr="0026484D">
        <w:tc>
          <w:tcPr>
            <w:tcW w:w="2410" w:type="dxa"/>
          </w:tcPr>
          <w:p w14:paraId="29C676E4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3DCBD34F" w14:textId="737B8A98" w:rsidR="00683436" w:rsidRPr="00F336F6" w:rsidRDefault="00A22F7E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F336F6" w:rsidRPr="00F336F6" w14:paraId="000EB2AA" w14:textId="77777777" w:rsidTr="0026484D">
        <w:tc>
          <w:tcPr>
            <w:tcW w:w="2410" w:type="dxa"/>
          </w:tcPr>
          <w:p w14:paraId="0773F88E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07130760" w14:textId="28D55D03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Infectious Disease Surveillance Weekly Report</w:t>
            </w:r>
          </w:p>
        </w:tc>
      </w:tr>
      <w:tr w:rsidR="00F336F6" w:rsidRPr="00F336F6" w14:paraId="738F1ED5" w14:textId="77777777" w:rsidTr="0026484D">
        <w:tc>
          <w:tcPr>
            <w:tcW w:w="2410" w:type="dxa"/>
          </w:tcPr>
          <w:p w14:paraId="4EE8CD7E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54203B48" w14:textId="1C5E1209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ckan.open-governmentdata.org/dataset/401002_kansenshoushuuhou</w:t>
            </w:r>
          </w:p>
        </w:tc>
      </w:tr>
      <w:tr w:rsidR="00F336F6" w:rsidRPr="00F336F6" w14:paraId="0416529F" w14:textId="77777777" w:rsidTr="0026484D">
        <w:tc>
          <w:tcPr>
            <w:tcW w:w="2410" w:type="dxa"/>
          </w:tcPr>
          <w:p w14:paraId="549EBDE0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68E714D0" w14:textId="5FE6A3DB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3D84AB8D" w14:textId="77777777" w:rsidTr="0026484D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76C562E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42331A4C" w14:textId="2E28F86E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Influenza, COVID-19, and infectious gastroenteritis are the top 3 annual infections</w:t>
            </w:r>
          </w:p>
        </w:tc>
      </w:tr>
    </w:tbl>
    <w:p w14:paraId="25B6272D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5809B2DA" w14:textId="77777777" w:rsidR="00B23FE4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EA626EE" w14:textId="77777777" w:rsidR="009169DB" w:rsidRDefault="009169DB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3118E4F" w14:textId="77777777" w:rsidR="009169DB" w:rsidRPr="00F336F6" w:rsidRDefault="009169DB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53731165" w14:textId="77777777" w:rsidTr="008408EF">
        <w:tc>
          <w:tcPr>
            <w:tcW w:w="8296" w:type="dxa"/>
            <w:gridSpan w:val="2"/>
          </w:tcPr>
          <w:p w14:paraId="071F364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22</w:t>
            </w:r>
          </w:p>
        </w:tc>
      </w:tr>
      <w:tr w:rsidR="00F336F6" w:rsidRPr="00F336F6" w14:paraId="3D47EED7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006F3F5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6DD9272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OVID-19 Weekly Average Number of Cases per Sentinel Surveillance Site</w:t>
            </w:r>
          </w:p>
        </w:tc>
      </w:tr>
      <w:tr w:rsidR="00F336F6" w:rsidRPr="00F336F6" w14:paraId="5D889EF5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0BA281B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74578B5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2.3</w:t>
            </w:r>
          </w:p>
        </w:tc>
      </w:tr>
      <w:tr w:rsidR="00F336F6" w:rsidRPr="00F336F6" w14:paraId="3A8AAA97" w14:textId="77777777" w:rsidTr="00732734">
        <w:tc>
          <w:tcPr>
            <w:tcW w:w="2410" w:type="dxa"/>
            <w:tcBorders>
              <w:top w:val="single" w:sz="4" w:space="0" w:color="auto"/>
            </w:tcBorders>
          </w:tcPr>
          <w:p w14:paraId="5D46F2A5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05D79563" w14:textId="31298D3C" w:rsidR="00683436" w:rsidRPr="00F336F6" w:rsidRDefault="00A22F7E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OVID-19 Weekly Average Number of Cases per Sentinel Surveillance Site</w:t>
            </w:r>
          </w:p>
        </w:tc>
      </w:tr>
      <w:tr w:rsidR="00A22F7E" w:rsidRPr="00F336F6" w14:paraId="1DC6784A" w14:textId="77777777" w:rsidTr="00732734">
        <w:tc>
          <w:tcPr>
            <w:tcW w:w="2410" w:type="dxa"/>
          </w:tcPr>
          <w:p w14:paraId="74BF4276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6865A060" w14:textId="24F7B504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A22F7E" w:rsidRPr="00F336F6" w14:paraId="20044DCB" w14:textId="77777777" w:rsidTr="00732734">
        <w:tc>
          <w:tcPr>
            <w:tcW w:w="2410" w:type="dxa"/>
          </w:tcPr>
          <w:p w14:paraId="62017A8F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6DC7AB52" w14:textId="2EE90185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A22F7E" w:rsidRPr="00F336F6" w14:paraId="2C6DFEF5" w14:textId="77777777" w:rsidTr="00732734">
        <w:tc>
          <w:tcPr>
            <w:tcW w:w="2410" w:type="dxa"/>
          </w:tcPr>
          <w:p w14:paraId="602938E4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28785BFF" w14:textId="09809C42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A22F7E" w:rsidRPr="00F336F6" w14:paraId="4F1930FB" w14:textId="77777777" w:rsidTr="00732734">
        <w:tc>
          <w:tcPr>
            <w:tcW w:w="2410" w:type="dxa"/>
          </w:tcPr>
          <w:p w14:paraId="12DAD51F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702ED11D" w14:textId="196DB01E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F336F6" w:rsidRPr="00F336F6" w14:paraId="41E84BE8" w14:textId="77777777" w:rsidTr="00732734">
        <w:tc>
          <w:tcPr>
            <w:tcW w:w="2410" w:type="dxa"/>
          </w:tcPr>
          <w:p w14:paraId="1478F94F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0001034D" w14:textId="6BC23AE1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Infectious Disease Surveillance Weekly Report</w:t>
            </w:r>
          </w:p>
        </w:tc>
      </w:tr>
      <w:tr w:rsidR="00F336F6" w:rsidRPr="00F336F6" w14:paraId="2A91CACF" w14:textId="77777777" w:rsidTr="00732734">
        <w:tc>
          <w:tcPr>
            <w:tcW w:w="2410" w:type="dxa"/>
          </w:tcPr>
          <w:p w14:paraId="07B4E033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4109A87E" w14:textId="1559B676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ckan.open-governmentdata.org/dataset/401002_kansenshoushuuhou</w:t>
            </w:r>
          </w:p>
        </w:tc>
      </w:tr>
      <w:tr w:rsidR="00F336F6" w:rsidRPr="00F336F6" w14:paraId="5EDDC921" w14:textId="77777777" w:rsidTr="00732734">
        <w:tc>
          <w:tcPr>
            <w:tcW w:w="2410" w:type="dxa"/>
          </w:tcPr>
          <w:p w14:paraId="361E234B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3D3CC1A6" w14:textId="2DB995EC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2757C18F" w14:textId="77777777" w:rsidTr="00732734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7D79F04B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4A04705F" w14:textId="43B95C65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6CA944A4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0EF45E76" w14:textId="77777777" w:rsidTr="008408EF">
        <w:tc>
          <w:tcPr>
            <w:tcW w:w="8296" w:type="dxa"/>
            <w:gridSpan w:val="2"/>
          </w:tcPr>
          <w:p w14:paraId="34BB4289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3</w:t>
            </w:r>
          </w:p>
        </w:tc>
      </w:tr>
      <w:tr w:rsidR="00F336F6" w:rsidRPr="00F336F6" w14:paraId="576CCD5A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4FD87C6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F2A5E3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fectious Gastroenteritis Weekly Average Number of Cases per Sentinel Surveillance Site</w:t>
            </w:r>
          </w:p>
        </w:tc>
      </w:tr>
      <w:tr w:rsidR="00F336F6" w:rsidRPr="00F336F6" w14:paraId="593F4059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040ED51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81142D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2.4</w:t>
            </w:r>
          </w:p>
        </w:tc>
      </w:tr>
      <w:tr w:rsidR="00F336F6" w:rsidRPr="00F336F6" w14:paraId="452809EA" w14:textId="77777777" w:rsidTr="0022585E">
        <w:tc>
          <w:tcPr>
            <w:tcW w:w="2410" w:type="dxa"/>
            <w:tcBorders>
              <w:top w:val="single" w:sz="4" w:space="0" w:color="auto"/>
            </w:tcBorders>
          </w:tcPr>
          <w:p w14:paraId="6A948047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5E0A1DDA" w14:textId="5ED4BE84" w:rsidR="00683436" w:rsidRPr="00F336F6" w:rsidRDefault="00A22F7E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Infectious Gastroenteritis Weekly Average Number of Cases per Sentinel Surveillance Site</w:t>
            </w:r>
          </w:p>
        </w:tc>
      </w:tr>
      <w:tr w:rsidR="00A22F7E" w:rsidRPr="00F336F6" w14:paraId="42F24EA0" w14:textId="77777777" w:rsidTr="0022585E">
        <w:tc>
          <w:tcPr>
            <w:tcW w:w="2410" w:type="dxa"/>
          </w:tcPr>
          <w:p w14:paraId="2C11280E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293A76F5" w14:textId="10E2B5BC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A22F7E" w:rsidRPr="00F336F6" w14:paraId="7D5B6EA0" w14:textId="77777777" w:rsidTr="0022585E">
        <w:tc>
          <w:tcPr>
            <w:tcW w:w="2410" w:type="dxa"/>
          </w:tcPr>
          <w:p w14:paraId="64BF1DC0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12E52F7C" w14:textId="6C1B2F8E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A22F7E" w:rsidRPr="00F336F6" w14:paraId="28EF78CC" w14:textId="77777777" w:rsidTr="0022585E">
        <w:tc>
          <w:tcPr>
            <w:tcW w:w="2410" w:type="dxa"/>
          </w:tcPr>
          <w:p w14:paraId="37AFF460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743ED147" w14:textId="7826551B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A22F7E" w:rsidRPr="00F336F6" w14:paraId="19061717" w14:textId="77777777" w:rsidTr="0022585E">
        <w:tc>
          <w:tcPr>
            <w:tcW w:w="2410" w:type="dxa"/>
          </w:tcPr>
          <w:p w14:paraId="05F9E216" w14:textId="77777777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5E630D67" w14:textId="03623A8D" w:rsidR="00A22F7E" w:rsidRPr="00F336F6" w:rsidRDefault="00A22F7E" w:rsidP="00A22F7E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F336F6" w:rsidRPr="00F336F6" w14:paraId="0E53EF43" w14:textId="77777777" w:rsidTr="0022585E">
        <w:tc>
          <w:tcPr>
            <w:tcW w:w="2410" w:type="dxa"/>
          </w:tcPr>
          <w:p w14:paraId="19B08BB3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24EC0A4D" w14:textId="32564B2A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Infectious Disease Surveillance Weekly Report</w:t>
            </w:r>
          </w:p>
        </w:tc>
      </w:tr>
      <w:tr w:rsidR="00F336F6" w:rsidRPr="00F336F6" w14:paraId="6C118BA1" w14:textId="77777777" w:rsidTr="0022585E">
        <w:tc>
          <w:tcPr>
            <w:tcW w:w="2410" w:type="dxa"/>
          </w:tcPr>
          <w:p w14:paraId="450E9529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5B7D2C18" w14:textId="338E642C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ckan.open-governmentdata.org/dataset/401002_kansenshoushuuhou</w:t>
            </w:r>
          </w:p>
        </w:tc>
      </w:tr>
      <w:tr w:rsidR="00F336F6" w:rsidRPr="00F336F6" w14:paraId="64706AE2" w14:textId="77777777" w:rsidTr="0022585E">
        <w:tc>
          <w:tcPr>
            <w:tcW w:w="2410" w:type="dxa"/>
          </w:tcPr>
          <w:p w14:paraId="78268371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788D6BE0" w14:textId="78A5C49F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51EDA8F8" w14:textId="77777777" w:rsidTr="0022585E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47C13957" w14:textId="77777777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5AC1A542" w14:textId="0A750366" w:rsidR="00683436" w:rsidRPr="00F336F6" w:rsidRDefault="00683436" w:rsidP="00683436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257823B0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01677DDF" w14:textId="77777777" w:rsidTr="008408EF">
        <w:tc>
          <w:tcPr>
            <w:tcW w:w="8296" w:type="dxa"/>
            <w:gridSpan w:val="2"/>
          </w:tcPr>
          <w:p w14:paraId="0CFDD88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4</w:t>
            </w:r>
          </w:p>
        </w:tc>
      </w:tr>
      <w:tr w:rsidR="00F336F6" w:rsidRPr="00F336F6" w14:paraId="28556A26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7A547F8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16ADE5C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Tuberculosis incidence (per 100,000 population)</w:t>
            </w:r>
          </w:p>
        </w:tc>
      </w:tr>
      <w:tr w:rsidR="00F336F6" w:rsidRPr="00F336F6" w14:paraId="06A3BAF3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6FD5FFA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7FBCBCC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2.5</w:t>
            </w:r>
          </w:p>
        </w:tc>
      </w:tr>
      <w:tr w:rsidR="00F336F6" w:rsidRPr="00F336F6" w14:paraId="52919D59" w14:textId="77777777" w:rsidTr="00CE5382">
        <w:tc>
          <w:tcPr>
            <w:tcW w:w="2410" w:type="dxa"/>
            <w:tcBorders>
              <w:top w:val="single" w:sz="4" w:space="0" w:color="auto"/>
            </w:tcBorders>
          </w:tcPr>
          <w:p w14:paraId="5247B1DA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237ECD2B" w14:textId="69516FD7" w:rsidR="00BE1D41" w:rsidRPr="00F336F6" w:rsidRDefault="00C07AD8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Tuberculosis incidence</w:t>
            </w:r>
          </w:p>
        </w:tc>
      </w:tr>
      <w:tr w:rsidR="00C07AD8" w:rsidRPr="00F336F6" w14:paraId="1028B810" w14:textId="77777777" w:rsidTr="00CE5382">
        <w:tc>
          <w:tcPr>
            <w:tcW w:w="2410" w:type="dxa"/>
          </w:tcPr>
          <w:p w14:paraId="374E380C" w14:textId="77777777" w:rsidR="00C07AD8" w:rsidRPr="00F336F6" w:rsidRDefault="00C07AD8" w:rsidP="00C07AD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4EC90098" w14:textId="6007F985" w:rsidR="00C07AD8" w:rsidRPr="00F336F6" w:rsidRDefault="00C07AD8" w:rsidP="00C07AD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C07AD8" w:rsidRPr="00F336F6" w14:paraId="4CAD4724" w14:textId="77777777" w:rsidTr="00CE5382">
        <w:tc>
          <w:tcPr>
            <w:tcW w:w="2410" w:type="dxa"/>
          </w:tcPr>
          <w:p w14:paraId="052A066C" w14:textId="77777777" w:rsidR="00C07AD8" w:rsidRPr="00F336F6" w:rsidRDefault="00C07AD8" w:rsidP="00C07AD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38451116" w14:textId="10B26F07" w:rsidR="00C07AD8" w:rsidRPr="00F336F6" w:rsidRDefault="00C07AD8" w:rsidP="00C07AD8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7D546220" w14:textId="77777777" w:rsidTr="00CE5382">
        <w:tc>
          <w:tcPr>
            <w:tcW w:w="2410" w:type="dxa"/>
          </w:tcPr>
          <w:p w14:paraId="2E8F1B3A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314502B" w14:textId="489DCAC3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4013F6D2" w14:textId="77777777" w:rsidTr="00CE5382">
        <w:tc>
          <w:tcPr>
            <w:tcW w:w="2410" w:type="dxa"/>
          </w:tcPr>
          <w:p w14:paraId="29456408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661B4ADD" w14:textId="4C01208C" w:rsidR="00BE1D41" w:rsidRPr="00F336F6" w:rsidRDefault="00C07AD8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</w:rPr>
              <w:t>12</w:t>
            </w:r>
          </w:p>
        </w:tc>
      </w:tr>
      <w:tr w:rsidR="00F336F6" w:rsidRPr="00F336F6" w14:paraId="50857BE2" w14:textId="77777777" w:rsidTr="00CE5382">
        <w:tc>
          <w:tcPr>
            <w:tcW w:w="2410" w:type="dxa"/>
          </w:tcPr>
          <w:p w14:paraId="58F0BDC4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26ACDC20" w14:textId="6E13008C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Tuberculosis in Fukuoka Prefecture 2023</w:t>
            </w:r>
          </w:p>
        </w:tc>
      </w:tr>
      <w:tr w:rsidR="00F336F6" w:rsidRPr="00F336F6" w14:paraId="05A8D088" w14:textId="77777777" w:rsidTr="00CE5382">
        <w:tc>
          <w:tcPr>
            <w:tcW w:w="2410" w:type="dxa"/>
          </w:tcPr>
          <w:p w14:paraId="2BEE7926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Download Link</w:t>
            </w:r>
          </w:p>
        </w:tc>
        <w:tc>
          <w:tcPr>
            <w:tcW w:w="5886" w:type="dxa"/>
            <w:vAlign w:val="center"/>
          </w:tcPr>
          <w:p w14:paraId="76AA7DCB" w14:textId="6A08ED7F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pref.fukuoka.lg.jp/contents/fukuoka-tb2023.html</w:t>
            </w:r>
          </w:p>
        </w:tc>
      </w:tr>
      <w:tr w:rsidR="00F336F6" w:rsidRPr="00F336F6" w14:paraId="7E89C061" w14:textId="77777777" w:rsidTr="00CE5382">
        <w:tc>
          <w:tcPr>
            <w:tcW w:w="2410" w:type="dxa"/>
          </w:tcPr>
          <w:p w14:paraId="3854A795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22ADBF1F" w14:textId="738C1E0A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 Health, Medical and Long-term Care Department Cancer Infectious Disease Control Division</w:t>
            </w:r>
          </w:p>
        </w:tc>
      </w:tr>
      <w:tr w:rsidR="00F336F6" w:rsidRPr="00F336F6" w14:paraId="4ECBFADD" w14:textId="77777777" w:rsidTr="00CE5382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5A64B51" w14:textId="7777777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57A4227D" w14:textId="61695DF7" w:rsidR="00BE1D41" w:rsidRPr="00F336F6" w:rsidRDefault="00BE1D41" w:rsidP="00BE1D4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</w:tbl>
    <w:p w14:paraId="0263C7E1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48F7C32D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89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848"/>
        <w:gridCol w:w="80"/>
      </w:tblGrid>
      <w:tr w:rsidR="00F336F6" w:rsidRPr="00F336F6" w14:paraId="0D77DF26" w14:textId="77777777" w:rsidTr="00AA247F">
        <w:trPr>
          <w:gridAfter w:val="1"/>
          <w:wAfter w:w="80" w:type="dxa"/>
        </w:trPr>
        <w:tc>
          <w:tcPr>
            <w:tcW w:w="8833" w:type="dxa"/>
            <w:gridSpan w:val="2"/>
          </w:tcPr>
          <w:p w14:paraId="6407774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5</w:t>
            </w:r>
          </w:p>
        </w:tc>
      </w:tr>
      <w:tr w:rsidR="00F336F6" w:rsidRPr="00F336F6" w14:paraId="06816EFD" w14:textId="77777777" w:rsidTr="00AA247F">
        <w:tc>
          <w:tcPr>
            <w:tcW w:w="1985" w:type="dxa"/>
            <w:tcBorders>
              <w:top w:val="single" w:sz="4" w:space="0" w:color="auto"/>
            </w:tcBorders>
          </w:tcPr>
          <w:p w14:paraId="4AB86E0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6928" w:type="dxa"/>
            <w:gridSpan w:val="2"/>
            <w:tcBorders>
              <w:top w:val="single" w:sz="4" w:space="0" w:color="auto"/>
            </w:tcBorders>
          </w:tcPr>
          <w:p w14:paraId="2062B9DF" w14:textId="1E21C2B4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Food waste (kg</w:t>
            </w:r>
            <w:r w:rsidR="00BC03FE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/</w:t>
            </w:r>
            <w:r w:rsidR="00BC03FE"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per capita</w:t>
            </w: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)</w:t>
            </w:r>
          </w:p>
        </w:tc>
      </w:tr>
      <w:tr w:rsidR="00F336F6" w:rsidRPr="00F336F6" w14:paraId="665B7F74" w14:textId="77777777" w:rsidTr="00AA247F">
        <w:tc>
          <w:tcPr>
            <w:tcW w:w="1985" w:type="dxa"/>
            <w:tcBorders>
              <w:bottom w:val="single" w:sz="4" w:space="0" w:color="auto"/>
            </w:tcBorders>
          </w:tcPr>
          <w:p w14:paraId="2E8BA49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6928" w:type="dxa"/>
            <w:gridSpan w:val="2"/>
            <w:tcBorders>
              <w:bottom w:val="single" w:sz="4" w:space="0" w:color="auto"/>
            </w:tcBorders>
          </w:tcPr>
          <w:p w14:paraId="3E3730E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3.1</w:t>
            </w:r>
          </w:p>
        </w:tc>
      </w:tr>
      <w:tr w:rsidR="00F336F6" w:rsidRPr="00F336F6" w14:paraId="50FA3823" w14:textId="77777777" w:rsidTr="00AA247F">
        <w:tc>
          <w:tcPr>
            <w:tcW w:w="1985" w:type="dxa"/>
            <w:tcBorders>
              <w:top w:val="single" w:sz="4" w:space="0" w:color="auto"/>
            </w:tcBorders>
          </w:tcPr>
          <w:p w14:paraId="5F35832B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6928" w:type="dxa"/>
            <w:gridSpan w:val="2"/>
            <w:tcBorders>
              <w:top w:val="single" w:sz="4" w:space="0" w:color="auto"/>
            </w:tcBorders>
            <w:vAlign w:val="center"/>
          </w:tcPr>
          <w:p w14:paraId="22F5F665" w14:textId="759FBB8C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ood Loss</w:t>
            </w:r>
          </w:p>
        </w:tc>
      </w:tr>
      <w:tr w:rsidR="00F336F6" w:rsidRPr="00F336F6" w14:paraId="160F7331" w14:textId="77777777" w:rsidTr="00AA247F">
        <w:tc>
          <w:tcPr>
            <w:tcW w:w="1985" w:type="dxa"/>
          </w:tcPr>
          <w:p w14:paraId="2A488071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6928" w:type="dxa"/>
            <w:gridSpan w:val="2"/>
            <w:vAlign w:val="center"/>
          </w:tcPr>
          <w:p w14:paraId="3A742DD7" w14:textId="73D6C602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kg</w:t>
            </w:r>
          </w:p>
        </w:tc>
      </w:tr>
      <w:tr w:rsidR="00F336F6" w:rsidRPr="00F336F6" w14:paraId="3847D8A2" w14:textId="77777777" w:rsidTr="00AA247F">
        <w:tc>
          <w:tcPr>
            <w:tcW w:w="1985" w:type="dxa"/>
          </w:tcPr>
          <w:p w14:paraId="69C2C95C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6928" w:type="dxa"/>
            <w:gridSpan w:val="2"/>
            <w:vAlign w:val="center"/>
          </w:tcPr>
          <w:p w14:paraId="70B3AEDA" w14:textId="23A98C34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016A7EA7" w14:textId="77777777" w:rsidTr="00AA247F">
        <w:tc>
          <w:tcPr>
            <w:tcW w:w="1985" w:type="dxa"/>
          </w:tcPr>
          <w:p w14:paraId="374E8702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6928" w:type="dxa"/>
            <w:gridSpan w:val="2"/>
            <w:vAlign w:val="center"/>
          </w:tcPr>
          <w:p w14:paraId="5A9E2E7E" w14:textId="2B978404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4449AA90" w14:textId="77777777" w:rsidTr="00AA247F">
        <w:tc>
          <w:tcPr>
            <w:tcW w:w="1985" w:type="dxa"/>
          </w:tcPr>
          <w:p w14:paraId="6D898F34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6928" w:type="dxa"/>
            <w:gridSpan w:val="2"/>
            <w:vAlign w:val="center"/>
          </w:tcPr>
          <w:p w14:paraId="5147A31F" w14:textId="6EB0608C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1567DAE3" w14:textId="77777777" w:rsidTr="00AA247F">
        <w:tc>
          <w:tcPr>
            <w:tcW w:w="1985" w:type="dxa"/>
          </w:tcPr>
          <w:p w14:paraId="59212908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6928" w:type="dxa"/>
            <w:gridSpan w:val="2"/>
            <w:vAlign w:val="center"/>
          </w:tcPr>
          <w:p w14:paraId="68300620" w14:textId="7F74C58E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Results of Regular Reporting Based on the Food Recycling Law</w:t>
            </w:r>
          </w:p>
        </w:tc>
      </w:tr>
      <w:tr w:rsidR="00F336F6" w:rsidRPr="00F336F6" w14:paraId="04015901" w14:textId="77777777" w:rsidTr="00AA247F">
        <w:tc>
          <w:tcPr>
            <w:tcW w:w="1985" w:type="dxa"/>
          </w:tcPr>
          <w:p w14:paraId="4C44E119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6928" w:type="dxa"/>
            <w:gridSpan w:val="2"/>
            <w:vAlign w:val="center"/>
          </w:tcPr>
          <w:p w14:paraId="097C637D" w14:textId="3DCBCB9A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maff.go.jp/j/shokusan/recycle/syokuhin/s_houkoku/kekka/gaiyou.html</w:t>
            </w:r>
          </w:p>
        </w:tc>
      </w:tr>
      <w:tr w:rsidR="00F336F6" w:rsidRPr="00F336F6" w14:paraId="68A0AE28" w14:textId="77777777" w:rsidTr="00AA247F">
        <w:tc>
          <w:tcPr>
            <w:tcW w:w="1985" w:type="dxa"/>
          </w:tcPr>
          <w:p w14:paraId="42C01D62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6928" w:type="dxa"/>
            <w:gridSpan w:val="2"/>
            <w:vAlign w:val="center"/>
          </w:tcPr>
          <w:p w14:paraId="5F33FDE9" w14:textId="4E4EA5E4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inistry of Agriculture, Forestry and Fisheries</w:t>
            </w:r>
          </w:p>
        </w:tc>
      </w:tr>
      <w:tr w:rsidR="00F336F6" w:rsidRPr="00F336F6" w14:paraId="53BC50FF" w14:textId="77777777" w:rsidTr="00AA247F">
        <w:trPr>
          <w:trHeight w:val="83"/>
        </w:trPr>
        <w:tc>
          <w:tcPr>
            <w:tcW w:w="1985" w:type="dxa"/>
            <w:tcBorders>
              <w:bottom w:val="single" w:sz="4" w:space="0" w:color="auto"/>
            </w:tcBorders>
          </w:tcPr>
          <w:p w14:paraId="77461E8D" w14:textId="7777777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6928" w:type="dxa"/>
            <w:gridSpan w:val="2"/>
            <w:tcBorders>
              <w:bottom w:val="single" w:sz="4" w:space="0" w:color="auto"/>
            </w:tcBorders>
            <w:vAlign w:val="center"/>
          </w:tcPr>
          <w:p w14:paraId="580F083F" w14:textId="3A3EF897" w:rsidR="00AA247F" w:rsidRPr="00F336F6" w:rsidRDefault="00AA247F" w:rsidP="00AA247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ood waste per capita = Amount of food waste divided by municipal population</w:t>
            </w:r>
          </w:p>
        </w:tc>
      </w:tr>
    </w:tbl>
    <w:p w14:paraId="7A7C26FE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91"/>
      </w:tblGrid>
      <w:tr w:rsidR="00F336F6" w:rsidRPr="00F336F6" w14:paraId="3C381B3A" w14:textId="77777777" w:rsidTr="008408EF">
        <w:tc>
          <w:tcPr>
            <w:tcW w:w="8296" w:type="dxa"/>
            <w:gridSpan w:val="2"/>
          </w:tcPr>
          <w:p w14:paraId="07F0CEB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6</w:t>
            </w:r>
          </w:p>
        </w:tc>
      </w:tr>
      <w:tr w:rsidR="00F336F6" w:rsidRPr="00F336F6" w14:paraId="1518AB04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4F794F7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BEB834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Good Agricultural Practices (GAP) certified agricultural producers (per 10,000 population)</w:t>
            </w:r>
          </w:p>
        </w:tc>
      </w:tr>
      <w:tr w:rsidR="00F336F6" w:rsidRPr="00F336F6" w14:paraId="611FCDA5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6E65791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5E4445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3.2</w:t>
            </w:r>
          </w:p>
        </w:tc>
      </w:tr>
      <w:tr w:rsidR="00F336F6" w:rsidRPr="00F336F6" w14:paraId="232E4848" w14:textId="77777777" w:rsidTr="009E4F7C">
        <w:tc>
          <w:tcPr>
            <w:tcW w:w="2410" w:type="dxa"/>
            <w:tcBorders>
              <w:top w:val="single" w:sz="4" w:space="0" w:color="auto"/>
            </w:tcBorders>
          </w:tcPr>
          <w:p w14:paraId="1C212AAE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3F6F12BA" w14:textId="7A1D3145" w:rsidR="00DB00D9" w:rsidRPr="00F336F6" w:rsidRDefault="00BC03FE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Good Agricultural Practices (GAP) certified agricultural producers</w:t>
            </w:r>
          </w:p>
        </w:tc>
      </w:tr>
      <w:tr w:rsidR="00F336F6" w:rsidRPr="00F336F6" w14:paraId="7CA9F1D4" w14:textId="77777777" w:rsidTr="009E4F7C">
        <w:tc>
          <w:tcPr>
            <w:tcW w:w="2410" w:type="dxa"/>
          </w:tcPr>
          <w:p w14:paraId="4197BC69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7523E235" w14:textId="1DFB9D51" w:rsidR="00DB00D9" w:rsidRPr="00F336F6" w:rsidRDefault="00607B40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1238014E" w14:textId="77777777" w:rsidTr="009E4F7C">
        <w:tc>
          <w:tcPr>
            <w:tcW w:w="2410" w:type="dxa"/>
          </w:tcPr>
          <w:p w14:paraId="1EAF457C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45095613" w14:textId="213C45F6" w:rsidR="00DB00D9" w:rsidRPr="00F336F6" w:rsidRDefault="00607B40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12D49C20" w14:textId="77777777" w:rsidTr="009E4F7C">
        <w:tc>
          <w:tcPr>
            <w:tcW w:w="2410" w:type="dxa"/>
          </w:tcPr>
          <w:p w14:paraId="0996BE1E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770841E3" w14:textId="197A19F4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0D68D8">
              <w:rPr>
                <w:rFonts w:ascii="Times New Roman" w:eastAsia="DengXian" w:hAnsi="Times New Roman" w:cs="Times New Roman" w:hint="eastAsia"/>
                <w:color w:val="000000" w:themeColor="text1"/>
                <w:lang w:eastAsia="ja-JP"/>
              </w:rPr>
              <w:t>2</w:t>
            </w:r>
          </w:p>
        </w:tc>
      </w:tr>
      <w:tr w:rsidR="00F336F6" w:rsidRPr="00F336F6" w14:paraId="10CA36D5" w14:textId="77777777" w:rsidTr="009E4F7C">
        <w:tc>
          <w:tcPr>
            <w:tcW w:w="2410" w:type="dxa"/>
          </w:tcPr>
          <w:p w14:paraId="01763871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2F5FFF19" w14:textId="7B0133E8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5B67F7AD" w14:textId="77777777" w:rsidTr="009E4F7C">
        <w:tc>
          <w:tcPr>
            <w:tcW w:w="2410" w:type="dxa"/>
          </w:tcPr>
          <w:p w14:paraId="38A632B4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5AF3F0C1" w14:textId="7831464F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List of Fukuoka GAP Certified Producers (PDF)</w:t>
            </w:r>
          </w:p>
        </w:tc>
      </w:tr>
      <w:tr w:rsidR="00F336F6" w:rsidRPr="00F336F6" w14:paraId="4B52DE07" w14:textId="77777777" w:rsidTr="009E4F7C">
        <w:tc>
          <w:tcPr>
            <w:tcW w:w="2410" w:type="dxa"/>
          </w:tcPr>
          <w:p w14:paraId="3E958057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086950F1" w14:textId="15634ECC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pref.fukuoka.lg.jp/uploaded/attachment/220760.pdf</w:t>
            </w:r>
          </w:p>
        </w:tc>
      </w:tr>
      <w:tr w:rsidR="00F336F6" w:rsidRPr="00F336F6" w14:paraId="577190A0" w14:textId="77777777" w:rsidTr="009E4F7C">
        <w:tc>
          <w:tcPr>
            <w:tcW w:w="2410" w:type="dxa"/>
          </w:tcPr>
          <w:p w14:paraId="451CA063" w14:textId="77777777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7641DABE" w14:textId="1DD29299" w:rsidR="00DB00D9" w:rsidRPr="00F336F6" w:rsidRDefault="00DB00D9" w:rsidP="00DB00D9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Fukuoka Prefecture</w:t>
            </w:r>
          </w:p>
        </w:tc>
      </w:tr>
      <w:tr w:rsidR="00F336F6" w:rsidRPr="00F336F6" w14:paraId="1F25ABC1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3AC62FA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01EF83A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</w:tbl>
    <w:p w14:paraId="033AC70F" w14:textId="77777777" w:rsidR="00B23FE4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FB82E2D" w14:textId="77777777" w:rsidR="00C7227E" w:rsidRDefault="00C7227E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073753B" w14:textId="77777777" w:rsidR="00C7227E" w:rsidRDefault="00C7227E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F09C4CB" w14:textId="77777777" w:rsidR="00C7227E" w:rsidRDefault="00C7227E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1CED16F4" w14:textId="77777777" w:rsidR="00C7227E" w:rsidRDefault="00C7227E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78CEC3E6" w14:textId="77777777" w:rsidR="00C7227E" w:rsidRPr="00F336F6" w:rsidRDefault="00C7227E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10676A15" w14:textId="77777777" w:rsidTr="008408EF">
        <w:tc>
          <w:tcPr>
            <w:tcW w:w="8296" w:type="dxa"/>
            <w:gridSpan w:val="2"/>
          </w:tcPr>
          <w:p w14:paraId="00F349E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7</w:t>
            </w:r>
          </w:p>
        </w:tc>
      </w:tr>
      <w:tr w:rsidR="00F336F6" w:rsidRPr="00F336F6" w14:paraId="0B4E5AE8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6A5D6A7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1CC9F87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Food chain inspection implementation rate (%)</w:t>
            </w:r>
          </w:p>
        </w:tc>
      </w:tr>
      <w:tr w:rsidR="00F336F6" w:rsidRPr="00F336F6" w14:paraId="29344F03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5802300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6FA3E4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3.3</w:t>
            </w:r>
          </w:p>
        </w:tc>
      </w:tr>
      <w:tr w:rsidR="00F336F6" w:rsidRPr="00F336F6" w14:paraId="537109BF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6C7ED6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4EEC1F13" w14:textId="626F563C" w:rsidR="00B23FE4" w:rsidRPr="00F336F6" w:rsidRDefault="000F705C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Food chain inspection implementation rate</w:t>
            </w:r>
          </w:p>
        </w:tc>
      </w:tr>
      <w:tr w:rsidR="00F336F6" w:rsidRPr="00F336F6" w14:paraId="1B901E74" w14:textId="77777777" w:rsidTr="008408EF">
        <w:tc>
          <w:tcPr>
            <w:tcW w:w="2410" w:type="dxa"/>
          </w:tcPr>
          <w:p w14:paraId="328FC92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</w:tcPr>
          <w:p w14:paraId="512535DC" w14:textId="46C8FFA4" w:rsidR="00B23FE4" w:rsidRPr="00F336F6" w:rsidRDefault="000F705C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2"/>
              </w:rPr>
              <w:t>%</w:t>
            </w:r>
          </w:p>
        </w:tc>
      </w:tr>
      <w:tr w:rsidR="00F336F6" w:rsidRPr="00F336F6" w14:paraId="0BDFD10C" w14:textId="77777777" w:rsidTr="008408EF">
        <w:tc>
          <w:tcPr>
            <w:tcW w:w="2410" w:type="dxa"/>
          </w:tcPr>
          <w:p w14:paraId="02ED005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</w:tcPr>
          <w:p w14:paraId="5932C5EC" w14:textId="6F1010BE" w:rsidR="00B23FE4" w:rsidRPr="00F336F6" w:rsidRDefault="000F705C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740CA4" w:rsidRPr="00F336F6" w14:paraId="4E8861D1" w14:textId="77777777" w:rsidTr="001D5383">
        <w:tc>
          <w:tcPr>
            <w:tcW w:w="2410" w:type="dxa"/>
          </w:tcPr>
          <w:p w14:paraId="24636977" w14:textId="7777777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14D1C53D" w14:textId="7DBDFAD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2022</w:t>
            </w:r>
          </w:p>
        </w:tc>
      </w:tr>
      <w:tr w:rsidR="00740CA4" w:rsidRPr="00F336F6" w14:paraId="26CF1C55" w14:textId="77777777" w:rsidTr="001D5383">
        <w:tc>
          <w:tcPr>
            <w:tcW w:w="2410" w:type="dxa"/>
          </w:tcPr>
          <w:p w14:paraId="611D72A7" w14:textId="7777777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41C467CE" w14:textId="7C4D0C0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60</w:t>
            </w:r>
          </w:p>
        </w:tc>
      </w:tr>
      <w:tr w:rsidR="00740CA4" w:rsidRPr="00F336F6" w14:paraId="2C78622F" w14:textId="77777777" w:rsidTr="001D5383">
        <w:tc>
          <w:tcPr>
            <w:tcW w:w="2410" w:type="dxa"/>
          </w:tcPr>
          <w:p w14:paraId="727EC231" w14:textId="7777777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03ECBF6D" w14:textId="32D3678C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onitoring and Guidance Implementation Results FY 2021-2024</w:t>
            </w:r>
          </w:p>
        </w:tc>
      </w:tr>
      <w:tr w:rsidR="00740CA4" w:rsidRPr="00F336F6" w14:paraId="0D45D536" w14:textId="77777777" w:rsidTr="001D5383">
        <w:tc>
          <w:tcPr>
            <w:tcW w:w="2410" w:type="dxa"/>
          </w:tcPr>
          <w:p w14:paraId="215B77A6" w14:textId="7777777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4D09D539" w14:textId="73383B33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/</w:t>
            </w:r>
          </w:p>
        </w:tc>
      </w:tr>
      <w:tr w:rsidR="00740CA4" w:rsidRPr="00F336F6" w14:paraId="2E90F1B7" w14:textId="77777777" w:rsidTr="001D5383">
        <w:tc>
          <w:tcPr>
            <w:tcW w:w="2410" w:type="dxa"/>
          </w:tcPr>
          <w:p w14:paraId="4B112280" w14:textId="77777777" w:rsidR="00740CA4" w:rsidRPr="00F336F6" w:rsidRDefault="00740CA4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6B6576F1" w14:textId="6C175BF2" w:rsidR="00740CA4" w:rsidRPr="00F336F6" w:rsidRDefault="003249F5" w:rsidP="00740CA4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3249F5">
              <w:rPr>
                <w:rFonts w:ascii="Times New Roman" w:eastAsia="DengXian" w:hAnsi="Times New Roman" w:cs="Times New Roman"/>
                <w:color w:val="000000"/>
              </w:rPr>
              <w:t>Fukuoka Prefecture Health and Medical Care Department, Environmental Health Division</w:t>
            </w:r>
          </w:p>
        </w:tc>
      </w:tr>
      <w:tr w:rsidR="002C3270" w:rsidRPr="00F336F6" w14:paraId="44185D17" w14:textId="77777777" w:rsidTr="00627BA1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995BE32" w14:textId="77777777" w:rsidR="002C3270" w:rsidRPr="00F336F6" w:rsidRDefault="002C3270" w:rsidP="002C327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50AE26EE" w14:textId="244FD6E9" w:rsidR="002C3270" w:rsidRPr="00F336F6" w:rsidRDefault="002C3270" w:rsidP="002C3270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Fukuoka Prefecture Government Internal Data</w:t>
            </w:r>
          </w:p>
        </w:tc>
      </w:tr>
    </w:tbl>
    <w:p w14:paraId="31BE9496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63E87F91" w14:textId="77777777" w:rsidTr="008408EF">
        <w:tc>
          <w:tcPr>
            <w:tcW w:w="8296" w:type="dxa"/>
            <w:gridSpan w:val="2"/>
          </w:tcPr>
          <w:p w14:paraId="77571C6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8</w:t>
            </w:r>
          </w:p>
        </w:tc>
      </w:tr>
      <w:tr w:rsidR="00F336F6" w:rsidRPr="00F336F6" w14:paraId="2C46CD05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6972BEB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20B083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Arable land per capita (ha)</w:t>
            </w:r>
          </w:p>
        </w:tc>
      </w:tr>
      <w:tr w:rsidR="00F336F6" w:rsidRPr="00F336F6" w14:paraId="0FAC4B1F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333404B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DA5E0C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3.4</w:t>
            </w:r>
          </w:p>
        </w:tc>
      </w:tr>
      <w:tr w:rsidR="00F336F6" w:rsidRPr="00F336F6" w14:paraId="2C6E67D5" w14:textId="77777777" w:rsidTr="00FD7CF9">
        <w:tc>
          <w:tcPr>
            <w:tcW w:w="2410" w:type="dxa"/>
            <w:tcBorders>
              <w:top w:val="single" w:sz="4" w:space="0" w:color="auto"/>
            </w:tcBorders>
          </w:tcPr>
          <w:p w14:paraId="5FCA933D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797F8717" w14:textId="39763AE0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Arable Land Area (Cultivated Land)</w:t>
            </w:r>
          </w:p>
        </w:tc>
      </w:tr>
      <w:tr w:rsidR="00F336F6" w:rsidRPr="00F336F6" w14:paraId="691DF67B" w14:textId="77777777" w:rsidTr="00FD7CF9">
        <w:tc>
          <w:tcPr>
            <w:tcW w:w="2410" w:type="dxa"/>
          </w:tcPr>
          <w:p w14:paraId="22920E34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5837A0BA" w14:textId="7FEEABFC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52D11153" w14:textId="77777777" w:rsidTr="00FD7CF9">
        <w:tc>
          <w:tcPr>
            <w:tcW w:w="2410" w:type="dxa"/>
          </w:tcPr>
          <w:p w14:paraId="3D85B0A3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4CD642E4" w14:textId="1F837383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5B62CF6D" w14:textId="77777777" w:rsidTr="00FD7CF9">
        <w:tc>
          <w:tcPr>
            <w:tcW w:w="2410" w:type="dxa"/>
          </w:tcPr>
          <w:p w14:paraId="39927797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302BEE9" w14:textId="4257C440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5B2CBD7A" w14:textId="77777777" w:rsidTr="00FD7CF9">
        <w:tc>
          <w:tcPr>
            <w:tcW w:w="2410" w:type="dxa"/>
          </w:tcPr>
          <w:p w14:paraId="78BC802E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728E6104" w14:textId="3C10B01B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0C55D2A5" w14:textId="77777777" w:rsidTr="00FD7CF9">
        <w:tc>
          <w:tcPr>
            <w:tcW w:w="2410" w:type="dxa"/>
          </w:tcPr>
          <w:p w14:paraId="5E6DE83B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39730363" w14:textId="6740D904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Area Survey 2022</w:t>
            </w:r>
          </w:p>
        </w:tc>
      </w:tr>
      <w:tr w:rsidR="00F336F6" w:rsidRPr="00F336F6" w14:paraId="240E8DAA" w14:textId="77777777" w:rsidTr="00FD7CF9">
        <w:tc>
          <w:tcPr>
            <w:tcW w:w="2410" w:type="dxa"/>
          </w:tcPr>
          <w:p w14:paraId="537ECA13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421B1557" w14:textId="3DD26D28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machimura.maff.go.jp/machi/map/40/index.html</w:t>
            </w:r>
          </w:p>
        </w:tc>
      </w:tr>
      <w:tr w:rsidR="00F336F6" w:rsidRPr="00F336F6" w14:paraId="798F6AC4" w14:textId="77777777" w:rsidTr="00FD7CF9">
        <w:tc>
          <w:tcPr>
            <w:tcW w:w="2410" w:type="dxa"/>
          </w:tcPr>
          <w:p w14:paraId="5D5D6B2D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63E594EE" w14:textId="4CB2774A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inistry of Agriculture, Forestry and Fisheries</w:t>
            </w:r>
          </w:p>
        </w:tc>
      </w:tr>
      <w:tr w:rsidR="00F336F6" w:rsidRPr="00F336F6" w14:paraId="4712AA1E" w14:textId="77777777" w:rsidTr="00FD7CF9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0DFFC828" w14:textId="7777777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28AE7030" w14:textId="759730F7" w:rsidR="00B34617" w:rsidRPr="00F336F6" w:rsidRDefault="00B34617" w:rsidP="00B3461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Includes temporarily cultivated land (counted once for double cropping), temporary meadows for mowing or pasture, land for market or kitchen gardens, and temporarily fallow land</w:t>
            </w:r>
          </w:p>
        </w:tc>
      </w:tr>
    </w:tbl>
    <w:p w14:paraId="32152215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181B9D8E" w14:textId="77777777" w:rsidTr="008408EF">
        <w:tc>
          <w:tcPr>
            <w:tcW w:w="8296" w:type="dxa"/>
            <w:gridSpan w:val="2"/>
          </w:tcPr>
          <w:p w14:paraId="6FC949A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29</w:t>
            </w:r>
          </w:p>
        </w:tc>
      </w:tr>
      <w:tr w:rsidR="00F336F6" w:rsidRPr="00F336F6" w14:paraId="096A88DA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76781D3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7906800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Local food promotion restaurants (per 10,000 population)</w:t>
            </w:r>
          </w:p>
        </w:tc>
      </w:tr>
      <w:tr w:rsidR="00F336F6" w:rsidRPr="00F336F6" w14:paraId="7B6A52AD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5710D3DB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B9C6F6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3.5</w:t>
            </w:r>
          </w:p>
        </w:tc>
      </w:tr>
      <w:tr w:rsidR="00F336F6" w:rsidRPr="00F336F6" w14:paraId="450031C6" w14:textId="77777777" w:rsidTr="00805F62">
        <w:tc>
          <w:tcPr>
            <w:tcW w:w="2410" w:type="dxa"/>
            <w:tcBorders>
              <w:top w:val="single" w:sz="4" w:space="0" w:color="auto"/>
            </w:tcBorders>
          </w:tcPr>
          <w:p w14:paraId="38F2A0A6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4F09C610" w14:textId="761E2AFC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Grain Import Dependence</w:t>
            </w:r>
          </w:p>
        </w:tc>
      </w:tr>
      <w:tr w:rsidR="00F336F6" w:rsidRPr="00F336F6" w14:paraId="7CE2D303" w14:textId="77777777" w:rsidTr="00805F62">
        <w:tc>
          <w:tcPr>
            <w:tcW w:w="2410" w:type="dxa"/>
          </w:tcPr>
          <w:p w14:paraId="33824A3A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28666FFC" w14:textId="7E63FCD4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4B2D35CA" w14:textId="77777777" w:rsidTr="00805F62">
        <w:tc>
          <w:tcPr>
            <w:tcW w:w="2410" w:type="dxa"/>
          </w:tcPr>
          <w:p w14:paraId="24C60A56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5C873C9D" w14:textId="5DEC7748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1E37641B" w14:textId="77777777" w:rsidTr="00805F62">
        <w:tc>
          <w:tcPr>
            <w:tcW w:w="2410" w:type="dxa"/>
          </w:tcPr>
          <w:p w14:paraId="20756FA9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544961BD" w14:textId="011E6601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B42880" w:rsidRPr="00F336F6">
              <w:rPr>
                <w:rFonts w:ascii="Times New Roman" w:eastAsia="DengXian" w:hAnsi="Times New Roman" w:cs="Times New Roman" w:hint="eastAsia"/>
                <w:color w:val="000000" w:themeColor="text1"/>
                <w:lang w:eastAsia="ja-JP"/>
              </w:rPr>
              <w:t>4</w:t>
            </w:r>
          </w:p>
        </w:tc>
      </w:tr>
      <w:tr w:rsidR="00F336F6" w:rsidRPr="00F336F6" w14:paraId="3EB7BC80" w14:textId="77777777" w:rsidTr="00805F62">
        <w:tc>
          <w:tcPr>
            <w:tcW w:w="2410" w:type="dxa"/>
          </w:tcPr>
          <w:p w14:paraId="4E082E7C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2AEC1A3F" w14:textId="2768F018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569E4AA0" w14:textId="77777777" w:rsidTr="00805F62">
        <w:tc>
          <w:tcPr>
            <w:tcW w:w="2410" w:type="dxa"/>
          </w:tcPr>
          <w:p w14:paraId="29C75DA2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605FCF3D" w14:textId="7FCF8D6D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 xml:space="preserve">Fukuoka Agriculture, Forestry and Fisheries Support Group: 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lastRenderedPageBreak/>
              <w:t>List of Supporting Restaurants</w:t>
            </w:r>
          </w:p>
        </w:tc>
      </w:tr>
      <w:tr w:rsidR="00F336F6" w:rsidRPr="00F336F6" w14:paraId="687F55F2" w14:textId="77777777" w:rsidTr="00805F62">
        <w:tc>
          <w:tcPr>
            <w:tcW w:w="2410" w:type="dxa"/>
          </w:tcPr>
          <w:p w14:paraId="11A1B272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Download Link</w:t>
            </w:r>
          </w:p>
        </w:tc>
        <w:tc>
          <w:tcPr>
            <w:tcW w:w="5886" w:type="dxa"/>
            <w:vAlign w:val="center"/>
          </w:tcPr>
          <w:p w14:paraId="03477C7C" w14:textId="58717E1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f-ouen.com/ouen/shop/shop-list/</w:t>
            </w:r>
          </w:p>
        </w:tc>
      </w:tr>
      <w:tr w:rsidR="00F336F6" w:rsidRPr="00F336F6" w14:paraId="0F40FE72" w14:textId="77777777" w:rsidTr="00805F62">
        <w:tc>
          <w:tcPr>
            <w:tcW w:w="2410" w:type="dxa"/>
          </w:tcPr>
          <w:p w14:paraId="781107E5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4068CB03" w14:textId="5ED87805" w:rsidR="00F75CA7" w:rsidRPr="00F336F6" w:rsidRDefault="00E91754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E91754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Fukuoka Agriculture, Forestry and Fisheries Support Group</w:t>
            </w:r>
          </w:p>
        </w:tc>
      </w:tr>
      <w:tr w:rsidR="00F336F6" w:rsidRPr="00F336F6" w14:paraId="1F4602C1" w14:textId="77777777" w:rsidTr="00805F62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4B6E1269" w14:textId="7777777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58C52C6C" w14:textId="1A07C737" w:rsidR="00F75CA7" w:rsidRPr="00F336F6" w:rsidRDefault="00F75CA7" w:rsidP="00F75CA7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List of local food promotion restaurants (searchable by municipality)</w:t>
            </w:r>
          </w:p>
        </w:tc>
      </w:tr>
    </w:tbl>
    <w:p w14:paraId="5BE45F95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52ED76AF" w14:textId="77777777" w:rsidTr="008408EF">
        <w:tc>
          <w:tcPr>
            <w:tcW w:w="8296" w:type="dxa"/>
            <w:gridSpan w:val="2"/>
          </w:tcPr>
          <w:p w14:paraId="6333BD2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30</w:t>
            </w:r>
          </w:p>
        </w:tc>
      </w:tr>
      <w:tr w:rsidR="00F336F6" w:rsidRPr="00F336F6" w14:paraId="7D24B262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7AEF03C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E70817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AMR surveillance system (Yes=1; No=0)</w:t>
            </w:r>
          </w:p>
        </w:tc>
      </w:tr>
      <w:tr w:rsidR="00F336F6" w:rsidRPr="00F336F6" w14:paraId="73176428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03DC6439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8FD93A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4.1</w:t>
            </w:r>
          </w:p>
        </w:tc>
      </w:tr>
      <w:tr w:rsidR="00F336F6" w:rsidRPr="00F336F6" w14:paraId="771D4351" w14:textId="77777777" w:rsidTr="00D621AA">
        <w:tc>
          <w:tcPr>
            <w:tcW w:w="2410" w:type="dxa"/>
            <w:tcBorders>
              <w:top w:val="single" w:sz="4" w:space="0" w:color="auto"/>
            </w:tcBorders>
          </w:tcPr>
          <w:p w14:paraId="636A4C96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000912A7" w14:textId="27CF8ACD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 xml:space="preserve">AMR in humans’ </w:t>
            </w: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surveillance system</w:t>
            </w:r>
          </w:p>
        </w:tc>
      </w:tr>
      <w:tr w:rsidR="00F336F6" w:rsidRPr="00F336F6" w14:paraId="4B420E6D" w14:textId="77777777" w:rsidTr="00D621AA">
        <w:tc>
          <w:tcPr>
            <w:tcW w:w="2410" w:type="dxa"/>
          </w:tcPr>
          <w:p w14:paraId="38AC728A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4AB2DFD7" w14:textId="20F5BFA6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6B5B72AF" w14:textId="77777777" w:rsidTr="00D621AA">
        <w:tc>
          <w:tcPr>
            <w:tcW w:w="2410" w:type="dxa"/>
          </w:tcPr>
          <w:p w14:paraId="403044D6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16CDAC66" w14:textId="106B8F38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-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1)</w:t>
            </w:r>
          </w:p>
        </w:tc>
      </w:tr>
      <w:tr w:rsidR="00F336F6" w:rsidRPr="00F336F6" w14:paraId="1BF86671" w14:textId="77777777" w:rsidTr="00D621AA">
        <w:tc>
          <w:tcPr>
            <w:tcW w:w="2410" w:type="dxa"/>
          </w:tcPr>
          <w:p w14:paraId="2E4B952B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24A6542F" w14:textId="0432268D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1215DF">
              <w:rPr>
                <w:rFonts w:ascii="Times New Roman" w:eastAsia="DengXian" w:hAnsi="Times New Roman" w:cs="Times New Roman"/>
                <w:color w:val="000000" w:themeColor="text1"/>
              </w:rPr>
              <w:t>4</w:t>
            </w:r>
          </w:p>
        </w:tc>
      </w:tr>
      <w:tr w:rsidR="00F336F6" w:rsidRPr="00F336F6" w14:paraId="7805C17A" w14:textId="77777777" w:rsidTr="00D621AA">
        <w:tc>
          <w:tcPr>
            <w:tcW w:w="2410" w:type="dxa"/>
          </w:tcPr>
          <w:p w14:paraId="237ECEF3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52D60835" w14:textId="33153909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583E61BE" w14:textId="77777777" w:rsidTr="00D621AA">
        <w:tc>
          <w:tcPr>
            <w:tcW w:w="2410" w:type="dxa"/>
          </w:tcPr>
          <w:p w14:paraId="0FDC5890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133E4DE1" w14:textId="5039E915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0E2ED1FD" w14:textId="77777777" w:rsidTr="00D621AA">
        <w:tc>
          <w:tcPr>
            <w:tcW w:w="2410" w:type="dxa"/>
          </w:tcPr>
          <w:p w14:paraId="6C3887EB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4FC330AA" w14:textId="58AFAA29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023DBC86" w14:textId="77777777" w:rsidTr="00D621AA">
        <w:tc>
          <w:tcPr>
            <w:tcW w:w="2410" w:type="dxa"/>
          </w:tcPr>
          <w:p w14:paraId="353A7D6D" w14:textId="77777777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1FEA8003" w14:textId="661FD76F" w:rsidR="00543ED1" w:rsidRPr="00F336F6" w:rsidRDefault="00543ED1" w:rsidP="00543ED1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/</w:t>
            </w:r>
          </w:p>
        </w:tc>
      </w:tr>
      <w:tr w:rsidR="00F336F6" w:rsidRPr="00F336F6" w14:paraId="675DA6D8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15761475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6DFB93B0" w14:textId="6B7C317C" w:rsidR="00B23FE4" w:rsidRPr="00F336F6" w:rsidRDefault="00E9175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Fukuoka Prefecture Government Internal Data</w:t>
            </w:r>
          </w:p>
        </w:tc>
      </w:tr>
    </w:tbl>
    <w:p w14:paraId="63C737E9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  <w:lang w:eastAsia="ja-JP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07B91CA9" w14:textId="77777777" w:rsidTr="008408EF">
        <w:tc>
          <w:tcPr>
            <w:tcW w:w="8296" w:type="dxa"/>
            <w:gridSpan w:val="2"/>
          </w:tcPr>
          <w:p w14:paraId="6CB8C70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31</w:t>
            </w:r>
          </w:p>
        </w:tc>
      </w:tr>
      <w:tr w:rsidR="00F336F6" w:rsidRPr="00F336F6" w14:paraId="116EE918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638D384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3BB45D5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Japan Nosocomial Infections Surveillance (JANIS) hospitals (per 10,000 population)</w:t>
            </w:r>
          </w:p>
        </w:tc>
      </w:tr>
      <w:tr w:rsidR="00F336F6" w:rsidRPr="00F336F6" w14:paraId="47C4A2B8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66F1008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46AF2253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4.2</w:t>
            </w:r>
          </w:p>
        </w:tc>
      </w:tr>
      <w:tr w:rsidR="00F336F6" w:rsidRPr="00F336F6" w14:paraId="376B8C1D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5DA33B2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5A20CD29" w14:textId="3CA337BB" w:rsidR="00B23FE4" w:rsidRPr="00F336F6" w:rsidRDefault="007D28D1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Japan Nosocomial Infections Surveillance (JANIS) hospitals</w:t>
            </w:r>
          </w:p>
        </w:tc>
      </w:tr>
      <w:tr w:rsidR="00F336F6" w:rsidRPr="00F336F6" w14:paraId="61DAA96C" w14:textId="77777777" w:rsidTr="00D22ED4">
        <w:tc>
          <w:tcPr>
            <w:tcW w:w="2410" w:type="dxa"/>
          </w:tcPr>
          <w:p w14:paraId="33EB15CB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5CAFDDBE" w14:textId="302AA234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3152A39E" w14:textId="77777777" w:rsidTr="00D22ED4">
        <w:tc>
          <w:tcPr>
            <w:tcW w:w="2410" w:type="dxa"/>
          </w:tcPr>
          <w:p w14:paraId="1CA2878D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2236F49B" w14:textId="0FC79D2A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744CACC8" w14:textId="77777777" w:rsidTr="00D22ED4">
        <w:tc>
          <w:tcPr>
            <w:tcW w:w="2410" w:type="dxa"/>
          </w:tcPr>
          <w:p w14:paraId="4A5BBEE9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3CB7DAAB" w14:textId="2C0512BE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6A111981" w14:textId="77777777" w:rsidTr="00D22ED4">
        <w:tc>
          <w:tcPr>
            <w:tcW w:w="2410" w:type="dxa"/>
          </w:tcPr>
          <w:p w14:paraId="3C8D6C9E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188CBBE6" w14:textId="59ACDBAA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025ACC57" w14:textId="77777777" w:rsidTr="00D22ED4">
        <w:tc>
          <w:tcPr>
            <w:tcW w:w="2410" w:type="dxa"/>
          </w:tcPr>
          <w:p w14:paraId="2D0C577C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4D84FFEC" w14:textId="5773DE06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JANIS - Japan Nosocomial Infections Surveillance</w:t>
            </w:r>
          </w:p>
        </w:tc>
      </w:tr>
      <w:tr w:rsidR="00F336F6" w:rsidRPr="00F336F6" w14:paraId="753BE8F2" w14:textId="77777777" w:rsidTr="00D22ED4">
        <w:tc>
          <w:tcPr>
            <w:tcW w:w="2410" w:type="dxa"/>
          </w:tcPr>
          <w:p w14:paraId="705DE3A5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5CF31A11" w14:textId="13198125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janis.mhlw.go.jp/hospitallist/index.html</w:t>
            </w:r>
          </w:p>
        </w:tc>
      </w:tr>
      <w:tr w:rsidR="00F336F6" w:rsidRPr="00F336F6" w14:paraId="05C66182" w14:textId="77777777" w:rsidTr="00D22ED4">
        <w:tc>
          <w:tcPr>
            <w:tcW w:w="2410" w:type="dxa"/>
          </w:tcPr>
          <w:p w14:paraId="166485E6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2971974E" w14:textId="547C30AC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 xml:space="preserve">Ministry of Health, </w:t>
            </w:r>
            <w:proofErr w:type="spellStart"/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Labour</w:t>
            </w:r>
            <w:proofErr w:type="spellEnd"/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 xml:space="preserve"> and Welfare</w:t>
            </w:r>
          </w:p>
        </w:tc>
      </w:tr>
      <w:tr w:rsidR="00F336F6" w:rsidRPr="00F336F6" w14:paraId="5094038B" w14:textId="77777777" w:rsidTr="00D22ED4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697675C" w14:textId="77777777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1964F191" w14:textId="5A48B9EB" w:rsidR="00ED6C73" w:rsidRPr="00F336F6" w:rsidRDefault="00ED6C73" w:rsidP="00ED6C7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</w:p>
        </w:tc>
      </w:tr>
    </w:tbl>
    <w:p w14:paraId="5958CA5B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4BCFB212" w14:textId="77777777" w:rsidTr="008408EF">
        <w:tc>
          <w:tcPr>
            <w:tcW w:w="8296" w:type="dxa"/>
            <w:gridSpan w:val="2"/>
          </w:tcPr>
          <w:p w14:paraId="3E57DD40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32</w:t>
            </w:r>
          </w:p>
        </w:tc>
      </w:tr>
      <w:tr w:rsidR="00F336F6" w:rsidRPr="00F336F6" w14:paraId="2EAD5081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79EF43DD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6B0B61A1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O2 emissions (</w:t>
            </w:r>
            <w:proofErr w:type="spellStart"/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tonnes</w:t>
            </w:r>
            <w:proofErr w:type="spellEnd"/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/capita)</w:t>
            </w:r>
          </w:p>
        </w:tc>
      </w:tr>
      <w:tr w:rsidR="00F336F6" w:rsidRPr="00F336F6" w14:paraId="5F749E42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49F637C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05C7DCF7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5.1</w:t>
            </w:r>
          </w:p>
        </w:tc>
      </w:tr>
      <w:tr w:rsidR="00F336F6" w:rsidRPr="00F336F6" w14:paraId="79F82640" w14:textId="77777777" w:rsidTr="00017FF8">
        <w:tc>
          <w:tcPr>
            <w:tcW w:w="2410" w:type="dxa"/>
            <w:tcBorders>
              <w:top w:val="single" w:sz="4" w:space="0" w:color="auto"/>
            </w:tcBorders>
          </w:tcPr>
          <w:p w14:paraId="17E84277" w14:textId="77777777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444A85B4" w14:textId="0F1FF9EB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 xml:space="preserve">CO2 Emissions </w:t>
            </w:r>
          </w:p>
        </w:tc>
      </w:tr>
      <w:tr w:rsidR="00F336F6" w:rsidRPr="00F336F6" w14:paraId="0E045E1A" w14:textId="77777777" w:rsidTr="00017FF8">
        <w:tc>
          <w:tcPr>
            <w:tcW w:w="2410" w:type="dxa"/>
          </w:tcPr>
          <w:p w14:paraId="3FE0599D" w14:textId="77777777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1CDAB953" w14:textId="5C40827C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kg</w:t>
            </w:r>
          </w:p>
        </w:tc>
      </w:tr>
      <w:tr w:rsidR="00F336F6" w:rsidRPr="00F336F6" w14:paraId="0AF69D8D" w14:textId="77777777" w:rsidTr="00017FF8">
        <w:tc>
          <w:tcPr>
            <w:tcW w:w="2410" w:type="dxa"/>
          </w:tcPr>
          <w:p w14:paraId="589AC0B8" w14:textId="77777777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43E0324D" w14:textId="29FBD6BC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02D24B3F" w14:textId="77777777" w:rsidTr="00017FF8">
        <w:tc>
          <w:tcPr>
            <w:tcW w:w="2410" w:type="dxa"/>
          </w:tcPr>
          <w:p w14:paraId="3206DB14" w14:textId="77777777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4C0F523A" w14:textId="1A379240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1</w:t>
            </w:r>
          </w:p>
        </w:tc>
      </w:tr>
      <w:tr w:rsidR="00F336F6" w:rsidRPr="00F336F6" w14:paraId="753598FE" w14:textId="77777777" w:rsidTr="00017FF8">
        <w:tc>
          <w:tcPr>
            <w:tcW w:w="2410" w:type="dxa"/>
          </w:tcPr>
          <w:p w14:paraId="589D7100" w14:textId="77777777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2B04E0EC" w14:textId="4AF13D85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0F79DD33" w14:textId="77777777" w:rsidTr="00017FF8">
        <w:tc>
          <w:tcPr>
            <w:tcW w:w="2410" w:type="dxa"/>
          </w:tcPr>
          <w:p w14:paraId="243B519E" w14:textId="77777777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12B6F24B" w14:textId="47542641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Regional Decarbonization Local Government Action Plan</w:t>
            </w:r>
          </w:p>
        </w:tc>
      </w:tr>
      <w:tr w:rsidR="00F336F6" w:rsidRPr="00F336F6" w14:paraId="35C05FE8" w14:textId="77777777" w:rsidTr="00017FF8">
        <w:tc>
          <w:tcPr>
            <w:tcW w:w="2410" w:type="dxa"/>
          </w:tcPr>
          <w:p w14:paraId="5127989C" w14:textId="77777777" w:rsidR="00F63CC3" w:rsidRPr="008D13E1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D13E1">
              <w:rPr>
                <w:rFonts w:ascii="Times New Roman" w:hAnsi="Times New Roman" w:cs="Times New Roman"/>
                <w:color w:val="000000" w:themeColor="text1"/>
                <w:szCs w:val="22"/>
              </w:rPr>
              <w:lastRenderedPageBreak/>
              <w:t>Download Link</w:t>
            </w:r>
          </w:p>
        </w:tc>
        <w:tc>
          <w:tcPr>
            <w:tcW w:w="5886" w:type="dxa"/>
            <w:vAlign w:val="center"/>
          </w:tcPr>
          <w:p w14:paraId="77168384" w14:textId="4AC84330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env.go.jp/policy/local_keikaku/tools/suikei.html</w:t>
            </w:r>
          </w:p>
        </w:tc>
      </w:tr>
      <w:tr w:rsidR="00F336F6" w:rsidRPr="00F336F6" w14:paraId="0A7FE34E" w14:textId="77777777" w:rsidTr="00017FF8">
        <w:tc>
          <w:tcPr>
            <w:tcW w:w="2410" w:type="dxa"/>
          </w:tcPr>
          <w:p w14:paraId="302C11FC" w14:textId="77777777" w:rsidR="00F63CC3" w:rsidRPr="008D13E1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D13E1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25BACE0F" w14:textId="790B6296" w:rsidR="00F63CC3" w:rsidRPr="00F336F6" w:rsidRDefault="00F63CC3" w:rsidP="00F63CC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inistry of the Environment</w:t>
            </w:r>
          </w:p>
        </w:tc>
      </w:tr>
      <w:tr w:rsidR="00F217FD" w:rsidRPr="00F336F6" w14:paraId="1FEA979B" w14:textId="77777777" w:rsidTr="008408EF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673FD03F" w14:textId="77777777" w:rsidR="00F217FD" w:rsidRPr="008D13E1" w:rsidRDefault="00F217FD" w:rsidP="00F217F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8D13E1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1624E179" w14:textId="6792865E" w:rsidR="00F217FD" w:rsidRPr="00F336F6" w:rsidRDefault="00F217FD" w:rsidP="00F217FD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O2 emissions (</w:t>
            </w:r>
            <w:proofErr w:type="spellStart"/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tonnes</w:t>
            </w:r>
            <w:proofErr w:type="spellEnd"/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/capita)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=</w:t>
            </w:r>
            <w:r w:rsidR="00271AAB"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 xml:space="preserve"> CO2 emissions</w:t>
            </w:r>
            <w:r w:rsidR="00271AAB">
              <w:t xml:space="preserve"> </w:t>
            </w:r>
            <w:r w:rsidR="00271AAB" w:rsidRPr="00271AAB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/Total Population</w:t>
            </w:r>
          </w:p>
        </w:tc>
      </w:tr>
    </w:tbl>
    <w:p w14:paraId="05C6D514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  <w:lang w:eastAsia="ja-JP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01376DC3" w14:textId="77777777" w:rsidTr="008408EF">
        <w:tc>
          <w:tcPr>
            <w:tcW w:w="8296" w:type="dxa"/>
            <w:gridSpan w:val="2"/>
          </w:tcPr>
          <w:p w14:paraId="37E9037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33</w:t>
            </w:r>
          </w:p>
        </w:tc>
      </w:tr>
      <w:tr w:rsidR="00F336F6" w:rsidRPr="00F336F6" w14:paraId="14F85B36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467A90C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6711124F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O2 emissions (kg/GDP)</w:t>
            </w:r>
          </w:p>
        </w:tc>
      </w:tr>
      <w:tr w:rsidR="00F336F6" w:rsidRPr="00F336F6" w14:paraId="0278C8B5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16CFD96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ED4BD8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5.2</w:t>
            </w:r>
          </w:p>
        </w:tc>
      </w:tr>
      <w:tr w:rsidR="00F336F6" w:rsidRPr="00F336F6" w14:paraId="68AA3A24" w14:textId="77777777" w:rsidTr="008B6807">
        <w:tc>
          <w:tcPr>
            <w:tcW w:w="2410" w:type="dxa"/>
            <w:tcBorders>
              <w:top w:val="single" w:sz="4" w:space="0" w:color="auto"/>
            </w:tcBorders>
          </w:tcPr>
          <w:p w14:paraId="6EB86C3E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341D71F9" w14:textId="0D961424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 xml:space="preserve">CO2 Emissions </w:t>
            </w:r>
          </w:p>
        </w:tc>
      </w:tr>
      <w:tr w:rsidR="00F336F6" w:rsidRPr="00F336F6" w14:paraId="7DAB97C9" w14:textId="77777777" w:rsidTr="008B6807">
        <w:tc>
          <w:tcPr>
            <w:tcW w:w="2410" w:type="dxa"/>
          </w:tcPr>
          <w:p w14:paraId="65856B5D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4A74CB64" w14:textId="24238EF2" w:rsidR="00355D83" w:rsidRPr="00F336F6" w:rsidRDefault="0035023A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kg</w:t>
            </w:r>
          </w:p>
        </w:tc>
      </w:tr>
      <w:tr w:rsidR="00F336F6" w:rsidRPr="00F336F6" w14:paraId="40F39468" w14:textId="77777777" w:rsidTr="008B6807">
        <w:tc>
          <w:tcPr>
            <w:tcW w:w="2410" w:type="dxa"/>
          </w:tcPr>
          <w:p w14:paraId="3AEAFFC4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6462E4E2" w14:textId="1CB04EBC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7895A637" w14:textId="77777777" w:rsidTr="008B6807">
        <w:tc>
          <w:tcPr>
            <w:tcW w:w="2410" w:type="dxa"/>
          </w:tcPr>
          <w:p w14:paraId="5B913F9C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6E4217BD" w14:textId="1E26653A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</w:t>
            </w:r>
            <w:r w:rsidR="00762A58" w:rsidRPr="00F336F6">
              <w:rPr>
                <w:rFonts w:ascii="Times New Roman" w:eastAsia="DengXian" w:hAnsi="Times New Roman" w:cs="Times New Roman"/>
                <w:color w:val="000000" w:themeColor="text1"/>
              </w:rPr>
              <w:t>1</w:t>
            </w:r>
          </w:p>
        </w:tc>
      </w:tr>
      <w:tr w:rsidR="00F336F6" w:rsidRPr="00F336F6" w14:paraId="67F69DFE" w14:textId="77777777" w:rsidTr="008B6807">
        <w:tc>
          <w:tcPr>
            <w:tcW w:w="2410" w:type="dxa"/>
          </w:tcPr>
          <w:p w14:paraId="2016963A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1D8DE77E" w14:textId="2A8D5E1B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60</w:t>
            </w:r>
          </w:p>
        </w:tc>
      </w:tr>
      <w:tr w:rsidR="00F336F6" w:rsidRPr="00F336F6" w14:paraId="44481D80" w14:textId="77777777" w:rsidTr="008B6807">
        <w:tc>
          <w:tcPr>
            <w:tcW w:w="2410" w:type="dxa"/>
          </w:tcPr>
          <w:p w14:paraId="7B181594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6600B5B7" w14:textId="0C5FFE50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Regional Decarbonization Local Government Action Plan</w:t>
            </w:r>
          </w:p>
        </w:tc>
      </w:tr>
      <w:tr w:rsidR="00F336F6" w:rsidRPr="00F336F6" w14:paraId="22202C39" w14:textId="77777777" w:rsidTr="008B6807">
        <w:tc>
          <w:tcPr>
            <w:tcW w:w="2410" w:type="dxa"/>
          </w:tcPr>
          <w:p w14:paraId="1DA0802F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316245E5" w14:textId="59AC07FF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env.go.jp/policy/local_keikaku/tools/suikei.html</w:t>
            </w:r>
          </w:p>
        </w:tc>
      </w:tr>
      <w:tr w:rsidR="00F336F6" w:rsidRPr="00F336F6" w14:paraId="52668CF9" w14:textId="77777777" w:rsidTr="008B6807">
        <w:tc>
          <w:tcPr>
            <w:tcW w:w="2410" w:type="dxa"/>
          </w:tcPr>
          <w:p w14:paraId="474D4BDE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7B645039" w14:textId="37BB9FAC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inistry of the Environment</w:t>
            </w:r>
          </w:p>
        </w:tc>
      </w:tr>
      <w:tr w:rsidR="00F336F6" w:rsidRPr="00F336F6" w14:paraId="3E136E54" w14:textId="77777777" w:rsidTr="008B6807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433B0672" w14:textId="77777777" w:rsidR="00355D83" w:rsidRPr="00F336F6" w:rsidRDefault="00355D83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  <w:highlight w:val="yellow"/>
              </w:rPr>
            </w:pPr>
            <w:r w:rsidRPr="008D13E1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4A732306" w14:textId="6DEF5573" w:rsidR="00355D83" w:rsidRPr="00F336F6" w:rsidRDefault="008D13E1" w:rsidP="00355D83">
            <w:pPr>
              <w:rPr>
                <w:rFonts w:ascii="Times New Roman" w:hAnsi="Times New Roman" w:cs="Times New Roman"/>
                <w:color w:val="000000" w:themeColor="text1"/>
                <w:szCs w:val="22"/>
                <w:highlight w:val="yellow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CO2 emissions (kg/GDP)</w:t>
            </w:r>
            <w:r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=</w:t>
            </w: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 xml:space="preserve"> CO2 emissions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 xml:space="preserve"> </w:t>
            </w:r>
            <w:r w:rsidR="008F70EE"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/Total Production; Total Production is based on the Fukuoka Prefecture Statistical Yearbook (Fiscal Year 202</w:t>
            </w:r>
            <w: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1</w:t>
            </w:r>
            <w:r w:rsidR="008F70EE"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 xml:space="preserve">) published by Fukuoka Prefectural Government: </w:t>
            </w:r>
            <w:r w:rsidRPr="008D13E1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https://ckan.open-governmentdata.org/dataset/401000_tokeinenkan_r03</w:t>
            </w:r>
          </w:p>
        </w:tc>
      </w:tr>
    </w:tbl>
    <w:p w14:paraId="5FCEB57B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886"/>
      </w:tblGrid>
      <w:tr w:rsidR="00F336F6" w:rsidRPr="00F336F6" w14:paraId="7D59E5F9" w14:textId="77777777" w:rsidTr="008408EF">
        <w:tc>
          <w:tcPr>
            <w:tcW w:w="8296" w:type="dxa"/>
            <w:gridSpan w:val="2"/>
          </w:tcPr>
          <w:p w14:paraId="18151F2E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34</w:t>
            </w:r>
          </w:p>
        </w:tc>
      </w:tr>
      <w:tr w:rsidR="00F336F6" w:rsidRPr="00F336F6" w14:paraId="3FAEE08D" w14:textId="77777777" w:rsidTr="008408EF">
        <w:tc>
          <w:tcPr>
            <w:tcW w:w="2410" w:type="dxa"/>
            <w:tcBorders>
              <w:top w:val="single" w:sz="4" w:space="0" w:color="auto"/>
            </w:tcBorders>
          </w:tcPr>
          <w:p w14:paraId="7CD87F7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</w:tcPr>
          <w:p w14:paraId="189FA5F8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Days with WBGT index above 25 (days/year)</w:t>
            </w:r>
          </w:p>
        </w:tc>
      </w:tr>
      <w:tr w:rsidR="00F336F6" w:rsidRPr="00F336F6" w14:paraId="57DA851D" w14:textId="77777777" w:rsidTr="008408EF">
        <w:tc>
          <w:tcPr>
            <w:tcW w:w="2410" w:type="dxa"/>
            <w:tcBorders>
              <w:bottom w:val="single" w:sz="4" w:space="0" w:color="auto"/>
            </w:tcBorders>
          </w:tcPr>
          <w:p w14:paraId="32E969AC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  <w:lang w:eastAsia="ja-JP"/>
              </w:rPr>
              <w:t>Indicator Code</w:t>
            </w:r>
          </w:p>
        </w:tc>
        <w:tc>
          <w:tcPr>
            <w:tcW w:w="5886" w:type="dxa"/>
            <w:tcBorders>
              <w:bottom w:val="single" w:sz="4" w:space="0" w:color="auto"/>
            </w:tcBorders>
          </w:tcPr>
          <w:p w14:paraId="3F87CD44" w14:textId="77777777" w:rsidR="00B23FE4" w:rsidRPr="00F336F6" w:rsidRDefault="00B23FE4" w:rsidP="008408EF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C5.3</w:t>
            </w:r>
          </w:p>
        </w:tc>
      </w:tr>
      <w:tr w:rsidR="00F336F6" w:rsidRPr="00F336F6" w14:paraId="7909F9B8" w14:textId="77777777" w:rsidTr="005B3687">
        <w:tc>
          <w:tcPr>
            <w:tcW w:w="2410" w:type="dxa"/>
            <w:tcBorders>
              <w:top w:val="single" w:sz="4" w:space="0" w:color="auto"/>
            </w:tcBorders>
          </w:tcPr>
          <w:p w14:paraId="75319A73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Raw Data Title</w:t>
            </w:r>
          </w:p>
        </w:tc>
        <w:tc>
          <w:tcPr>
            <w:tcW w:w="5886" w:type="dxa"/>
            <w:tcBorders>
              <w:top w:val="single" w:sz="4" w:space="0" w:color="auto"/>
            </w:tcBorders>
            <w:vAlign w:val="center"/>
          </w:tcPr>
          <w:p w14:paraId="0AFF23B8" w14:textId="1D6BB665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WBGT</w:t>
            </w:r>
          </w:p>
        </w:tc>
      </w:tr>
      <w:tr w:rsidR="00F336F6" w:rsidRPr="00F336F6" w14:paraId="0593F437" w14:textId="77777777" w:rsidTr="005B3687">
        <w:tc>
          <w:tcPr>
            <w:tcW w:w="2410" w:type="dxa"/>
          </w:tcPr>
          <w:p w14:paraId="0EBE0AAC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Unit</w:t>
            </w:r>
          </w:p>
        </w:tc>
        <w:tc>
          <w:tcPr>
            <w:tcW w:w="5886" w:type="dxa"/>
            <w:vAlign w:val="center"/>
          </w:tcPr>
          <w:p w14:paraId="2BAC21A8" w14:textId="7B06B4FA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Number</w:t>
            </w:r>
          </w:p>
        </w:tc>
      </w:tr>
      <w:tr w:rsidR="00F336F6" w:rsidRPr="00F336F6" w14:paraId="08970C95" w14:textId="77777777" w:rsidTr="005B3687">
        <w:tc>
          <w:tcPr>
            <w:tcW w:w="2410" w:type="dxa"/>
          </w:tcPr>
          <w:p w14:paraId="180C8EB7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Value Range</w:t>
            </w:r>
          </w:p>
        </w:tc>
        <w:tc>
          <w:tcPr>
            <w:tcW w:w="5886" w:type="dxa"/>
            <w:vAlign w:val="center"/>
          </w:tcPr>
          <w:p w14:paraId="34CBC6D1" w14:textId="6F79580F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(0</w:t>
            </w:r>
            <w:r w:rsidR="009169DB">
              <w:rPr>
                <w:rFonts w:ascii="Times New Roman" w:eastAsia="DengXian" w:hAnsi="Times New Roman" w:cs="Times New Roman"/>
                <w:color w:val="000000" w:themeColor="text1"/>
              </w:rPr>
              <w:t>,</w:t>
            </w: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9999999)</w:t>
            </w:r>
          </w:p>
        </w:tc>
      </w:tr>
      <w:tr w:rsidR="00F336F6" w:rsidRPr="00F336F6" w14:paraId="3556B8BE" w14:textId="77777777" w:rsidTr="005B3687">
        <w:tc>
          <w:tcPr>
            <w:tcW w:w="2410" w:type="dxa"/>
          </w:tcPr>
          <w:p w14:paraId="25CA5CA3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Years Available</w:t>
            </w:r>
          </w:p>
        </w:tc>
        <w:tc>
          <w:tcPr>
            <w:tcW w:w="5886" w:type="dxa"/>
            <w:vAlign w:val="center"/>
          </w:tcPr>
          <w:p w14:paraId="5F50AF02" w14:textId="4F263E84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2022</w:t>
            </w:r>
          </w:p>
        </w:tc>
      </w:tr>
      <w:tr w:rsidR="00F336F6" w:rsidRPr="00F336F6" w14:paraId="3C13B134" w14:textId="77777777" w:rsidTr="005B3687">
        <w:tc>
          <w:tcPr>
            <w:tcW w:w="2410" w:type="dxa"/>
          </w:tcPr>
          <w:p w14:paraId="5AFA22C5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游明朝" w:hAnsi="Times New Roman" w:cs="Times New Roman"/>
                <w:color w:val="000000" w:themeColor="text1"/>
                <w:szCs w:val="22"/>
                <w:shd w:val="clear" w:color="auto" w:fill="FFFFFF"/>
                <w:lang w:eastAsia="ja-JP"/>
                <w14:ligatures w14:val="none"/>
              </w:rPr>
              <w:t>M</w:t>
            </w:r>
            <w:r w:rsidRPr="00F336F6">
              <w:rPr>
                <w:rFonts w:ascii="Times New Roman" w:eastAsia="SimSun" w:hAnsi="Times New Roman" w:cs="Times New Roman"/>
                <w:color w:val="000000" w:themeColor="text1"/>
                <w:szCs w:val="22"/>
                <w:shd w:val="clear" w:color="auto" w:fill="FFFFFF"/>
                <w14:ligatures w14:val="none"/>
              </w:rPr>
              <w:t xml:space="preserve">unicipalities </w:t>
            </w: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Available</w:t>
            </w:r>
          </w:p>
        </w:tc>
        <w:tc>
          <w:tcPr>
            <w:tcW w:w="5886" w:type="dxa"/>
            <w:vAlign w:val="center"/>
          </w:tcPr>
          <w:p w14:paraId="4914BFED" w14:textId="0971A4BC" w:rsidR="001700BC" w:rsidRPr="00F336F6" w:rsidRDefault="00360E81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12</w:t>
            </w:r>
          </w:p>
        </w:tc>
      </w:tr>
      <w:tr w:rsidR="00F336F6" w:rsidRPr="00F336F6" w14:paraId="0281B5B6" w14:textId="77777777" w:rsidTr="005B3687">
        <w:tc>
          <w:tcPr>
            <w:tcW w:w="2410" w:type="dxa"/>
          </w:tcPr>
          <w:p w14:paraId="5A81E404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ata base</w:t>
            </w:r>
          </w:p>
        </w:tc>
        <w:tc>
          <w:tcPr>
            <w:tcW w:w="5886" w:type="dxa"/>
            <w:vAlign w:val="center"/>
          </w:tcPr>
          <w:p w14:paraId="44155C46" w14:textId="746FDD9C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eat Stroke Prevention Measures Site</w:t>
            </w:r>
          </w:p>
        </w:tc>
      </w:tr>
      <w:tr w:rsidR="00F336F6" w:rsidRPr="00F336F6" w14:paraId="1C2E5641" w14:textId="77777777" w:rsidTr="005B3687">
        <w:tc>
          <w:tcPr>
            <w:tcW w:w="2410" w:type="dxa"/>
          </w:tcPr>
          <w:p w14:paraId="4524B725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Download Link</w:t>
            </w:r>
          </w:p>
        </w:tc>
        <w:tc>
          <w:tcPr>
            <w:tcW w:w="5886" w:type="dxa"/>
            <w:vAlign w:val="center"/>
          </w:tcPr>
          <w:p w14:paraId="2C92F0D8" w14:textId="02959413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https://www.wbgt.env.go.jp/wbgt.php</w:t>
            </w:r>
          </w:p>
        </w:tc>
      </w:tr>
      <w:tr w:rsidR="00F336F6" w:rsidRPr="00F336F6" w14:paraId="36D87C47" w14:textId="77777777" w:rsidTr="005B3687">
        <w:tc>
          <w:tcPr>
            <w:tcW w:w="2410" w:type="dxa"/>
          </w:tcPr>
          <w:p w14:paraId="38AFAF8A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Published by</w:t>
            </w:r>
          </w:p>
        </w:tc>
        <w:tc>
          <w:tcPr>
            <w:tcW w:w="5886" w:type="dxa"/>
            <w:vAlign w:val="center"/>
          </w:tcPr>
          <w:p w14:paraId="46EE1640" w14:textId="3F5E4DAE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Ministry of the Environment</w:t>
            </w:r>
          </w:p>
        </w:tc>
      </w:tr>
      <w:tr w:rsidR="00F336F6" w:rsidRPr="00F336F6" w14:paraId="679D82BC" w14:textId="77777777" w:rsidTr="005B3687">
        <w:trPr>
          <w:trHeight w:val="8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A248045" w14:textId="77777777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hAnsi="Times New Roman" w:cs="Times New Roman"/>
                <w:color w:val="000000" w:themeColor="text1"/>
                <w:szCs w:val="22"/>
              </w:rPr>
              <w:t>Note</w:t>
            </w:r>
          </w:p>
        </w:tc>
        <w:tc>
          <w:tcPr>
            <w:tcW w:w="5886" w:type="dxa"/>
            <w:tcBorders>
              <w:bottom w:val="single" w:sz="4" w:space="0" w:color="auto"/>
            </w:tcBorders>
            <w:vAlign w:val="center"/>
          </w:tcPr>
          <w:p w14:paraId="55598DB0" w14:textId="1FD6EF92" w:rsidR="001700BC" w:rsidRPr="00F336F6" w:rsidRDefault="001700BC" w:rsidP="001700BC">
            <w:pPr>
              <w:rPr>
                <w:rFonts w:ascii="Times New Roman" w:hAnsi="Times New Roman" w:cs="Times New Roman"/>
                <w:color w:val="000000" w:themeColor="text1"/>
                <w:szCs w:val="22"/>
              </w:rPr>
            </w:pPr>
            <w:r w:rsidRPr="00F336F6">
              <w:rPr>
                <w:rFonts w:ascii="Times New Roman" w:eastAsia="DengXian" w:hAnsi="Times New Roman" w:cs="Times New Roman"/>
                <w:color w:val="000000" w:themeColor="text1"/>
              </w:rPr>
              <w:t>WBGT above 25 (warning level)</w:t>
            </w:r>
          </w:p>
        </w:tc>
      </w:tr>
    </w:tbl>
    <w:p w14:paraId="20AD526C" w14:textId="77777777" w:rsidR="00B23FE4" w:rsidRPr="00F336F6" w:rsidRDefault="00B23FE4" w:rsidP="00B23FE4">
      <w:pPr>
        <w:rPr>
          <w:rFonts w:ascii="Times New Roman" w:hAnsi="Times New Roman" w:cs="Times New Roman"/>
          <w:color w:val="000000" w:themeColor="text1"/>
          <w:szCs w:val="22"/>
        </w:rPr>
      </w:pPr>
    </w:p>
    <w:p w14:paraId="343FB0D5" w14:textId="77777777" w:rsidR="00B23FE4" w:rsidRPr="00F336F6" w:rsidRDefault="00B23FE4">
      <w:pPr>
        <w:rPr>
          <w:color w:val="000000" w:themeColor="text1"/>
        </w:rPr>
      </w:pPr>
    </w:p>
    <w:sectPr w:rsidR="00B23FE4" w:rsidRPr="00F336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D375AC" w14:textId="77777777" w:rsidR="00BB22D9" w:rsidRDefault="00BB22D9" w:rsidP="00A20CAA">
      <w:pPr>
        <w:spacing w:after="0" w:line="240" w:lineRule="auto"/>
      </w:pPr>
      <w:r>
        <w:separator/>
      </w:r>
    </w:p>
  </w:endnote>
  <w:endnote w:type="continuationSeparator" w:id="0">
    <w:p w14:paraId="72885077" w14:textId="77777777" w:rsidR="00BB22D9" w:rsidRDefault="00BB22D9" w:rsidP="00A20C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C299A" w14:textId="77777777" w:rsidR="00BB22D9" w:rsidRDefault="00BB22D9" w:rsidP="00A20CAA">
      <w:pPr>
        <w:spacing w:after="0" w:line="240" w:lineRule="auto"/>
      </w:pPr>
      <w:r>
        <w:separator/>
      </w:r>
    </w:p>
  </w:footnote>
  <w:footnote w:type="continuationSeparator" w:id="0">
    <w:p w14:paraId="60411546" w14:textId="77777777" w:rsidR="00BB22D9" w:rsidRDefault="00BB22D9" w:rsidP="00A20CA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E4"/>
    <w:rsid w:val="000207EB"/>
    <w:rsid w:val="00021631"/>
    <w:rsid w:val="000B6C81"/>
    <w:rsid w:val="000D68D8"/>
    <w:rsid w:val="000F705C"/>
    <w:rsid w:val="001215DF"/>
    <w:rsid w:val="001700BC"/>
    <w:rsid w:val="001F17FF"/>
    <w:rsid w:val="002026A0"/>
    <w:rsid w:val="00271AAB"/>
    <w:rsid w:val="002C3270"/>
    <w:rsid w:val="002E6FD6"/>
    <w:rsid w:val="002F002D"/>
    <w:rsid w:val="002F3B67"/>
    <w:rsid w:val="003249F5"/>
    <w:rsid w:val="0035023A"/>
    <w:rsid w:val="00355D83"/>
    <w:rsid w:val="00360E81"/>
    <w:rsid w:val="003D5751"/>
    <w:rsid w:val="003D7B41"/>
    <w:rsid w:val="004125D4"/>
    <w:rsid w:val="0041315D"/>
    <w:rsid w:val="00481DE9"/>
    <w:rsid w:val="00543ED1"/>
    <w:rsid w:val="005E61AA"/>
    <w:rsid w:val="00600CA3"/>
    <w:rsid w:val="00607B40"/>
    <w:rsid w:val="006315DD"/>
    <w:rsid w:val="00683436"/>
    <w:rsid w:val="006C27A4"/>
    <w:rsid w:val="00704226"/>
    <w:rsid w:val="00740CA4"/>
    <w:rsid w:val="00760C43"/>
    <w:rsid w:val="00762A58"/>
    <w:rsid w:val="00785257"/>
    <w:rsid w:val="007C6F7F"/>
    <w:rsid w:val="007D28D1"/>
    <w:rsid w:val="007F7698"/>
    <w:rsid w:val="008712F5"/>
    <w:rsid w:val="00883B43"/>
    <w:rsid w:val="008D13E1"/>
    <w:rsid w:val="008F70EE"/>
    <w:rsid w:val="009169DB"/>
    <w:rsid w:val="00944C58"/>
    <w:rsid w:val="009B5E2C"/>
    <w:rsid w:val="00A20CAA"/>
    <w:rsid w:val="00A22F7E"/>
    <w:rsid w:val="00A37DD2"/>
    <w:rsid w:val="00AA247F"/>
    <w:rsid w:val="00AB2D42"/>
    <w:rsid w:val="00B11C48"/>
    <w:rsid w:val="00B21E27"/>
    <w:rsid w:val="00B23FE4"/>
    <w:rsid w:val="00B34617"/>
    <w:rsid w:val="00B42880"/>
    <w:rsid w:val="00B47DCF"/>
    <w:rsid w:val="00BB22D9"/>
    <w:rsid w:val="00BB7D51"/>
    <w:rsid w:val="00BC03FE"/>
    <w:rsid w:val="00BE1D41"/>
    <w:rsid w:val="00BF66D0"/>
    <w:rsid w:val="00C07AD8"/>
    <w:rsid w:val="00C30C42"/>
    <w:rsid w:val="00C42C7F"/>
    <w:rsid w:val="00C57AB4"/>
    <w:rsid w:val="00C7227E"/>
    <w:rsid w:val="00C73483"/>
    <w:rsid w:val="00D2252C"/>
    <w:rsid w:val="00DB00D9"/>
    <w:rsid w:val="00DB4C39"/>
    <w:rsid w:val="00E03F6F"/>
    <w:rsid w:val="00E61DC9"/>
    <w:rsid w:val="00E91754"/>
    <w:rsid w:val="00ED6C73"/>
    <w:rsid w:val="00F01A4E"/>
    <w:rsid w:val="00F1657E"/>
    <w:rsid w:val="00F217FD"/>
    <w:rsid w:val="00F336F6"/>
    <w:rsid w:val="00F63CC3"/>
    <w:rsid w:val="00F6421D"/>
    <w:rsid w:val="00F75CA7"/>
    <w:rsid w:val="00FA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B40CB2C"/>
  <w15:chartTrackingRefBased/>
  <w15:docId w15:val="{75DABB4D-9A76-B04D-A898-440CDD61C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3FE4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23FE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23F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23FE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23FE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23FE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23FE4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23FE4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23FE4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23FE4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B23FE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見出し 2 (文字)"/>
    <w:basedOn w:val="a0"/>
    <w:link w:val="2"/>
    <w:uiPriority w:val="9"/>
    <w:semiHidden/>
    <w:rsid w:val="00B23FE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B23FE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見出し 4 (文字)"/>
    <w:basedOn w:val="a0"/>
    <w:link w:val="4"/>
    <w:uiPriority w:val="9"/>
    <w:semiHidden/>
    <w:rsid w:val="00B23FE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見出し 5 (文字)"/>
    <w:basedOn w:val="a0"/>
    <w:link w:val="5"/>
    <w:uiPriority w:val="9"/>
    <w:semiHidden/>
    <w:rsid w:val="00B23FE4"/>
    <w:rPr>
      <w:rFonts w:cstheme="majorBidi"/>
      <w:color w:val="0F4761" w:themeColor="accent1" w:themeShade="BF"/>
      <w:sz w:val="24"/>
    </w:rPr>
  </w:style>
  <w:style w:type="character" w:customStyle="1" w:styleId="60">
    <w:name w:val="見出し 6 (文字)"/>
    <w:basedOn w:val="a0"/>
    <w:link w:val="6"/>
    <w:uiPriority w:val="9"/>
    <w:semiHidden/>
    <w:rsid w:val="00B23FE4"/>
    <w:rPr>
      <w:rFonts w:cstheme="majorBidi"/>
      <w:b/>
      <w:bCs/>
      <w:color w:val="0F4761" w:themeColor="accent1" w:themeShade="BF"/>
    </w:rPr>
  </w:style>
  <w:style w:type="character" w:customStyle="1" w:styleId="70">
    <w:name w:val="見出し 7 (文字)"/>
    <w:basedOn w:val="a0"/>
    <w:link w:val="7"/>
    <w:uiPriority w:val="9"/>
    <w:semiHidden/>
    <w:rsid w:val="00B23FE4"/>
    <w:rPr>
      <w:rFonts w:cstheme="majorBidi"/>
      <w:b/>
      <w:bCs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B23FE4"/>
    <w:rPr>
      <w:rFonts w:cstheme="majorBidi"/>
      <w:color w:val="595959" w:themeColor="text1" w:themeTint="A6"/>
    </w:rPr>
  </w:style>
  <w:style w:type="character" w:customStyle="1" w:styleId="90">
    <w:name w:val="見出し 9 (文字)"/>
    <w:basedOn w:val="a0"/>
    <w:link w:val="9"/>
    <w:uiPriority w:val="9"/>
    <w:semiHidden/>
    <w:rsid w:val="00B23FE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23FE4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B23F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23FE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B23FE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23F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B23FE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23FE4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B23FE4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B23FE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B23FE4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B23FE4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B23F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20CA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20CAA"/>
  </w:style>
  <w:style w:type="paragraph" w:styleId="ad">
    <w:name w:val="footer"/>
    <w:basedOn w:val="a"/>
    <w:link w:val="ae"/>
    <w:uiPriority w:val="99"/>
    <w:unhideWhenUsed/>
    <w:rsid w:val="00A20CAA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20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762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35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648</Words>
  <Characters>15097</Characters>
  <Application>Microsoft Office Word</Application>
  <DocSecurity>0</DocSecurity>
  <Lines>125</Lines>
  <Paragraphs>35</Paragraphs>
  <ScaleCrop>false</ScaleCrop>
  <Company/>
  <LinksUpToDate>false</LinksUpToDate>
  <CharactersWithSpaces>17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G YISHENG</dc:creator>
  <cp:keywords/>
  <dc:description/>
  <cp:lastModifiedBy>YOKOTA FUMIHIKO</cp:lastModifiedBy>
  <cp:revision>2</cp:revision>
  <dcterms:created xsi:type="dcterms:W3CDTF">2025-05-04T05:25:00Z</dcterms:created>
  <dcterms:modified xsi:type="dcterms:W3CDTF">2025-05-04T05:25:00Z</dcterms:modified>
</cp:coreProperties>
</file>